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75710</wp:posOffset>
                </wp:positionH>
                <wp:positionV relativeFrom="paragraph">
                  <wp:posOffset>83820</wp:posOffset>
                </wp:positionV>
                <wp:extent cx="36830" cy="41275"/>
                <wp:effectExtent l="5715" t="635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8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5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8,65" path="m0,65l0,0l58,0e" stroked="t" o:allowincell="f" style="position:absolute;margin-left:297.3pt;margin-top:6.6pt;width:2.8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75710</wp:posOffset>
                </wp:positionH>
                <wp:positionV relativeFrom="paragraph">
                  <wp:posOffset>128270</wp:posOffset>
                </wp:positionV>
                <wp:extent cx="36830" cy="41275"/>
                <wp:effectExtent l="5715" t="635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8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8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8,65" path="m0,0l0,65l58,65e" stroked="t" o:allowincell="f" style="position:absolute;margin-left:297.3pt;margin-top:10.1pt;width:2.8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75710</wp:posOffset>
                </wp:positionH>
                <wp:positionV relativeFrom="paragraph">
                  <wp:posOffset>171450</wp:posOffset>
                </wp:positionV>
                <wp:extent cx="34290" cy="84455"/>
                <wp:effectExtent l="5715" t="6350" r="635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00" cy="8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" h="133">
                              <a:moveTo>
                                <a:pt x="0" y="0"/>
                              </a:moveTo>
                              <a:lnTo>
                                <a:pt x="0" y="133"/>
                              </a:lnTo>
                              <a:lnTo>
                                <a:pt x="54" y="133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4,133" path="m0,0l0,133l54,133e" stroked="t" o:allowincell="f" style="position:absolute;margin-left:297.3pt;margin-top:13.5pt;width:2.65pt;height:6.6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75710</wp:posOffset>
                </wp:positionH>
                <wp:positionV relativeFrom="paragraph">
                  <wp:posOffset>214630</wp:posOffset>
                </wp:positionV>
                <wp:extent cx="635" cy="127000"/>
                <wp:effectExtent l="6350" t="5715" r="444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27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200">
                              <a:moveTo>
                                <a:pt x="0" y="0"/>
                              </a:moveTo>
                              <a:lnTo>
                                <a:pt x="0" y="200"/>
                              </a:lnTo>
                              <a:lnTo>
                                <a:pt x="0" y="20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200l0,200e" stroked="t" o:allowincell="f" style="position:absolute;margin-left:297.3pt;margin-top:16.9pt;width:0pt;height:9.9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5710</wp:posOffset>
                </wp:positionH>
                <wp:positionV relativeFrom="paragraph">
                  <wp:posOffset>257810</wp:posOffset>
                </wp:positionV>
                <wp:extent cx="635" cy="170180"/>
                <wp:effectExtent l="6350" t="5715" r="4445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0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268">
                              <a:moveTo>
                                <a:pt x="0" y="0"/>
                              </a:moveTo>
                              <a:lnTo>
                                <a:pt x="0" y="268"/>
                              </a:lnTo>
                              <a:lnTo>
                                <a:pt x="0" y="26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268l0,268e" stroked="t" o:allowincell="f" style="position:absolute;margin-left:297.3pt;margin-top:20.3pt;width:0pt;height:13.3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75710</wp:posOffset>
                </wp:positionH>
                <wp:positionV relativeFrom="paragraph">
                  <wp:posOffset>83820</wp:posOffset>
                </wp:positionV>
                <wp:extent cx="635" cy="170180"/>
                <wp:effectExtent l="5715" t="5715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028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3pt,6.6pt" to="297.3pt,19.9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46500</wp:posOffset>
                </wp:positionH>
                <wp:positionV relativeFrom="paragraph">
                  <wp:posOffset>255905</wp:posOffset>
                </wp:positionV>
                <wp:extent cx="29210" cy="148590"/>
                <wp:effectExtent l="5715" t="5715" r="635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0" cy="148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6" h="234">
                              <a:moveTo>
                                <a:pt x="0" y="234"/>
                              </a:moveTo>
                              <a:lnTo>
                                <a:pt x="0" y="0"/>
                              </a:lnTo>
                              <a:lnTo>
                                <a:pt x="4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6,234" path="m0,234l0,0l46,0e" stroked="t" o:allowincell="f" style="position:absolute;margin-left:295pt;margin-top:20.15pt;width:2.25pt;height:11.6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54755</wp:posOffset>
                </wp:positionH>
                <wp:positionV relativeFrom="paragraph">
                  <wp:posOffset>513715</wp:posOffset>
                </wp:positionV>
                <wp:extent cx="635" cy="41275"/>
                <wp:effectExtent l="6350" t="6350" r="444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295.65pt;margin-top:40.45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54755</wp:posOffset>
                </wp:positionH>
                <wp:positionV relativeFrom="paragraph">
                  <wp:posOffset>558800</wp:posOffset>
                </wp:positionV>
                <wp:extent cx="36830" cy="41275"/>
                <wp:effectExtent l="5715" t="635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8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8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8,65" path="m0,0l0,65l58,65e" stroked="t" o:allowincell="f" style="position:absolute;margin-left:295.65pt;margin-top:44pt;width:2.8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46500</wp:posOffset>
                </wp:positionH>
                <wp:positionV relativeFrom="paragraph">
                  <wp:posOffset>408305</wp:posOffset>
                </wp:positionV>
                <wp:extent cx="8255" cy="148590"/>
                <wp:effectExtent l="6350" t="5715" r="5715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148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" h="234">
                              <a:moveTo>
                                <a:pt x="0" y="0"/>
                              </a:moveTo>
                              <a:lnTo>
                                <a:pt x="0" y="234"/>
                              </a:lnTo>
                              <a:lnTo>
                                <a:pt x="13" y="23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,234" path="m0,0l0,234l13,234e" stroked="t" o:allowincell="f" style="position:absolute;margin-left:295pt;margin-top:32.15pt;width:0.6pt;height:11.6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38880</wp:posOffset>
                </wp:positionH>
                <wp:positionV relativeFrom="paragraph">
                  <wp:posOffset>406400</wp:posOffset>
                </wp:positionV>
                <wp:extent cx="7620" cy="202565"/>
                <wp:effectExtent l="5715" t="6350" r="635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0" cy="202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" h="319">
                              <a:moveTo>
                                <a:pt x="0" y="319"/>
                              </a:moveTo>
                              <a:lnTo>
                                <a:pt x="0" y="0"/>
                              </a:lnTo>
                              <a:lnTo>
                                <a:pt x="1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,319" path="m0,319l0,0l12,0e" stroked="t" o:allowincell="f" style="position:absolute;margin-left:294.4pt;margin-top:32pt;width:0.55pt;height:15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38880</wp:posOffset>
                </wp:positionH>
                <wp:positionV relativeFrom="paragraph">
                  <wp:posOffset>686435</wp:posOffset>
                </wp:positionV>
                <wp:extent cx="23495" cy="62230"/>
                <wp:effectExtent l="6350" t="5715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00" cy="6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" h="98">
                              <a:moveTo>
                                <a:pt x="0" y="98"/>
                              </a:moveTo>
                              <a:lnTo>
                                <a:pt x="0" y="0"/>
                              </a:lnTo>
                              <a:lnTo>
                                <a:pt x="37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7,98" path="m0,98l0,0l37,0e" stroked="t" o:allowincell="f" style="position:absolute;margin-left:294.4pt;margin-top:54.05pt;width:1.8pt;height:4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89045</wp:posOffset>
                </wp:positionH>
                <wp:positionV relativeFrom="paragraph">
                  <wp:posOffset>772160</wp:posOffset>
                </wp:positionV>
                <wp:extent cx="20955" cy="41275"/>
                <wp:effectExtent l="6350" t="635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3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,65" path="m0,65l0,0l33,0e" stroked="t" o:allowincell="f" style="position:absolute;margin-left:298.35pt;margin-top:60.8pt;width:1.6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89045</wp:posOffset>
                </wp:positionH>
                <wp:positionV relativeFrom="paragraph">
                  <wp:posOffset>817245</wp:posOffset>
                </wp:positionV>
                <wp:extent cx="50165" cy="41275"/>
                <wp:effectExtent l="6350" t="635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9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79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9,65" path="m0,0l0,65l79,65e" stroked="t" o:allowincell="f" style="position:absolute;margin-left:298.35pt;margin-top:64.35pt;width:3.9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38880</wp:posOffset>
                </wp:positionH>
                <wp:positionV relativeFrom="paragraph">
                  <wp:posOffset>752475</wp:posOffset>
                </wp:positionV>
                <wp:extent cx="50165" cy="62865"/>
                <wp:effectExtent l="6350" t="635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9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79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9,99" path="m0,0l0,99l79,99e" stroked="t" o:allowincell="f" style="position:absolute;margin-left:294.4pt;margin-top:59.25pt;width:3.9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38880</wp:posOffset>
                </wp:positionH>
                <wp:positionV relativeFrom="paragraph">
                  <wp:posOffset>612775</wp:posOffset>
                </wp:positionV>
                <wp:extent cx="635" cy="202565"/>
                <wp:effectExtent l="5715" t="5715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0268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4pt,48.25pt" to="294.4pt,64.1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30625</wp:posOffset>
                </wp:positionH>
                <wp:positionV relativeFrom="paragraph">
                  <wp:posOffset>610870</wp:posOffset>
                </wp:positionV>
                <wp:extent cx="8255" cy="186690"/>
                <wp:effectExtent l="6350" t="5715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186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" h="294">
                              <a:moveTo>
                                <a:pt x="0" y="294"/>
                              </a:moveTo>
                              <a:lnTo>
                                <a:pt x="0" y="0"/>
                              </a:lnTo>
                              <a:lnTo>
                                <a:pt x="1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,294" path="m0,294l0,0l13,0e" stroked="t" o:allowincell="f" style="position:absolute;margin-left:293.75pt;margin-top:48.1pt;width:0.6pt;height:14.6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51580</wp:posOffset>
                </wp:positionH>
                <wp:positionV relativeFrom="paragraph">
                  <wp:posOffset>944245</wp:posOffset>
                </wp:positionV>
                <wp:extent cx="635" cy="41275"/>
                <wp:effectExtent l="6350" t="6350" r="444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295.4pt;margin-top:74.35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51580</wp:posOffset>
                </wp:positionH>
                <wp:positionV relativeFrom="paragraph">
                  <wp:posOffset>989330</wp:posOffset>
                </wp:positionV>
                <wp:extent cx="37465" cy="41275"/>
                <wp:effectExtent l="6350" t="635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9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9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9,65" path="m0,0l0,65l59,65e" stroked="t" o:allowincell="f" style="position:absolute;margin-left:295.4pt;margin-top:77.9pt;width:2.9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30625</wp:posOffset>
                </wp:positionH>
                <wp:positionV relativeFrom="paragraph">
                  <wp:posOffset>800735</wp:posOffset>
                </wp:positionV>
                <wp:extent cx="20955" cy="186690"/>
                <wp:effectExtent l="6350" t="5715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" cy="186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" h="294">
                              <a:moveTo>
                                <a:pt x="0" y="0"/>
                              </a:moveTo>
                              <a:lnTo>
                                <a:pt x="0" y="294"/>
                              </a:lnTo>
                              <a:lnTo>
                                <a:pt x="33" y="29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,294" path="m0,0l0,294l33,294e" stroked="t" o:allowincell="f" style="position:absolute;margin-left:293.75pt;margin-top:63.05pt;width:1.6pt;height:14.6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677920</wp:posOffset>
                </wp:positionH>
                <wp:positionV relativeFrom="paragraph">
                  <wp:posOffset>798830</wp:posOffset>
                </wp:positionV>
                <wp:extent cx="52705" cy="232410"/>
                <wp:effectExtent l="6350" t="5715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60" cy="232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3" h="366">
                              <a:moveTo>
                                <a:pt x="0" y="366"/>
                              </a:moveTo>
                              <a:lnTo>
                                <a:pt x="0" y="0"/>
                              </a:lnTo>
                              <a:lnTo>
                                <a:pt x="8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3,366" path="m0,366l0,0l83,0e" stroked="t" o:allowincell="f" style="position:absolute;margin-left:289.6pt;margin-top:62.9pt;width:4.1pt;height:18.2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743960</wp:posOffset>
                </wp:positionH>
                <wp:positionV relativeFrom="paragraph">
                  <wp:posOffset>1116330</wp:posOffset>
                </wp:positionV>
                <wp:extent cx="635" cy="149225"/>
                <wp:effectExtent l="6350" t="6350" r="44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9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235">
                              <a:moveTo>
                                <a:pt x="0" y="23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235l0,0l0,0e" stroked="t" o:allowincell="f" style="position:absolute;margin-left:294.8pt;margin-top:87.9pt;width:0pt;height:11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43960</wp:posOffset>
                </wp:positionH>
                <wp:positionV relativeFrom="paragraph">
                  <wp:posOffset>1202690</wp:posOffset>
                </wp:positionV>
                <wp:extent cx="635" cy="105410"/>
                <wp:effectExtent l="6350" t="5715" r="4445" b="635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05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66">
                              <a:moveTo>
                                <a:pt x="0" y="166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166l0,0l0,0e" stroked="t" o:allowincell="f" style="position:absolute;margin-left:294.8pt;margin-top:94.7pt;width:0pt;height:8.2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43960</wp:posOffset>
                </wp:positionH>
                <wp:positionV relativeFrom="paragraph">
                  <wp:posOffset>1288415</wp:posOffset>
                </wp:positionV>
                <wp:extent cx="29210" cy="62865"/>
                <wp:effectExtent l="5715" t="6350" r="635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6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4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6,99" path="m0,99l0,0l46,0e" stroked="t" o:allowincell="f" style="position:absolute;margin-left:294.8pt;margin-top:101.45pt;width:2.2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51580</wp:posOffset>
                </wp:positionH>
                <wp:positionV relativeFrom="paragraph">
                  <wp:posOffset>1374775</wp:posOffset>
                </wp:positionV>
                <wp:extent cx="76835" cy="41275"/>
                <wp:effectExtent l="6350" t="635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1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2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1,65" path="m0,65l0,0l121,0e" stroked="t" o:allowincell="f" style="position:absolute;margin-left:295.4pt;margin-top:108.25pt;width:6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751580</wp:posOffset>
                </wp:positionH>
                <wp:positionV relativeFrom="paragraph">
                  <wp:posOffset>1419860</wp:posOffset>
                </wp:positionV>
                <wp:extent cx="69215" cy="40640"/>
                <wp:effectExtent l="6350" t="5715" r="5715" b="635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40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9" h="64">
                              <a:moveTo>
                                <a:pt x="0" y="0"/>
                              </a:moveTo>
                              <a:lnTo>
                                <a:pt x="0" y="64"/>
                              </a:lnTo>
                              <a:lnTo>
                                <a:pt x="109" y="6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9,64" path="m0,0l0,64l109,64e" stroked="t" o:allowincell="f" style="position:absolute;margin-left:295.4pt;margin-top:111.8pt;width:5.4pt;height:3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43960</wp:posOffset>
                </wp:positionH>
                <wp:positionV relativeFrom="paragraph">
                  <wp:posOffset>1355090</wp:posOffset>
                </wp:positionV>
                <wp:extent cx="7620" cy="62865"/>
                <wp:effectExtent l="5715" t="6350" r="6350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12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,99" path="m0,0l0,99l12,99e" stroked="t" o:allowincell="f" style="position:absolute;margin-left:294.8pt;margin-top:106.7pt;width:0.5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43960</wp:posOffset>
                </wp:positionH>
                <wp:positionV relativeFrom="paragraph">
                  <wp:posOffset>1268730</wp:posOffset>
                </wp:positionV>
                <wp:extent cx="635" cy="149225"/>
                <wp:effectExtent l="5715" t="5715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940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8pt,99.9pt" to="294.8pt,111.6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677920</wp:posOffset>
                </wp:positionH>
                <wp:positionV relativeFrom="paragraph">
                  <wp:posOffset>1035050</wp:posOffset>
                </wp:positionV>
                <wp:extent cx="66040" cy="231775"/>
                <wp:effectExtent l="5715" t="6350" r="6350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80" cy="231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4" h="365">
                              <a:moveTo>
                                <a:pt x="0" y="0"/>
                              </a:moveTo>
                              <a:lnTo>
                                <a:pt x="0" y="365"/>
                              </a:lnTo>
                              <a:lnTo>
                                <a:pt x="104" y="3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4,365" path="m0,0l0,365l104,365e" stroked="t" o:allowincell="f" style="position:absolute;margin-left:289.6pt;margin-top:81.5pt;width:5.15pt;height:18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653790</wp:posOffset>
                </wp:positionH>
                <wp:positionV relativeFrom="paragraph">
                  <wp:posOffset>1033145</wp:posOffset>
                </wp:positionV>
                <wp:extent cx="24130" cy="367665"/>
                <wp:effectExtent l="5715" t="6350" r="6350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0" cy="367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" h="579">
                              <a:moveTo>
                                <a:pt x="0" y="579"/>
                              </a:moveTo>
                              <a:lnTo>
                                <a:pt x="0" y="0"/>
                              </a:lnTo>
                              <a:lnTo>
                                <a:pt x="3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,579" path="m0,579l0,0l38,0e" stroked="t" o:allowincell="f" style="position:absolute;margin-left:287.7pt;margin-top:81.35pt;width:1.85pt;height:28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653790</wp:posOffset>
                </wp:positionH>
                <wp:positionV relativeFrom="paragraph">
                  <wp:posOffset>1546860</wp:posOffset>
                </wp:positionV>
                <wp:extent cx="20955" cy="111125"/>
                <wp:effectExtent l="6350" t="6350" r="5715" b="571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" cy="111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" h="175">
                              <a:moveTo>
                                <a:pt x="0" y="175"/>
                              </a:moveTo>
                              <a:lnTo>
                                <a:pt x="0" y="0"/>
                              </a:lnTo>
                              <a:lnTo>
                                <a:pt x="3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,175" path="m0,175l0,0l33,0e" stroked="t" o:allowincell="f" style="position:absolute;margin-left:287.7pt;margin-top:121.8pt;width:1.6pt;height:8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741420</wp:posOffset>
                </wp:positionH>
                <wp:positionV relativeFrom="paragraph">
                  <wp:posOffset>1633220</wp:posOffset>
                </wp:positionV>
                <wp:extent cx="13335" cy="41275"/>
                <wp:effectExtent l="6350" t="6350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2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,65" path="m0,65l0,0l21,0e" stroked="t" o:allowincell="f" style="position:absolute;margin-left:294.6pt;margin-top:128.6pt;width:1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741420</wp:posOffset>
                </wp:positionH>
                <wp:positionV relativeFrom="paragraph">
                  <wp:posOffset>1677670</wp:posOffset>
                </wp:positionV>
                <wp:extent cx="23495" cy="41275"/>
                <wp:effectExtent l="6350" t="635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37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7,65" path="m0,0l0,65l37,65e" stroked="t" o:allowincell="f" style="position:absolute;margin-left:294.6pt;margin-top:132.1pt;width:1.8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662045</wp:posOffset>
                </wp:positionH>
                <wp:positionV relativeFrom="paragraph">
                  <wp:posOffset>1675765</wp:posOffset>
                </wp:positionV>
                <wp:extent cx="79375" cy="95250"/>
                <wp:effectExtent l="6350" t="5715" r="5715" b="635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5" h="150">
                              <a:moveTo>
                                <a:pt x="0" y="150"/>
                              </a:moveTo>
                              <a:lnTo>
                                <a:pt x="0" y="0"/>
                              </a:lnTo>
                              <a:lnTo>
                                <a:pt x="12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5,150" path="m0,150l0,0l125,0e" stroked="t" o:allowincell="f" style="position:absolute;margin-left:288.35pt;margin-top:131.95pt;width:6.2pt;height:7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690620</wp:posOffset>
                </wp:positionH>
                <wp:positionV relativeFrom="paragraph">
                  <wp:posOffset>1805305</wp:posOffset>
                </wp:positionV>
                <wp:extent cx="34925" cy="62865"/>
                <wp:effectExtent l="6350" t="6350" r="5080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5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5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5,99" path="m0,99l0,0l55,0e" stroked="t" o:allowincell="f" style="position:absolute;margin-left:290.6pt;margin-top:142.15pt;width:2.7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693795</wp:posOffset>
                </wp:positionH>
                <wp:positionV relativeFrom="paragraph">
                  <wp:posOffset>1891030</wp:posOffset>
                </wp:positionV>
                <wp:extent cx="36830" cy="41275"/>
                <wp:effectExtent l="5715" t="6350" r="5715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8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5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8,65" path="m0,65l0,0l58,0e" stroked="t" o:allowincell="f" style="position:absolute;margin-left:290.85pt;margin-top:148.9pt;width:2.8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693795</wp:posOffset>
                </wp:positionH>
                <wp:positionV relativeFrom="paragraph">
                  <wp:posOffset>1936115</wp:posOffset>
                </wp:positionV>
                <wp:extent cx="36830" cy="41275"/>
                <wp:effectExtent l="5715" t="6350" r="5715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8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8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8,65" path="m0,0l0,65l58,65e" stroked="t" o:allowincell="f" style="position:absolute;margin-left:290.85pt;margin-top:152.45pt;width:2.8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690620</wp:posOffset>
                </wp:positionH>
                <wp:positionV relativeFrom="paragraph">
                  <wp:posOffset>1871345</wp:posOffset>
                </wp:positionV>
                <wp:extent cx="3175" cy="62865"/>
                <wp:effectExtent l="6350" t="6350" r="5715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5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,99" path="m0,0l0,99l5,99e" stroked="t" o:allowincell="f" style="position:absolute;margin-left:290.6pt;margin-top:147.35pt;width:0.2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662045</wp:posOffset>
                </wp:positionH>
                <wp:positionV relativeFrom="paragraph">
                  <wp:posOffset>1774825</wp:posOffset>
                </wp:positionV>
                <wp:extent cx="28575" cy="94615"/>
                <wp:effectExtent l="6350" t="6350" r="5715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0" cy="94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5" h="149">
                              <a:moveTo>
                                <a:pt x="0" y="0"/>
                              </a:moveTo>
                              <a:lnTo>
                                <a:pt x="0" y="149"/>
                              </a:lnTo>
                              <a:lnTo>
                                <a:pt x="45" y="14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5,149" path="m0,0l0,149l45,149e" stroked="t" o:allowincell="f" style="position:absolute;margin-left:288.35pt;margin-top:139.75pt;width:2.2pt;height:7.4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653790</wp:posOffset>
                </wp:positionH>
                <wp:positionV relativeFrom="paragraph">
                  <wp:posOffset>1661795</wp:posOffset>
                </wp:positionV>
                <wp:extent cx="8255" cy="111125"/>
                <wp:effectExtent l="6350" t="6350" r="5715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111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" h="175">
                              <a:moveTo>
                                <a:pt x="0" y="0"/>
                              </a:moveTo>
                              <a:lnTo>
                                <a:pt x="0" y="175"/>
                              </a:lnTo>
                              <a:lnTo>
                                <a:pt x="13" y="17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,175" path="m0,0l0,175l13,175e" stroked="t" o:allowincell="f" style="position:absolute;margin-left:287.7pt;margin-top:130.85pt;width:0.6pt;height:8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653790</wp:posOffset>
                </wp:positionH>
                <wp:positionV relativeFrom="paragraph">
                  <wp:posOffset>1404620</wp:posOffset>
                </wp:positionV>
                <wp:extent cx="635" cy="368300"/>
                <wp:effectExtent l="5715" t="5715" r="5715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828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7pt,110.6pt" to="287.7pt,139.5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585210</wp:posOffset>
                </wp:positionH>
                <wp:positionV relativeFrom="paragraph">
                  <wp:posOffset>1402715</wp:posOffset>
                </wp:positionV>
                <wp:extent cx="68580" cy="392430"/>
                <wp:effectExtent l="5715" t="5715" r="6350" b="635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60" cy="392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" h="618">
                              <a:moveTo>
                                <a:pt x="0" y="618"/>
                              </a:moveTo>
                              <a:lnTo>
                                <a:pt x="0" y="0"/>
                              </a:lnTo>
                              <a:lnTo>
                                <a:pt x="10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8,618" path="m0,618l0,0l108,0e" stroked="t" o:allowincell="f" style="position:absolute;margin-left:282.3pt;margin-top:110.45pt;width:5.35pt;height:30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585210</wp:posOffset>
                </wp:positionH>
                <wp:positionV relativeFrom="paragraph">
                  <wp:posOffset>2063115</wp:posOffset>
                </wp:positionV>
                <wp:extent cx="323215" cy="62865"/>
                <wp:effectExtent l="6350" t="6350" r="5715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28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9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50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09,99" path="m0,99l0,0l509,0e" stroked="t" o:allowincell="f" style="position:absolute;margin-left:282.3pt;margin-top:162.45pt;width:25.4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778250</wp:posOffset>
                </wp:positionH>
                <wp:positionV relativeFrom="paragraph">
                  <wp:posOffset>2149475</wp:posOffset>
                </wp:positionV>
                <wp:extent cx="60960" cy="41275"/>
                <wp:effectExtent l="5715" t="6350" r="6350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6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9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6,65" path="m0,65l0,0l96,0e" stroked="t" o:allowincell="f" style="position:absolute;margin-left:297.5pt;margin-top:169.25pt;width:4.7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778250</wp:posOffset>
                </wp:positionH>
                <wp:positionV relativeFrom="paragraph">
                  <wp:posOffset>2193925</wp:posOffset>
                </wp:positionV>
                <wp:extent cx="119380" cy="41275"/>
                <wp:effectExtent l="5715" t="6350" r="6350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88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188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88,65" path="m0,0l0,65l188,65e" stroked="t" o:allowincell="f" style="position:absolute;margin-left:297.5pt;margin-top:172.75pt;width:9.3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585210</wp:posOffset>
                </wp:positionH>
                <wp:positionV relativeFrom="paragraph">
                  <wp:posOffset>2129790</wp:posOffset>
                </wp:positionV>
                <wp:extent cx="193040" cy="62865"/>
                <wp:effectExtent l="5715" t="6350" r="6350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96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04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304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04,99" path="m0,0l0,99l304,99e" stroked="t" o:allowincell="f" style="position:absolute;margin-left:282.3pt;margin-top:167.7pt;width:15.1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624580</wp:posOffset>
                </wp:positionH>
                <wp:positionV relativeFrom="paragraph">
                  <wp:posOffset>2321560</wp:posOffset>
                </wp:positionV>
                <wp:extent cx="85090" cy="41275"/>
                <wp:effectExtent l="5715" t="6350" r="6350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4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34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4,65" path="m0,65l0,0l134,0e" stroked="t" o:allowincell="f" style="position:absolute;margin-left:285.4pt;margin-top:182.8pt;width:6.6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624580</wp:posOffset>
                </wp:positionH>
                <wp:positionV relativeFrom="paragraph">
                  <wp:posOffset>2366645</wp:posOffset>
                </wp:positionV>
                <wp:extent cx="98425" cy="41275"/>
                <wp:effectExtent l="6350" t="6350" r="5080" b="571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5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155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5,65" path="m0,0l0,65l155,65e" stroked="t" o:allowincell="f" style="position:absolute;margin-left:285.4pt;margin-top:186.35pt;width:7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585210</wp:posOffset>
                </wp:positionH>
                <wp:positionV relativeFrom="paragraph">
                  <wp:posOffset>1884680</wp:posOffset>
                </wp:positionV>
                <wp:extent cx="39370" cy="480060"/>
                <wp:effectExtent l="5715" t="5715" r="6350" b="635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" cy="480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2" h="756">
                              <a:moveTo>
                                <a:pt x="0" y="0"/>
                              </a:moveTo>
                              <a:lnTo>
                                <a:pt x="0" y="756"/>
                              </a:lnTo>
                              <a:lnTo>
                                <a:pt x="62" y="75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2,756" path="m0,0l0,756l62,756e" stroked="t" o:allowincell="f" style="position:absolute;margin-left:282.3pt;margin-top:148.4pt;width:3.05pt;height:37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585210</wp:posOffset>
                </wp:positionH>
                <wp:positionV relativeFrom="paragraph">
                  <wp:posOffset>1402715</wp:posOffset>
                </wp:positionV>
                <wp:extent cx="635" cy="478790"/>
                <wp:effectExtent l="5715" t="5715" r="5715" b="571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7880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2.3pt,110.45pt" to="282.3pt,148.1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542665</wp:posOffset>
                </wp:positionH>
                <wp:positionV relativeFrom="paragraph">
                  <wp:posOffset>1883410</wp:posOffset>
                </wp:positionV>
                <wp:extent cx="42545" cy="335280"/>
                <wp:effectExtent l="6350" t="5715" r="5715" b="635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335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7" h="528">
                              <a:moveTo>
                                <a:pt x="0" y="528"/>
                              </a:moveTo>
                              <a:lnTo>
                                <a:pt x="0" y="0"/>
                              </a:lnTo>
                              <a:lnTo>
                                <a:pt x="67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7,528" path="m0,528l0,0l67,0e" stroked="t" o:allowincell="f" style="position:absolute;margin-left:278.95pt;margin-top:148.3pt;width:3.3pt;height:26.3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574415</wp:posOffset>
                </wp:positionH>
                <wp:positionV relativeFrom="paragraph">
                  <wp:posOffset>2493645</wp:posOffset>
                </wp:positionV>
                <wp:extent cx="18415" cy="62865"/>
                <wp:effectExtent l="6350" t="6350" r="5715" b="571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2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,99" path="m0,99l0,0l29,0e" stroked="t" o:allowincell="f" style="position:absolute;margin-left:281.45pt;margin-top:196.35pt;width:1.4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592830</wp:posOffset>
                </wp:positionH>
                <wp:positionV relativeFrom="paragraph">
                  <wp:posOffset>2580005</wp:posOffset>
                </wp:positionV>
                <wp:extent cx="71755" cy="41275"/>
                <wp:effectExtent l="6350" t="6350" r="5715" b="571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3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1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3,65" path="m0,65l0,0l113,0e" stroked="t" o:allowincell="f" style="position:absolute;margin-left:282.9pt;margin-top:203.15pt;width:5.6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592830</wp:posOffset>
                </wp:positionH>
                <wp:positionV relativeFrom="paragraph">
                  <wp:posOffset>2624455</wp:posOffset>
                </wp:positionV>
                <wp:extent cx="111125" cy="41275"/>
                <wp:effectExtent l="6350" t="6350" r="5715" b="571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5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175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75,65" path="m0,0l0,65l175,65e" stroked="t" o:allowincell="f" style="position:absolute;margin-left:282.9pt;margin-top:206.65pt;width:8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574415</wp:posOffset>
                </wp:positionH>
                <wp:positionV relativeFrom="paragraph">
                  <wp:posOffset>2560320</wp:posOffset>
                </wp:positionV>
                <wp:extent cx="18415" cy="62230"/>
                <wp:effectExtent l="6350" t="5715" r="5715" b="571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" cy="6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" h="98">
                              <a:moveTo>
                                <a:pt x="0" y="0"/>
                              </a:moveTo>
                              <a:lnTo>
                                <a:pt x="0" y="98"/>
                              </a:lnTo>
                              <a:lnTo>
                                <a:pt x="29" y="9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,98" path="m0,0l0,98l29,98e" stroked="t" o:allowincell="f" style="position:absolute;margin-left:281.45pt;margin-top:201.6pt;width:1.4pt;height:4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542665</wp:posOffset>
                </wp:positionH>
                <wp:positionV relativeFrom="paragraph">
                  <wp:posOffset>2221865</wp:posOffset>
                </wp:positionV>
                <wp:extent cx="31750" cy="336550"/>
                <wp:effectExtent l="5715" t="5715" r="6350" b="635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0" cy="336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" h="530">
                              <a:moveTo>
                                <a:pt x="0" y="0"/>
                              </a:moveTo>
                              <a:lnTo>
                                <a:pt x="0" y="530"/>
                              </a:lnTo>
                              <a:lnTo>
                                <a:pt x="50" y="53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0,530" path="m0,0l0,530l50,530e" stroked="t" o:allowincell="f" style="position:absolute;margin-left:278.95pt;margin-top:174.95pt;width:2.45pt;height:26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388995</wp:posOffset>
                </wp:positionH>
                <wp:positionV relativeFrom="paragraph">
                  <wp:posOffset>2219960</wp:posOffset>
                </wp:positionV>
                <wp:extent cx="153670" cy="341630"/>
                <wp:effectExtent l="5715" t="5715" r="6350" b="635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720" cy="341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2" h="538">
                              <a:moveTo>
                                <a:pt x="0" y="538"/>
                              </a:moveTo>
                              <a:lnTo>
                                <a:pt x="0" y="0"/>
                              </a:lnTo>
                              <a:lnTo>
                                <a:pt x="24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2,538" path="m0,538l0,0l242,0e" stroked="t" o:allowincell="f" style="position:absolute;margin-left:266.85pt;margin-top:174.8pt;width:12.05pt;height:26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486785</wp:posOffset>
                </wp:positionH>
                <wp:positionV relativeFrom="paragraph">
                  <wp:posOffset>2752090</wp:posOffset>
                </wp:positionV>
                <wp:extent cx="140335" cy="154305"/>
                <wp:effectExtent l="6350" t="6350" r="5715" b="571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" cy="154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1" h="243">
                              <a:moveTo>
                                <a:pt x="0" y="243"/>
                              </a:moveTo>
                              <a:lnTo>
                                <a:pt x="0" y="0"/>
                              </a:lnTo>
                              <a:lnTo>
                                <a:pt x="22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1,243" path="m0,243l0,0l221,0e" stroked="t" o:allowincell="f" style="position:absolute;margin-left:274.55pt;margin-top:216.7pt;width:11pt;height:12.1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86785</wp:posOffset>
                </wp:positionH>
                <wp:positionV relativeFrom="paragraph">
                  <wp:posOffset>2837815</wp:posOffset>
                </wp:positionV>
                <wp:extent cx="185420" cy="111125"/>
                <wp:effectExtent l="5715" t="6350" r="6350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11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2" h="175">
                              <a:moveTo>
                                <a:pt x="0" y="175"/>
                              </a:moveTo>
                              <a:lnTo>
                                <a:pt x="0" y="0"/>
                              </a:lnTo>
                              <a:lnTo>
                                <a:pt x="29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2,175" path="m0,175l0,0l292,0e" stroked="t" o:allowincell="f" style="position:absolute;margin-left:274.55pt;margin-top:223.45pt;width:14.55pt;height:8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611245</wp:posOffset>
                </wp:positionH>
                <wp:positionV relativeFrom="paragraph">
                  <wp:posOffset>2924175</wp:posOffset>
                </wp:positionV>
                <wp:extent cx="635" cy="41275"/>
                <wp:effectExtent l="6350" t="6350" r="4445" b="571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284.35pt;margin-top:230.25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611245</wp:posOffset>
                </wp:positionH>
                <wp:positionV relativeFrom="paragraph">
                  <wp:posOffset>2968625</wp:posOffset>
                </wp:positionV>
                <wp:extent cx="635" cy="41275"/>
                <wp:effectExtent l="6350" t="6350" r="4445" b="571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0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65l0,65e" stroked="t" o:allowincell="f" style="position:absolute;margin-left:284.35pt;margin-top:233.75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552825</wp:posOffset>
                </wp:positionH>
                <wp:positionV relativeFrom="paragraph">
                  <wp:posOffset>2967355</wp:posOffset>
                </wp:positionV>
                <wp:extent cx="58420" cy="94615"/>
                <wp:effectExtent l="5715" t="6350" r="6350" b="571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20" cy="94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2" h="149">
                              <a:moveTo>
                                <a:pt x="0" y="149"/>
                              </a:moveTo>
                              <a:lnTo>
                                <a:pt x="0" y="0"/>
                              </a:lnTo>
                              <a:lnTo>
                                <a:pt x="9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2,149" path="m0,149l0,0l92,0e" stroked="t" o:allowincell="f" style="position:absolute;margin-left:279.75pt;margin-top:233.65pt;width:4.55pt;height:7.4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640455</wp:posOffset>
                </wp:positionH>
                <wp:positionV relativeFrom="paragraph">
                  <wp:posOffset>3096260</wp:posOffset>
                </wp:positionV>
                <wp:extent cx="2540" cy="62865"/>
                <wp:effectExtent l="5715" t="6350" r="6350" b="571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4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,99" path="m0,99l0,0l4,0e" stroked="t" o:allowincell="f" style="position:absolute;margin-left:286.65pt;margin-top:243.8pt;width:0.1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674745</wp:posOffset>
                </wp:positionH>
                <wp:positionV relativeFrom="paragraph">
                  <wp:posOffset>3182620</wp:posOffset>
                </wp:positionV>
                <wp:extent cx="31750" cy="40640"/>
                <wp:effectExtent l="5715" t="5715" r="6350" b="635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0" cy="40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" h="64">
                              <a:moveTo>
                                <a:pt x="0" y="64"/>
                              </a:moveTo>
                              <a:lnTo>
                                <a:pt x="0" y="0"/>
                              </a:lnTo>
                              <a:lnTo>
                                <a:pt x="5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0,64" path="m0,64l0,0l50,0e" stroked="t" o:allowincell="f" style="position:absolute;margin-left:289.35pt;margin-top:250.6pt;width:2.45pt;height:3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674745</wp:posOffset>
                </wp:positionH>
                <wp:positionV relativeFrom="paragraph">
                  <wp:posOffset>3227070</wp:posOffset>
                </wp:positionV>
                <wp:extent cx="42545" cy="41275"/>
                <wp:effectExtent l="6350" t="6350" r="5715" b="571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7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67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7,65" path="m0,0l0,65l67,65e" stroked="t" o:allowincell="f" style="position:absolute;margin-left:289.35pt;margin-top:254.1pt;width:3.3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640455</wp:posOffset>
                </wp:positionH>
                <wp:positionV relativeFrom="paragraph">
                  <wp:posOffset>3162300</wp:posOffset>
                </wp:positionV>
                <wp:extent cx="34290" cy="62865"/>
                <wp:effectExtent l="5715" t="6350" r="6350" b="571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0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54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4,99" path="m0,0l0,99l54,99e" stroked="t" o:allowincell="f" style="position:absolute;margin-left:286.65pt;margin-top:249pt;width:2.6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552825</wp:posOffset>
                </wp:positionH>
                <wp:positionV relativeFrom="paragraph">
                  <wp:posOffset>3065780</wp:posOffset>
                </wp:positionV>
                <wp:extent cx="87630" cy="95250"/>
                <wp:effectExtent l="5715" t="5715" r="6350" b="635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8" h="150">
                              <a:moveTo>
                                <a:pt x="0" y="0"/>
                              </a:moveTo>
                              <a:lnTo>
                                <a:pt x="0" y="150"/>
                              </a:lnTo>
                              <a:lnTo>
                                <a:pt x="138" y="15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8,150" path="m0,0l0,150l138,150e" stroked="t" o:allowincell="f" style="position:absolute;margin-left:279.75pt;margin-top:241.4pt;width:6.85pt;height:7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486785</wp:posOffset>
                </wp:positionH>
                <wp:positionV relativeFrom="paragraph">
                  <wp:posOffset>2952750</wp:posOffset>
                </wp:positionV>
                <wp:extent cx="66040" cy="111125"/>
                <wp:effectExtent l="5715" t="6350" r="6350" b="571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80" cy="111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4" h="175">
                              <a:moveTo>
                                <a:pt x="0" y="0"/>
                              </a:moveTo>
                              <a:lnTo>
                                <a:pt x="0" y="175"/>
                              </a:lnTo>
                              <a:lnTo>
                                <a:pt x="104" y="17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4,175" path="m0,0l0,175l104,175e" stroked="t" o:allowincell="f" style="position:absolute;margin-left:274.55pt;margin-top:232.5pt;width:5.15pt;height:8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486785</wp:posOffset>
                </wp:positionH>
                <wp:positionV relativeFrom="paragraph">
                  <wp:posOffset>2909570</wp:posOffset>
                </wp:positionV>
                <wp:extent cx="635" cy="154305"/>
                <wp:effectExtent l="5715" t="5715" r="5715" b="571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5444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4.55pt,229.1pt" to="274.55pt,241.2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388995</wp:posOffset>
                </wp:positionH>
                <wp:positionV relativeFrom="paragraph">
                  <wp:posOffset>2565400</wp:posOffset>
                </wp:positionV>
                <wp:extent cx="97790" cy="342265"/>
                <wp:effectExtent l="5715" t="6350" r="6350" b="571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20" cy="342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4" h="539">
                              <a:moveTo>
                                <a:pt x="0" y="0"/>
                              </a:moveTo>
                              <a:lnTo>
                                <a:pt x="0" y="539"/>
                              </a:lnTo>
                              <a:lnTo>
                                <a:pt x="154" y="53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4,539" path="m0,0l0,539l154,539e" stroked="t" o:allowincell="f" style="position:absolute;margin-left:266.85pt;margin-top:202pt;width:7.65pt;height:26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216910</wp:posOffset>
                </wp:positionH>
                <wp:positionV relativeFrom="paragraph">
                  <wp:posOffset>2563495</wp:posOffset>
                </wp:positionV>
                <wp:extent cx="172085" cy="431165"/>
                <wp:effectExtent l="6350" t="6350" r="5715" b="571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0" cy="431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1" h="679">
                              <a:moveTo>
                                <a:pt x="0" y="679"/>
                              </a:moveTo>
                              <a:lnTo>
                                <a:pt x="0" y="0"/>
                              </a:lnTo>
                              <a:lnTo>
                                <a:pt x="27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71,679" path="m0,679l0,0l271,0e" stroked="t" o:allowincell="f" style="position:absolute;margin-left:253.3pt;margin-top:201.85pt;width:13.5pt;height:33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322320</wp:posOffset>
                </wp:positionH>
                <wp:positionV relativeFrom="paragraph">
                  <wp:posOffset>3354705</wp:posOffset>
                </wp:positionV>
                <wp:extent cx="193675" cy="73025"/>
                <wp:effectExtent l="6350" t="6350" r="5715" b="571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80" cy="73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05" h="115">
                              <a:moveTo>
                                <a:pt x="0" y="115"/>
                              </a:moveTo>
                              <a:lnTo>
                                <a:pt x="0" y="0"/>
                              </a:lnTo>
                              <a:lnTo>
                                <a:pt x="30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05,115" path="m0,115l0,0l305,0e" stroked="t" o:allowincell="f" style="position:absolute;margin-left:261.6pt;margin-top:264.15pt;width:15.2pt;height:5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465830</wp:posOffset>
                </wp:positionH>
                <wp:positionV relativeFrom="paragraph">
                  <wp:posOffset>3440430</wp:posOffset>
                </wp:positionV>
                <wp:extent cx="92710" cy="62865"/>
                <wp:effectExtent l="5715" t="6350" r="6350" b="571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88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6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14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6,99" path="m0,99l0,0l146,0e" stroked="t" o:allowincell="f" style="position:absolute;margin-left:272.9pt;margin-top:270.9pt;width:7.2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518535</wp:posOffset>
                </wp:positionH>
                <wp:positionV relativeFrom="paragraph">
                  <wp:posOffset>3526790</wp:posOffset>
                </wp:positionV>
                <wp:extent cx="69215" cy="41275"/>
                <wp:effectExtent l="6350" t="6350" r="5715" b="571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9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0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9,65" path="m0,65l0,0l109,0e" stroked="t" o:allowincell="f" style="position:absolute;margin-left:277.05pt;margin-top:277.7pt;width:5.4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518535</wp:posOffset>
                </wp:positionH>
                <wp:positionV relativeFrom="paragraph">
                  <wp:posOffset>3571240</wp:posOffset>
                </wp:positionV>
                <wp:extent cx="148590" cy="41275"/>
                <wp:effectExtent l="5715" t="6350" r="6350" b="571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4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234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34,65" path="m0,0l0,65l234,65e" stroked="t" o:allowincell="f" style="position:absolute;margin-left:277.05pt;margin-top:281.2pt;width:11.6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465830</wp:posOffset>
                </wp:positionH>
                <wp:positionV relativeFrom="paragraph">
                  <wp:posOffset>3507105</wp:posOffset>
                </wp:positionV>
                <wp:extent cx="52705" cy="62230"/>
                <wp:effectExtent l="6350" t="5715" r="5715" b="571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60" cy="6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3" h="98">
                              <a:moveTo>
                                <a:pt x="0" y="0"/>
                              </a:moveTo>
                              <a:lnTo>
                                <a:pt x="0" y="98"/>
                              </a:lnTo>
                              <a:lnTo>
                                <a:pt x="83" y="9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3,98" path="m0,0l0,98l83,98e" stroked="t" o:allowincell="f" style="position:absolute;margin-left:272.9pt;margin-top:276.15pt;width:4.1pt;height:4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322320</wp:posOffset>
                </wp:positionH>
                <wp:positionV relativeFrom="paragraph">
                  <wp:posOffset>3431540</wp:posOffset>
                </wp:positionV>
                <wp:extent cx="143510" cy="73660"/>
                <wp:effectExtent l="5715" t="5715" r="5715" b="635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6" h="116">
                              <a:moveTo>
                                <a:pt x="0" y="0"/>
                              </a:moveTo>
                              <a:lnTo>
                                <a:pt x="0" y="116"/>
                              </a:lnTo>
                              <a:lnTo>
                                <a:pt x="226" y="11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6,116" path="m0,0l0,116l226,116e" stroked="t" o:allowincell="f" style="position:absolute;margin-left:261.6pt;margin-top:270.2pt;width:11.25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216910</wp:posOffset>
                </wp:positionH>
                <wp:positionV relativeFrom="paragraph">
                  <wp:posOffset>2998470</wp:posOffset>
                </wp:positionV>
                <wp:extent cx="105410" cy="431165"/>
                <wp:effectExtent l="5715" t="6350" r="6350" b="571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80" cy="431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6" h="679">
                              <a:moveTo>
                                <a:pt x="0" y="0"/>
                              </a:moveTo>
                              <a:lnTo>
                                <a:pt x="0" y="679"/>
                              </a:lnTo>
                              <a:lnTo>
                                <a:pt x="166" y="67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66,679" path="m0,0l0,679l166,679e" stroked="t" o:allowincell="f" style="position:absolute;margin-left:253.3pt;margin-top:236.1pt;width:8.25pt;height:33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155950</wp:posOffset>
                </wp:positionH>
                <wp:positionV relativeFrom="paragraph">
                  <wp:posOffset>2996565</wp:posOffset>
                </wp:positionV>
                <wp:extent cx="60960" cy="413385"/>
                <wp:effectExtent l="5715" t="6350" r="6350" b="571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413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6" h="651">
                              <a:moveTo>
                                <a:pt x="0" y="651"/>
                              </a:moveTo>
                              <a:lnTo>
                                <a:pt x="0" y="0"/>
                              </a:lnTo>
                              <a:lnTo>
                                <a:pt x="9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6,651" path="m0,651l0,0l96,0e" stroked="t" o:allowincell="f" style="position:absolute;margin-left:248.5pt;margin-top:235.95pt;width:4.75pt;height:32.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423285</wp:posOffset>
                </wp:positionH>
                <wp:positionV relativeFrom="paragraph">
                  <wp:posOffset>3698875</wp:posOffset>
                </wp:positionV>
                <wp:extent cx="161925" cy="41275"/>
                <wp:effectExtent l="6350" t="6350" r="5715" b="571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55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25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55,65" path="m0,65l0,0l255,0e" stroked="t" o:allowincell="f" style="position:absolute;margin-left:269.55pt;margin-top:291.25pt;width:12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423285</wp:posOffset>
                </wp:positionH>
                <wp:positionV relativeFrom="paragraph">
                  <wp:posOffset>3743325</wp:posOffset>
                </wp:positionV>
                <wp:extent cx="352425" cy="41275"/>
                <wp:effectExtent l="6350" t="6350" r="5715" b="571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55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55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55,65" path="m0,0l0,65l555,65e" stroked="t" o:allowincell="f" style="position:absolute;margin-left:269.55pt;margin-top:294.75pt;width:27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185160</wp:posOffset>
                </wp:positionH>
                <wp:positionV relativeFrom="paragraph">
                  <wp:posOffset>3742055</wp:posOffset>
                </wp:positionV>
                <wp:extent cx="238125" cy="83820"/>
                <wp:effectExtent l="6350" t="5715" r="5715" b="635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83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5" h="132">
                              <a:moveTo>
                                <a:pt x="0" y="132"/>
                              </a:moveTo>
                              <a:lnTo>
                                <a:pt x="0" y="0"/>
                              </a:lnTo>
                              <a:lnTo>
                                <a:pt x="37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75,132" path="m0,132l0,0l375,0e" stroked="t" o:allowincell="f" style="position:absolute;margin-left:250.8pt;margin-top:294.65pt;width:18.7pt;height:6.5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319780</wp:posOffset>
                </wp:positionH>
                <wp:positionV relativeFrom="paragraph">
                  <wp:posOffset>3870960</wp:posOffset>
                </wp:positionV>
                <wp:extent cx="185420" cy="41275"/>
                <wp:effectExtent l="5715" t="6350" r="6350" b="571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2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29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2,65" path="m0,65l0,0l292,0e" stroked="t" o:allowincell="f" style="position:absolute;margin-left:261.4pt;margin-top:304.8pt;width:14.5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319780</wp:posOffset>
                </wp:positionH>
                <wp:positionV relativeFrom="paragraph">
                  <wp:posOffset>3916045</wp:posOffset>
                </wp:positionV>
                <wp:extent cx="143510" cy="40640"/>
                <wp:effectExtent l="5715" t="5715" r="5715" b="635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40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6" h="64">
                              <a:moveTo>
                                <a:pt x="0" y="0"/>
                              </a:moveTo>
                              <a:lnTo>
                                <a:pt x="0" y="64"/>
                              </a:lnTo>
                              <a:lnTo>
                                <a:pt x="226" y="6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6,64" path="m0,0l0,64l226,64e" stroked="t" o:allowincell="f" style="position:absolute;margin-left:261.4pt;margin-top:308.35pt;width:11.25pt;height:3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185160</wp:posOffset>
                </wp:positionH>
                <wp:positionV relativeFrom="paragraph">
                  <wp:posOffset>3829685</wp:posOffset>
                </wp:positionV>
                <wp:extent cx="134620" cy="84455"/>
                <wp:effectExtent l="5715" t="6350" r="6350" b="571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40" cy="8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2" h="133">
                              <a:moveTo>
                                <a:pt x="0" y="0"/>
                              </a:moveTo>
                              <a:lnTo>
                                <a:pt x="0" y="133"/>
                              </a:lnTo>
                              <a:lnTo>
                                <a:pt x="212" y="133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2,133" path="m0,0l0,133l212,133e" stroked="t" o:allowincell="f" style="position:absolute;margin-left:250.8pt;margin-top:301.55pt;width:10.55pt;height:6.6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155950</wp:posOffset>
                </wp:positionH>
                <wp:positionV relativeFrom="paragraph">
                  <wp:posOffset>3413760</wp:posOffset>
                </wp:positionV>
                <wp:extent cx="29210" cy="414020"/>
                <wp:effectExtent l="5715" t="5715" r="6350" b="635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0" cy="41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6" h="652">
                              <a:moveTo>
                                <a:pt x="0" y="0"/>
                              </a:moveTo>
                              <a:lnTo>
                                <a:pt x="0" y="652"/>
                              </a:lnTo>
                              <a:lnTo>
                                <a:pt x="46" y="652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6,652" path="m0,0l0,652l46,652e" stroked="t" o:allowincell="f" style="position:absolute;margin-left:248.5pt;margin-top:268.8pt;width:2.25pt;height:32.5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978150</wp:posOffset>
                </wp:positionH>
                <wp:positionV relativeFrom="paragraph">
                  <wp:posOffset>3411855</wp:posOffset>
                </wp:positionV>
                <wp:extent cx="177800" cy="354330"/>
                <wp:effectExtent l="5715" t="5715" r="6350" b="635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354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80" h="558">
                              <a:moveTo>
                                <a:pt x="0" y="558"/>
                              </a:moveTo>
                              <a:lnTo>
                                <a:pt x="0" y="0"/>
                              </a:lnTo>
                              <a:lnTo>
                                <a:pt x="28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80,558" path="m0,558l0,0l280,0e" stroked="t" o:allowincell="f" style="position:absolute;margin-left:234.5pt;margin-top:268.65pt;width:13.95pt;height:27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606165</wp:posOffset>
                </wp:positionH>
                <wp:positionV relativeFrom="paragraph">
                  <wp:posOffset>4043045</wp:posOffset>
                </wp:positionV>
                <wp:extent cx="275590" cy="78740"/>
                <wp:effectExtent l="5715" t="5715" r="6350" b="635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760" cy="78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34" h="124">
                              <a:moveTo>
                                <a:pt x="0" y="124"/>
                              </a:moveTo>
                              <a:lnTo>
                                <a:pt x="0" y="0"/>
                              </a:lnTo>
                              <a:lnTo>
                                <a:pt x="434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34,124" path="m0,124l0,0l434,0e" stroked="t" o:allowincell="f" style="position:absolute;margin-left:283.95pt;margin-top:318.35pt;width:21.65pt;height:6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664585</wp:posOffset>
                </wp:positionH>
                <wp:positionV relativeFrom="paragraph">
                  <wp:posOffset>4129405</wp:posOffset>
                </wp:positionV>
                <wp:extent cx="182880" cy="73025"/>
                <wp:effectExtent l="5715" t="6350" r="6350" b="571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73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88" h="115">
                              <a:moveTo>
                                <a:pt x="0" y="115"/>
                              </a:moveTo>
                              <a:lnTo>
                                <a:pt x="0" y="0"/>
                              </a:lnTo>
                              <a:lnTo>
                                <a:pt x="28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88,115" path="m0,115l0,0l288,0e" stroked="t" o:allowincell="f" style="position:absolute;margin-left:288.55pt;margin-top:325.15pt;width:14.35pt;height:5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902710</wp:posOffset>
                </wp:positionH>
                <wp:positionV relativeFrom="paragraph">
                  <wp:posOffset>4215130</wp:posOffset>
                </wp:positionV>
                <wp:extent cx="222885" cy="62865"/>
                <wp:effectExtent l="6350" t="6350" r="5715" b="571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4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51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35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51,99" path="m0,99l0,0l351,0e" stroked="t" o:allowincell="f" style="position:absolute;margin-left:307.3pt;margin-top:331.9pt;width:17.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046220</wp:posOffset>
                </wp:positionH>
                <wp:positionV relativeFrom="paragraph">
                  <wp:posOffset>4301490</wp:posOffset>
                </wp:positionV>
                <wp:extent cx="635" cy="41275"/>
                <wp:effectExtent l="6350" t="6350" r="4445" b="571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318.6pt;margin-top:338.7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046220</wp:posOffset>
                </wp:positionH>
                <wp:positionV relativeFrom="paragraph">
                  <wp:posOffset>4345940</wp:posOffset>
                </wp:positionV>
                <wp:extent cx="635" cy="41275"/>
                <wp:effectExtent l="6350" t="6350" r="4445" b="571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0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65l0,65e" stroked="t" o:allowincell="f" style="position:absolute;margin-left:318.6pt;margin-top:342.2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902710</wp:posOffset>
                </wp:positionH>
                <wp:positionV relativeFrom="paragraph">
                  <wp:posOffset>4281805</wp:posOffset>
                </wp:positionV>
                <wp:extent cx="143510" cy="62230"/>
                <wp:effectExtent l="5715" t="5715" r="5715" b="571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6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6" h="98">
                              <a:moveTo>
                                <a:pt x="0" y="0"/>
                              </a:moveTo>
                              <a:lnTo>
                                <a:pt x="0" y="98"/>
                              </a:lnTo>
                              <a:lnTo>
                                <a:pt x="226" y="9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6,98" path="m0,0l0,98l226,98e" stroked="t" o:allowincell="f" style="position:absolute;margin-left:307.3pt;margin-top:337.15pt;width:11.25pt;height:4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664585</wp:posOffset>
                </wp:positionH>
                <wp:positionV relativeFrom="paragraph">
                  <wp:posOffset>4206240</wp:posOffset>
                </wp:positionV>
                <wp:extent cx="238125" cy="73660"/>
                <wp:effectExtent l="6350" t="5715" r="5715" b="635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5" h="116">
                              <a:moveTo>
                                <a:pt x="0" y="0"/>
                              </a:moveTo>
                              <a:lnTo>
                                <a:pt x="0" y="116"/>
                              </a:lnTo>
                              <a:lnTo>
                                <a:pt x="375" y="11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75,116" path="m0,0l0,116l375,116e" stroked="t" o:allowincell="f" style="position:absolute;margin-left:288.55pt;margin-top:331.2pt;width:18.7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606165</wp:posOffset>
                </wp:positionH>
                <wp:positionV relativeFrom="paragraph">
                  <wp:posOffset>4125595</wp:posOffset>
                </wp:positionV>
                <wp:extent cx="58420" cy="78740"/>
                <wp:effectExtent l="5715" t="5715" r="6350" b="635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20" cy="78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2" h="124">
                              <a:moveTo>
                                <a:pt x="0" y="0"/>
                              </a:moveTo>
                              <a:lnTo>
                                <a:pt x="0" y="124"/>
                              </a:lnTo>
                              <a:lnTo>
                                <a:pt x="92" y="12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2,124" path="m0,0l0,124l92,124e" stroked="t" o:allowincell="f" style="position:absolute;margin-left:283.95pt;margin-top:324.85pt;width:4.55pt;height:6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978150</wp:posOffset>
                </wp:positionH>
                <wp:positionV relativeFrom="paragraph">
                  <wp:posOffset>3769360</wp:posOffset>
                </wp:positionV>
                <wp:extent cx="628015" cy="354330"/>
                <wp:effectExtent l="6350" t="5715" r="5715" b="635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840" cy="354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89" h="558">
                              <a:moveTo>
                                <a:pt x="0" y="0"/>
                              </a:moveTo>
                              <a:lnTo>
                                <a:pt x="0" y="558"/>
                              </a:lnTo>
                              <a:lnTo>
                                <a:pt x="989" y="55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89,558" path="m0,0l0,558l989,558e" stroked="t" o:allowincell="f" style="position:absolute;margin-left:234.5pt;margin-top:296.8pt;width:49.4pt;height:27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864485</wp:posOffset>
                </wp:positionH>
                <wp:positionV relativeFrom="paragraph">
                  <wp:posOffset>3768090</wp:posOffset>
                </wp:positionV>
                <wp:extent cx="113665" cy="372110"/>
                <wp:effectExtent l="6350" t="5715" r="5715" b="635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37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9" h="586">
                              <a:moveTo>
                                <a:pt x="0" y="586"/>
                              </a:moveTo>
                              <a:lnTo>
                                <a:pt x="0" y="0"/>
                              </a:lnTo>
                              <a:lnTo>
                                <a:pt x="17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79,586" path="m0,586l0,0l179,0e" stroked="t" o:allowincell="f" style="position:absolute;margin-left:225.55pt;margin-top:296.7pt;width:8.9pt;height:29.2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288030</wp:posOffset>
                </wp:positionH>
                <wp:positionV relativeFrom="paragraph">
                  <wp:posOffset>4473575</wp:posOffset>
                </wp:positionV>
                <wp:extent cx="418465" cy="41275"/>
                <wp:effectExtent l="6350" t="6350" r="5715" b="571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59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65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59,65" path="m0,65l0,0l659,0e" stroked="t" o:allowincell="f" style="position:absolute;margin-left:258.9pt;margin-top:352.25pt;width:32.9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288030</wp:posOffset>
                </wp:positionH>
                <wp:positionV relativeFrom="paragraph">
                  <wp:posOffset>4518025</wp:posOffset>
                </wp:positionV>
                <wp:extent cx="360680" cy="41275"/>
                <wp:effectExtent l="5715" t="6350" r="6350" b="571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68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68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68,65" path="m0,0l0,65l568,65e" stroked="t" o:allowincell="f" style="position:absolute;margin-left:258.9pt;margin-top:355.75pt;width:28.3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864485</wp:posOffset>
                </wp:positionH>
                <wp:positionV relativeFrom="paragraph">
                  <wp:posOffset>4143375</wp:posOffset>
                </wp:positionV>
                <wp:extent cx="423545" cy="373380"/>
                <wp:effectExtent l="6350" t="5715" r="5715" b="635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720" cy="373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67" h="588">
                              <a:moveTo>
                                <a:pt x="0" y="0"/>
                              </a:moveTo>
                              <a:lnTo>
                                <a:pt x="0" y="588"/>
                              </a:lnTo>
                              <a:lnTo>
                                <a:pt x="667" y="58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67,588" path="m0,0l0,588l667,588e" stroked="t" o:allowincell="f" style="position:absolute;margin-left:225.55pt;margin-top:326.25pt;width:33.3pt;height:29.3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771775</wp:posOffset>
                </wp:positionH>
                <wp:positionV relativeFrom="paragraph">
                  <wp:posOffset>4141470</wp:posOffset>
                </wp:positionV>
                <wp:extent cx="92710" cy="624840"/>
                <wp:effectExtent l="5715" t="5715" r="6350" b="635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880" cy="624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6" h="984">
                              <a:moveTo>
                                <a:pt x="0" y="984"/>
                              </a:moveTo>
                              <a:lnTo>
                                <a:pt x="0" y="0"/>
                              </a:lnTo>
                              <a:lnTo>
                                <a:pt x="14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6,984" path="m0,984l0,0l146,0e" stroked="t" o:allowincell="f" style="position:absolute;margin-left:218.25pt;margin-top:326.1pt;width:7.25pt;height:49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484245</wp:posOffset>
                </wp:positionH>
                <wp:positionV relativeFrom="paragraph">
                  <wp:posOffset>4645660</wp:posOffset>
                </wp:positionV>
                <wp:extent cx="132715" cy="41275"/>
                <wp:effectExtent l="6350" t="6350" r="5080" b="571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8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9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20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9,65" path="m0,65l0,0l209,0e" stroked="t" o:allowincell="f" style="position:absolute;margin-left:274.35pt;margin-top:365.8pt;width:10.4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484245</wp:posOffset>
                </wp:positionH>
                <wp:positionV relativeFrom="paragraph">
                  <wp:posOffset>4690110</wp:posOffset>
                </wp:positionV>
                <wp:extent cx="490220" cy="41275"/>
                <wp:effectExtent l="5715" t="6350" r="6350" b="571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3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72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772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72,65" path="m0,0l0,65l772,65e" stroked="t" o:allowincell="f" style="position:absolute;margin-left:274.35pt;margin-top:369.3pt;width:38.5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166110</wp:posOffset>
                </wp:positionH>
                <wp:positionV relativeFrom="paragraph">
                  <wp:posOffset>4688840</wp:posOffset>
                </wp:positionV>
                <wp:extent cx="318135" cy="83820"/>
                <wp:effectExtent l="6350" t="5715" r="5715" b="635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83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1" h="132">
                              <a:moveTo>
                                <a:pt x="0" y="132"/>
                              </a:moveTo>
                              <a:lnTo>
                                <a:pt x="0" y="0"/>
                              </a:lnTo>
                              <a:lnTo>
                                <a:pt x="50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01,132" path="m0,132l0,0l501,0e" stroked="t" o:allowincell="f" style="position:absolute;margin-left:249.3pt;margin-top:369.2pt;width:25pt;height:6.5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409950</wp:posOffset>
                </wp:positionH>
                <wp:positionV relativeFrom="paragraph">
                  <wp:posOffset>4817745</wp:posOffset>
                </wp:positionV>
                <wp:extent cx="95250" cy="41275"/>
                <wp:effectExtent l="5715" t="6350" r="6350" b="571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5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0,65" path="m0,65l0,0l150,0e" stroked="t" o:allowincell="f" style="position:absolute;margin-left:268.5pt;margin-top:379.35pt;width:7.4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409950</wp:posOffset>
                </wp:positionH>
                <wp:positionV relativeFrom="paragraph">
                  <wp:posOffset>4862830</wp:posOffset>
                </wp:positionV>
                <wp:extent cx="13335" cy="41275"/>
                <wp:effectExtent l="6350" t="6350" r="5715" b="571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21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,65" path="m0,0l0,65l21,65e" stroked="t" o:allowincell="f" style="position:absolute;margin-left:268.5pt;margin-top:382.9pt;width:1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166110</wp:posOffset>
                </wp:positionH>
                <wp:positionV relativeFrom="paragraph">
                  <wp:posOffset>4776470</wp:posOffset>
                </wp:positionV>
                <wp:extent cx="243840" cy="84455"/>
                <wp:effectExtent l="5715" t="6350" r="6350" b="571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720" cy="8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4" h="133">
                              <a:moveTo>
                                <a:pt x="0" y="0"/>
                              </a:moveTo>
                              <a:lnTo>
                                <a:pt x="0" y="133"/>
                              </a:lnTo>
                              <a:lnTo>
                                <a:pt x="384" y="133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4,133" path="m0,0l0,133l384,133e" stroked="t" o:allowincell="f" style="position:absolute;margin-left:249.3pt;margin-top:376.1pt;width:19.15pt;height:6.6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824480</wp:posOffset>
                </wp:positionH>
                <wp:positionV relativeFrom="paragraph">
                  <wp:posOffset>4774565</wp:posOffset>
                </wp:positionV>
                <wp:extent cx="341630" cy="138430"/>
                <wp:effectExtent l="5715" t="5715" r="6350" b="635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40" cy="138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38" h="218">
                              <a:moveTo>
                                <a:pt x="0" y="218"/>
                              </a:moveTo>
                              <a:lnTo>
                                <a:pt x="0" y="0"/>
                              </a:lnTo>
                              <a:lnTo>
                                <a:pt x="53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38,218" path="m0,218l0,0l538,0e" stroked="t" o:allowincell="f" style="position:absolute;margin-left:222.4pt;margin-top:375.95pt;width:26.85pt;height:10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105150</wp:posOffset>
                </wp:positionH>
                <wp:positionV relativeFrom="paragraph">
                  <wp:posOffset>4989830</wp:posOffset>
                </wp:positionV>
                <wp:extent cx="649605" cy="62865"/>
                <wp:effectExtent l="6350" t="6350" r="5715" b="571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944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23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102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23,99" path="m0,99l0,0l1023,0e" stroked="t" o:allowincell="f" style="position:absolute;margin-left:244.5pt;margin-top:392.9pt;width:51.1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608705</wp:posOffset>
                </wp:positionH>
                <wp:positionV relativeFrom="paragraph">
                  <wp:posOffset>5076190</wp:posOffset>
                </wp:positionV>
                <wp:extent cx="132715" cy="41275"/>
                <wp:effectExtent l="6350" t="6350" r="5080" b="571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8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9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20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9,65" path="m0,65l0,0l209,0e" stroked="t" o:allowincell="f" style="position:absolute;margin-left:284.15pt;margin-top:399.7pt;width:10.4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608705</wp:posOffset>
                </wp:positionH>
                <wp:positionV relativeFrom="paragraph">
                  <wp:posOffset>5120640</wp:posOffset>
                </wp:positionV>
                <wp:extent cx="381635" cy="41275"/>
                <wp:effectExtent l="6350" t="6350" r="5715" b="571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01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601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01,65" path="m0,0l0,65l601,65e" stroked="t" o:allowincell="f" style="position:absolute;margin-left:284.15pt;margin-top:403.2pt;width:3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3105150</wp:posOffset>
                </wp:positionH>
                <wp:positionV relativeFrom="paragraph">
                  <wp:posOffset>5056505</wp:posOffset>
                </wp:positionV>
                <wp:extent cx="503555" cy="62230"/>
                <wp:effectExtent l="6350" t="5715" r="5715" b="571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640" cy="6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93" h="98">
                              <a:moveTo>
                                <a:pt x="0" y="0"/>
                              </a:moveTo>
                              <a:lnTo>
                                <a:pt x="0" y="98"/>
                              </a:lnTo>
                              <a:lnTo>
                                <a:pt x="793" y="9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93,98" path="m0,0l0,98l793,98e" stroked="t" o:allowincell="f" style="position:absolute;margin-left:244.5pt;margin-top:398.15pt;width:39.6pt;height:4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2824480</wp:posOffset>
                </wp:positionH>
                <wp:positionV relativeFrom="paragraph">
                  <wp:posOffset>4916170</wp:posOffset>
                </wp:positionV>
                <wp:extent cx="280670" cy="138430"/>
                <wp:effectExtent l="5715" t="5715" r="6350" b="635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800" cy="138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42" h="218">
                              <a:moveTo>
                                <a:pt x="0" y="0"/>
                              </a:moveTo>
                              <a:lnTo>
                                <a:pt x="0" y="218"/>
                              </a:lnTo>
                              <a:lnTo>
                                <a:pt x="442" y="21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42,218" path="m0,0l0,218l442,218e" stroked="t" o:allowincell="f" style="position:absolute;margin-left:222.4pt;margin-top:387.1pt;width:22.05pt;height:10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2771775</wp:posOffset>
                </wp:positionH>
                <wp:positionV relativeFrom="paragraph">
                  <wp:posOffset>4914265</wp:posOffset>
                </wp:positionV>
                <wp:extent cx="52705" cy="238760"/>
                <wp:effectExtent l="6350" t="5715" r="5715" b="635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60" cy="238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3" h="376">
                              <a:moveTo>
                                <a:pt x="0" y="376"/>
                              </a:moveTo>
                              <a:lnTo>
                                <a:pt x="0" y="0"/>
                              </a:lnTo>
                              <a:lnTo>
                                <a:pt x="8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3,376" path="m0,376l0,0l83,0e" stroked="t" o:allowincell="f" style="position:absolute;margin-left:218.25pt;margin-top:386.95pt;width:4.1pt;height:18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484245</wp:posOffset>
                </wp:positionH>
                <wp:positionV relativeFrom="paragraph">
                  <wp:posOffset>5248275</wp:posOffset>
                </wp:positionV>
                <wp:extent cx="121920" cy="41275"/>
                <wp:effectExtent l="5715" t="6350" r="6350" b="571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2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9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92,65" path="m0,65l0,0l192,0e" stroked="t" o:allowincell="f" style="position:absolute;margin-left:274.35pt;margin-top:413.25pt;width:9.5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484245</wp:posOffset>
                </wp:positionH>
                <wp:positionV relativeFrom="paragraph">
                  <wp:posOffset>5292725</wp:posOffset>
                </wp:positionV>
                <wp:extent cx="169545" cy="41275"/>
                <wp:effectExtent l="6350" t="6350" r="5715" b="571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6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7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267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7,65" path="m0,0l0,65l267,65e" stroked="t" o:allowincell="f" style="position:absolute;margin-left:274.35pt;margin-top:416.75pt;width:13.3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391535</wp:posOffset>
                </wp:positionH>
                <wp:positionV relativeFrom="paragraph">
                  <wp:posOffset>5291455</wp:posOffset>
                </wp:positionV>
                <wp:extent cx="92710" cy="102870"/>
                <wp:effectExtent l="5715" t="5715" r="6350" b="635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880" cy="102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6" h="162">
                              <a:moveTo>
                                <a:pt x="0" y="162"/>
                              </a:moveTo>
                              <a:lnTo>
                                <a:pt x="0" y="0"/>
                              </a:lnTo>
                              <a:lnTo>
                                <a:pt x="14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6,162" path="m0,162l0,0l146,0e" stroked="t" o:allowincell="f" style="position:absolute;margin-left:267.05pt;margin-top:416.65pt;width:7.25pt;height:8.0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601085</wp:posOffset>
                </wp:positionH>
                <wp:positionV relativeFrom="paragraph">
                  <wp:posOffset>5420360</wp:posOffset>
                </wp:positionV>
                <wp:extent cx="179705" cy="78740"/>
                <wp:effectExtent l="6350" t="5715" r="5715" b="635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78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83" h="124">
                              <a:moveTo>
                                <a:pt x="0" y="124"/>
                              </a:moveTo>
                              <a:lnTo>
                                <a:pt x="0" y="0"/>
                              </a:lnTo>
                              <a:lnTo>
                                <a:pt x="28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83,124" path="m0,124l0,0l283,0e" stroked="t" o:allowincell="f" style="position:absolute;margin-left:283.55pt;margin-top:426.8pt;width:14.1pt;height:6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603625</wp:posOffset>
                </wp:positionH>
                <wp:positionV relativeFrom="paragraph">
                  <wp:posOffset>5506085</wp:posOffset>
                </wp:positionV>
                <wp:extent cx="111125" cy="73660"/>
                <wp:effectExtent l="6350" t="5715" r="5715" b="635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5" h="116">
                              <a:moveTo>
                                <a:pt x="0" y="116"/>
                              </a:moveTo>
                              <a:lnTo>
                                <a:pt x="0" y="0"/>
                              </a:lnTo>
                              <a:lnTo>
                                <a:pt x="17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75,116" path="m0,116l0,0l175,0e" stroked="t" o:allowincell="f" style="position:absolute;margin-left:283.75pt;margin-top:433.55pt;width:8.7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3658870</wp:posOffset>
                </wp:positionH>
                <wp:positionV relativeFrom="paragraph">
                  <wp:posOffset>5592445</wp:posOffset>
                </wp:positionV>
                <wp:extent cx="24130" cy="62865"/>
                <wp:effectExtent l="5715" t="6350" r="6350" b="571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8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3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8,99" path="m0,99l0,0l38,0e" stroked="t" o:allowincell="f" style="position:absolute;margin-left:288.1pt;margin-top:440.35pt;width:1.8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3706495</wp:posOffset>
                </wp:positionH>
                <wp:positionV relativeFrom="paragraph">
                  <wp:posOffset>5678170</wp:posOffset>
                </wp:positionV>
                <wp:extent cx="429260" cy="41275"/>
                <wp:effectExtent l="5715" t="6350" r="6350" b="571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1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76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67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76,65" path="m0,65l0,0l676,0e" stroked="t" o:allowincell="f" style="position:absolute;margin-left:291.85pt;margin-top:447.1pt;width:33.7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706495</wp:posOffset>
                </wp:positionH>
                <wp:positionV relativeFrom="paragraph">
                  <wp:posOffset>5723255</wp:posOffset>
                </wp:positionV>
                <wp:extent cx="156845" cy="41275"/>
                <wp:effectExtent l="6350" t="6350" r="5080" b="571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6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7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247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7,65" path="m0,0l0,65l247,65e" stroked="t" o:allowincell="f" style="position:absolute;margin-left:291.85pt;margin-top:450.65pt;width:12.3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658870</wp:posOffset>
                </wp:positionH>
                <wp:positionV relativeFrom="paragraph">
                  <wp:posOffset>5658485</wp:posOffset>
                </wp:positionV>
                <wp:extent cx="47625" cy="62865"/>
                <wp:effectExtent l="6350" t="6350" r="5715" b="571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5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75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5,99" path="m0,0l0,99l75,99e" stroked="t" o:allowincell="f" style="position:absolute;margin-left:288.1pt;margin-top:445.55pt;width:3.7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3603625</wp:posOffset>
                </wp:positionH>
                <wp:positionV relativeFrom="paragraph">
                  <wp:posOffset>5583555</wp:posOffset>
                </wp:positionV>
                <wp:extent cx="55245" cy="73660"/>
                <wp:effectExtent l="6350" t="5715" r="5715" b="635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8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7" h="116">
                              <a:moveTo>
                                <a:pt x="0" y="0"/>
                              </a:moveTo>
                              <a:lnTo>
                                <a:pt x="0" y="116"/>
                              </a:lnTo>
                              <a:lnTo>
                                <a:pt x="87" y="11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7,116" path="m0,0l0,116l87,116e" stroked="t" o:allowincell="f" style="position:absolute;margin-left:283.75pt;margin-top:439.65pt;width:4.3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3601085</wp:posOffset>
                </wp:positionH>
                <wp:positionV relativeFrom="paragraph">
                  <wp:posOffset>5502910</wp:posOffset>
                </wp:positionV>
                <wp:extent cx="2540" cy="78740"/>
                <wp:effectExtent l="5715" t="5715" r="6350" b="635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78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" h="124">
                              <a:moveTo>
                                <a:pt x="0" y="0"/>
                              </a:moveTo>
                              <a:lnTo>
                                <a:pt x="0" y="124"/>
                              </a:lnTo>
                              <a:lnTo>
                                <a:pt x="4" y="12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,124" path="m0,0l0,124l4,124e" stroked="t" o:allowincell="f" style="position:absolute;margin-left:283.55pt;margin-top:433.3pt;width:0.15pt;height:6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3391535</wp:posOffset>
                </wp:positionH>
                <wp:positionV relativeFrom="paragraph">
                  <wp:posOffset>5398135</wp:posOffset>
                </wp:positionV>
                <wp:extent cx="209550" cy="102870"/>
                <wp:effectExtent l="5715" t="5715" r="5715" b="635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102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0" h="162">
                              <a:moveTo>
                                <a:pt x="0" y="0"/>
                              </a:moveTo>
                              <a:lnTo>
                                <a:pt x="0" y="162"/>
                              </a:lnTo>
                              <a:lnTo>
                                <a:pt x="330" y="162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0,162" path="m0,0l0,162l330,162e" stroked="t" o:allowincell="f" style="position:absolute;margin-left:267.05pt;margin-top:425.05pt;width:16.45pt;height:8.0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2771775</wp:posOffset>
                </wp:positionH>
                <wp:positionV relativeFrom="paragraph">
                  <wp:posOffset>5156835</wp:posOffset>
                </wp:positionV>
                <wp:extent cx="619760" cy="239395"/>
                <wp:effectExtent l="5715" t="6350" r="6350" b="571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920" cy="239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76" h="377">
                              <a:moveTo>
                                <a:pt x="0" y="0"/>
                              </a:moveTo>
                              <a:lnTo>
                                <a:pt x="0" y="377"/>
                              </a:lnTo>
                              <a:lnTo>
                                <a:pt x="976" y="377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76,377" path="m0,0l0,377l976,377e" stroked="t" o:allowincell="f" style="position:absolute;margin-left:218.25pt;margin-top:406.05pt;width:48.75pt;height:18.8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2771775</wp:posOffset>
                </wp:positionH>
                <wp:positionV relativeFrom="paragraph">
                  <wp:posOffset>4770120</wp:posOffset>
                </wp:positionV>
                <wp:extent cx="635" cy="626110"/>
                <wp:effectExtent l="5715" t="5715" r="5715" b="571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62604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25pt,375.6pt" to="218.25pt,424.8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1778000</wp:posOffset>
                </wp:positionH>
                <wp:positionV relativeFrom="paragraph">
                  <wp:posOffset>4768215</wp:posOffset>
                </wp:positionV>
                <wp:extent cx="993775" cy="637540"/>
                <wp:effectExtent l="6350" t="5715" r="5715" b="635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3600" cy="637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65" h="1004">
                              <a:moveTo>
                                <a:pt x="0" y="1004"/>
                              </a:moveTo>
                              <a:lnTo>
                                <a:pt x="0" y="0"/>
                              </a:lnTo>
                              <a:lnTo>
                                <a:pt x="156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65,1004" path="m0,1004l0,0l1565,0e" stroked="t" o:allowincell="f" style="position:absolute;margin-left:140pt;margin-top:375.45pt;width:78.2pt;height:50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3152775</wp:posOffset>
                </wp:positionH>
                <wp:positionV relativeFrom="paragraph">
                  <wp:posOffset>5850890</wp:posOffset>
                </wp:positionV>
                <wp:extent cx="403225" cy="41275"/>
                <wp:effectExtent l="6350" t="6350" r="5715" b="571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2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5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63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35,65" path="m0,65l0,0l635,0e" stroked="t" o:allowincell="f" style="position:absolute;margin-left:248.25pt;margin-top:460.7pt;width:31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3152775</wp:posOffset>
                </wp:positionH>
                <wp:positionV relativeFrom="paragraph">
                  <wp:posOffset>5895340</wp:posOffset>
                </wp:positionV>
                <wp:extent cx="339725" cy="41275"/>
                <wp:effectExtent l="6350" t="6350" r="5715" b="571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8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35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35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35,65" path="m0,0l0,65l535,65e" stroked="t" o:allowincell="f" style="position:absolute;margin-left:248.25pt;margin-top:464.2pt;width:26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2469515</wp:posOffset>
                </wp:positionH>
                <wp:positionV relativeFrom="paragraph">
                  <wp:posOffset>5893435</wp:posOffset>
                </wp:positionV>
                <wp:extent cx="683260" cy="152400"/>
                <wp:effectExtent l="5715" t="5715" r="6350" b="635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280" cy="15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6" h="240">
                              <a:moveTo>
                                <a:pt x="0" y="240"/>
                              </a:moveTo>
                              <a:lnTo>
                                <a:pt x="0" y="0"/>
                              </a:lnTo>
                              <a:lnTo>
                                <a:pt x="107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76,240" path="m0,240l0,0l1076,0e" stroked="t" o:allowincell="f" style="position:absolute;margin-left:194.45pt;margin-top:464.05pt;width:53.75pt;height:11.9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2752725</wp:posOffset>
                </wp:positionH>
                <wp:positionV relativeFrom="paragraph">
                  <wp:posOffset>6022975</wp:posOffset>
                </wp:positionV>
                <wp:extent cx="612140" cy="41275"/>
                <wp:effectExtent l="5715" t="6350" r="6350" b="571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64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964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64,65" path="m0,65l0,0l964,0e" stroked="t" o:allowincell="f" style="position:absolute;margin-left:216.75pt;margin-top:474.25pt;width:48.1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2752725</wp:posOffset>
                </wp:positionH>
                <wp:positionV relativeFrom="paragraph">
                  <wp:posOffset>6067425</wp:posOffset>
                </wp:positionV>
                <wp:extent cx="315595" cy="41275"/>
                <wp:effectExtent l="6350" t="6350" r="5080" b="571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97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497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97,65" path="m0,0l0,65l497,65e" stroked="t" o:allowincell="f" style="position:absolute;margin-left:216.75pt;margin-top:477.75pt;width:24.8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2609850</wp:posOffset>
                </wp:positionH>
                <wp:positionV relativeFrom="paragraph">
                  <wp:posOffset>6065520</wp:posOffset>
                </wp:positionV>
                <wp:extent cx="142875" cy="135890"/>
                <wp:effectExtent l="6350" t="5715" r="5715" b="635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5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5" h="214">
                              <a:moveTo>
                                <a:pt x="0" y="214"/>
                              </a:moveTo>
                              <a:lnTo>
                                <a:pt x="0" y="0"/>
                              </a:lnTo>
                              <a:lnTo>
                                <a:pt x="22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5,214" path="m0,214l0,0l225,0e" stroked="t" o:allowincell="f" style="position:absolute;margin-left:205.5pt;margin-top:477.6pt;width:11.2pt;height:10.6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2991485</wp:posOffset>
                </wp:positionH>
                <wp:positionV relativeFrom="paragraph">
                  <wp:posOffset>6195060</wp:posOffset>
                </wp:positionV>
                <wp:extent cx="296545" cy="41275"/>
                <wp:effectExtent l="6350" t="6350" r="5715" b="571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67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467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67,65" path="m0,65l0,0l467,0e" stroked="t" o:allowincell="f" style="position:absolute;margin-left:235.55pt;margin-top:487.8pt;width:23.3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991485</wp:posOffset>
                </wp:positionH>
                <wp:positionV relativeFrom="paragraph">
                  <wp:posOffset>6239510</wp:posOffset>
                </wp:positionV>
                <wp:extent cx="405130" cy="41275"/>
                <wp:effectExtent l="5715" t="6350" r="6350" b="571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0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8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638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38,65" path="m0,0l0,65l638,65e" stroked="t" o:allowincell="f" style="position:absolute;margin-left:235.55pt;margin-top:491.3pt;width:31.8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660015</wp:posOffset>
                </wp:positionH>
                <wp:positionV relativeFrom="paragraph">
                  <wp:posOffset>6238240</wp:posOffset>
                </wp:positionV>
                <wp:extent cx="331470" cy="100330"/>
                <wp:effectExtent l="5715" t="5715" r="6350" b="635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560" cy="100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22" h="158">
                              <a:moveTo>
                                <a:pt x="0" y="158"/>
                              </a:moveTo>
                              <a:lnTo>
                                <a:pt x="0" y="0"/>
                              </a:lnTo>
                              <a:lnTo>
                                <a:pt x="52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22,158" path="m0,158l0,0l522,0e" stroked="t" o:allowincell="f" style="position:absolute;margin-left:209.45pt;margin-top:491.2pt;width:26.05pt;height:7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2689225</wp:posOffset>
                </wp:positionH>
                <wp:positionV relativeFrom="paragraph">
                  <wp:posOffset>6367145</wp:posOffset>
                </wp:positionV>
                <wp:extent cx="607060" cy="73660"/>
                <wp:effectExtent l="5715" t="5715" r="6350" b="635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96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56" h="116">
                              <a:moveTo>
                                <a:pt x="0" y="116"/>
                              </a:moveTo>
                              <a:lnTo>
                                <a:pt x="0" y="0"/>
                              </a:lnTo>
                              <a:lnTo>
                                <a:pt x="95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56,116" path="m0,116l0,0l956,0e" stroked="t" o:allowincell="f" style="position:absolute;margin-left:211.75pt;margin-top:501.35pt;width:47.75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2813685</wp:posOffset>
                </wp:positionH>
                <wp:positionV relativeFrom="paragraph">
                  <wp:posOffset>6452870</wp:posOffset>
                </wp:positionV>
                <wp:extent cx="458470" cy="62865"/>
                <wp:effectExtent l="5715" t="6350" r="6350" b="5715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64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2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72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2,99" path="m0,99l0,0l722,0e" stroked="t" o:allowincell="f" style="position:absolute;margin-left:221.55pt;margin-top:508.1pt;width:36.0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3219450</wp:posOffset>
                </wp:positionH>
                <wp:positionV relativeFrom="paragraph">
                  <wp:posOffset>6539230</wp:posOffset>
                </wp:positionV>
                <wp:extent cx="172085" cy="41275"/>
                <wp:effectExtent l="6350" t="6350" r="5715" b="571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1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27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71,65" path="m0,65l0,0l271,0e" stroked="t" o:allowincell="f" style="position:absolute;margin-left:253.5pt;margin-top:514.9pt;width:13.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219450</wp:posOffset>
                </wp:positionH>
                <wp:positionV relativeFrom="paragraph">
                  <wp:posOffset>6584315</wp:posOffset>
                </wp:positionV>
                <wp:extent cx="304800" cy="41275"/>
                <wp:effectExtent l="5715" t="6350" r="6350" b="571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480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80,65" path="m0,0l0,65l480,65e" stroked="t" o:allowincell="f" style="position:absolute;margin-left:253.5pt;margin-top:518.45pt;width:23.9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2813685</wp:posOffset>
                </wp:positionH>
                <wp:positionV relativeFrom="paragraph">
                  <wp:posOffset>6519545</wp:posOffset>
                </wp:positionV>
                <wp:extent cx="405765" cy="62865"/>
                <wp:effectExtent l="6350" t="6350" r="5715" b="571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72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9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639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39,99" path="m0,0l0,99l639,99e" stroked="t" o:allowincell="f" style="position:absolute;margin-left:221.55pt;margin-top:513.35pt;width:31.9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2689225</wp:posOffset>
                </wp:positionH>
                <wp:positionV relativeFrom="paragraph">
                  <wp:posOffset>6443980</wp:posOffset>
                </wp:positionV>
                <wp:extent cx="124460" cy="73660"/>
                <wp:effectExtent l="5715" t="5715" r="6350" b="635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6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6" h="116">
                              <a:moveTo>
                                <a:pt x="0" y="0"/>
                              </a:moveTo>
                              <a:lnTo>
                                <a:pt x="0" y="116"/>
                              </a:lnTo>
                              <a:lnTo>
                                <a:pt x="196" y="11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96,116" path="m0,0l0,116l196,116e" stroked="t" o:allowincell="f" style="position:absolute;margin-left:211.75pt;margin-top:507.4pt;width:9.75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2660015</wp:posOffset>
                </wp:positionH>
                <wp:positionV relativeFrom="paragraph">
                  <wp:posOffset>6341745</wp:posOffset>
                </wp:positionV>
                <wp:extent cx="29210" cy="100965"/>
                <wp:effectExtent l="5715" t="6350" r="6350" b="571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0" cy="100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6" h="159">
                              <a:moveTo>
                                <a:pt x="0" y="0"/>
                              </a:moveTo>
                              <a:lnTo>
                                <a:pt x="0" y="159"/>
                              </a:lnTo>
                              <a:lnTo>
                                <a:pt x="46" y="15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6,159" path="m0,0l0,159l46,159e" stroked="t" o:allowincell="f" style="position:absolute;margin-left:209.45pt;margin-top:499.35pt;width:2.25pt;height:7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2609850</wp:posOffset>
                </wp:positionH>
                <wp:positionV relativeFrom="paragraph">
                  <wp:posOffset>6204585</wp:posOffset>
                </wp:positionV>
                <wp:extent cx="50165" cy="135890"/>
                <wp:effectExtent l="6350" t="5715" r="5715" b="635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135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9" h="214">
                              <a:moveTo>
                                <a:pt x="0" y="0"/>
                              </a:moveTo>
                              <a:lnTo>
                                <a:pt x="0" y="214"/>
                              </a:lnTo>
                              <a:lnTo>
                                <a:pt x="79" y="21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9,214" path="m0,0l0,214l79,214e" stroked="t" o:allowincell="f" style="position:absolute;margin-left:205.5pt;margin-top:488.55pt;width:3.9pt;height:10.6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2469515</wp:posOffset>
                </wp:positionH>
                <wp:positionV relativeFrom="paragraph">
                  <wp:posOffset>6049645</wp:posOffset>
                </wp:positionV>
                <wp:extent cx="140335" cy="153670"/>
                <wp:effectExtent l="6350" t="5715" r="5715" b="635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" cy="153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1" h="242">
                              <a:moveTo>
                                <a:pt x="0" y="0"/>
                              </a:moveTo>
                              <a:lnTo>
                                <a:pt x="0" y="242"/>
                              </a:lnTo>
                              <a:lnTo>
                                <a:pt x="221" y="242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1,242" path="m0,0l0,242l221,242e" stroked="t" o:allowincell="f" style="position:absolute;margin-left:194.45pt;margin-top:476.35pt;width:11pt;height:12.0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1778000</wp:posOffset>
                </wp:positionH>
                <wp:positionV relativeFrom="paragraph">
                  <wp:posOffset>5409565</wp:posOffset>
                </wp:positionV>
                <wp:extent cx="691515" cy="638175"/>
                <wp:effectExtent l="6350" t="6350" r="5715" b="571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60" cy="638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9" h="1005">
                              <a:moveTo>
                                <a:pt x="0" y="0"/>
                              </a:moveTo>
                              <a:lnTo>
                                <a:pt x="0" y="1005"/>
                              </a:lnTo>
                              <a:lnTo>
                                <a:pt x="1089" y="100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89,1005" path="m0,0l0,1005l1089,1005e" stroked="t" o:allowincell="f" style="position:absolute;margin-left:140pt;margin-top:425.95pt;width:54.4pt;height:50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3303905</wp:posOffset>
                </wp:positionH>
                <wp:positionV relativeFrom="paragraph">
                  <wp:posOffset>6711315</wp:posOffset>
                </wp:positionV>
                <wp:extent cx="47625" cy="41275"/>
                <wp:effectExtent l="6350" t="6350" r="5715" b="571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5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7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5,65" path="m0,65l0,0l75,0e" stroked="t" o:allowincell="f" style="position:absolute;margin-left:260.15pt;margin-top:528.45pt;width:3.7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3303905</wp:posOffset>
                </wp:positionH>
                <wp:positionV relativeFrom="paragraph">
                  <wp:posOffset>6756400</wp:posOffset>
                </wp:positionV>
                <wp:extent cx="60960" cy="41275"/>
                <wp:effectExtent l="5715" t="6350" r="6350" b="571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6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96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6,65" path="m0,0l0,65l96,65e" stroked="t" o:allowincell="f" style="position:absolute;margin-left:260.15pt;margin-top:532pt;width:4.7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1897380</wp:posOffset>
                </wp:positionH>
                <wp:positionV relativeFrom="paragraph">
                  <wp:posOffset>6754495</wp:posOffset>
                </wp:positionV>
                <wp:extent cx="1406525" cy="100330"/>
                <wp:effectExtent l="6350" t="5715" r="5715" b="635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520" cy="100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15" h="158">
                              <a:moveTo>
                                <a:pt x="0" y="158"/>
                              </a:moveTo>
                              <a:lnTo>
                                <a:pt x="0" y="0"/>
                              </a:lnTo>
                              <a:lnTo>
                                <a:pt x="221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215,158" path="m0,158l0,0l2215,0e" stroked="t" o:allowincell="f" style="position:absolute;margin-left:149.4pt;margin-top:531.85pt;width:110.7pt;height:7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458720</wp:posOffset>
                </wp:positionH>
                <wp:positionV relativeFrom="paragraph">
                  <wp:posOffset>6883400</wp:posOffset>
                </wp:positionV>
                <wp:extent cx="419100" cy="73660"/>
                <wp:effectExtent l="5715" t="5715" r="6350" b="635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73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60" h="116">
                              <a:moveTo>
                                <a:pt x="0" y="116"/>
                              </a:moveTo>
                              <a:lnTo>
                                <a:pt x="0" y="0"/>
                              </a:lnTo>
                              <a:lnTo>
                                <a:pt x="66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60,116" path="m0,116l0,0l660,0e" stroked="t" o:allowincell="f" style="position:absolute;margin-left:193.6pt;margin-top:542pt;width:32.95pt;height:5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2919730</wp:posOffset>
                </wp:positionH>
                <wp:positionV relativeFrom="paragraph">
                  <wp:posOffset>6969760</wp:posOffset>
                </wp:positionV>
                <wp:extent cx="111760" cy="62865"/>
                <wp:effectExtent l="5715" t="6350" r="6350" b="571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0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6" h="99">
                              <a:moveTo>
                                <a:pt x="0" y="99"/>
                              </a:moveTo>
                              <a:lnTo>
                                <a:pt x="0" y="0"/>
                              </a:lnTo>
                              <a:lnTo>
                                <a:pt x="176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76,99" path="m0,99l0,0l176,0e" stroked="t" o:allowincell="f" style="position:absolute;margin-left:229.9pt;margin-top:548.8pt;width:8.75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954655</wp:posOffset>
                </wp:positionH>
                <wp:positionV relativeFrom="paragraph">
                  <wp:posOffset>7055485</wp:posOffset>
                </wp:positionV>
                <wp:extent cx="635" cy="41275"/>
                <wp:effectExtent l="6350" t="6350" r="4445" b="571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232.65pt;margin-top:555.55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2954655</wp:posOffset>
                </wp:positionH>
                <wp:positionV relativeFrom="paragraph">
                  <wp:posOffset>7100570</wp:posOffset>
                </wp:positionV>
                <wp:extent cx="635" cy="41275"/>
                <wp:effectExtent l="6350" t="6350" r="4445" b="571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0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65l0,65e" stroked="t" o:allowincell="f" style="position:absolute;margin-left:232.65pt;margin-top:559.1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2919730</wp:posOffset>
                </wp:positionH>
                <wp:positionV relativeFrom="paragraph">
                  <wp:posOffset>7035800</wp:posOffset>
                </wp:positionV>
                <wp:extent cx="34925" cy="62865"/>
                <wp:effectExtent l="6350" t="6350" r="5080" b="571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5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55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5,99" path="m0,0l0,99l55,99e" stroked="t" o:allowincell="f" style="position:absolute;margin-left:229.9pt;margin-top:554pt;width:2.7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2458720</wp:posOffset>
                </wp:positionH>
                <wp:positionV relativeFrom="paragraph">
                  <wp:posOffset>6960870</wp:posOffset>
                </wp:positionV>
                <wp:extent cx="461010" cy="73025"/>
                <wp:effectExtent l="5715" t="6350" r="6350" b="571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60" cy="73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6" h="115">
                              <a:moveTo>
                                <a:pt x="0" y="0"/>
                              </a:moveTo>
                              <a:lnTo>
                                <a:pt x="0" y="115"/>
                              </a:lnTo>
                              <a:lnTo>
                                <a:pt x="726" y="11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6,115" path="m0,0l0,115l726,115e" stroked="t" o:allowincell="f" style="position:absolute;margin-left:193.6pt;margin-top:548.1pt;width:36.25pt;height:5.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1897380</wp:posOffset>
                </wp:positionH>
                <wp:positionV relativeFrom="paragraph">
                  <wp:posOffset>6858635</wp:posOffset>
                </wp:positionV>
                <wp:extent cx="561340" cy="100330"/>
                <wp:effectExtent l="5715" t="5715" r="6350" b="635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240" cy="100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4" h="158">
                              <a:moveTo>
                                <a:pt x="0" y="0"/>
                              </a:moveTo>
                              <a:lnTo>
                                <a:pt x="0" y="158"/>
                              </a:lnTo>
                              <a:lnTo>
                                <a:pt x="884" y="15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4,158" path="m0,0l0,158l884,158e" stroked="t" o:allowincell="f" style="position:absolute;margin-left:149.4pt;margin-top:540.05pt;width:44.15pt;height:7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1778000</wp:posOffset>
                </wp:positionH>
                <wp:positionV relativeFrom="paragraph">
                  <wp:posOffset>5814060</wp:posOffset>
                </wp:positionV>
                <wp:extent cx="119380" cy="1042670"/>
                <wp:effectExtent l="5715" t="5715" r="6350" b="635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520" cy="1042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88" h="1642">
                              <a:moveTo>
                                <a:pt x="0" y="0"/>
                              </a:moveTo>
                              <a:lnTo>
                                <a:pt x="0" y="1642"/>
                              </a:lnTo>
                              <a:lnTo>
                                <a:pt x="188" y="1642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88,1642" path="m0,0l0,1642l188,1642e" stroked="t" o:allowincell="f" style="position:absolute;margin-left:140pt;margin-top:457.8pt;width:9.35pt;height:82.0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1778000</wp:posOffset>
                </wp:positionH>
                <wp:positionV relativeFrom="paragraph">
                  <wp:posOffset>4768215</wp:posOffset>
                </wp:positionV>
                <wp:extent cx="635" cy="1042035"/>
                <wp:effectExtent l="5715" t="5715" r="5715" b="571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04220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pt,375.45pt" to="140pt,457.4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1764665</wp:posOffset>
                </wp:positionH>
                <wp:positionV relativeFrom="paragraph">
                  <wp:posOffset>5812155</wp:posOffset>
                </wp:positionV>
                <wp:extent cx="13335" cy="727075"/>
                <wp:effectExtent l="6350" t="6350" r="5715" b="571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7272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" h="1145">
                              <a:moveTo>
                                <a:pt x="0" y="1145"/>
                              </a:moveTo>
                              <a:lnTo>
                                <a:pt x="0" y="0"/>
                              </a:lnTo>
                              <a:lnTo>
                                <a:pt x="2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,1145" path="m0,1145l0,0l21,0e" stroked="t" o:allowincell="f" style="position:absolute;margin-left:138.95pt;margin-top:457.65pt;width:1pt;height:57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3632835</wp:posOffset>
                </wp:positionH>
                <wp:positionV relativeFrom="paragraph">
                  <wp:posOffset>7227570</wp:posOffset>
                </wp:positionV>
                <wp:extent cx="121920" cy="41275"/>
                <wp:effectExtent l="5715" t="6350" r="6350" b="571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2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9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92,65" path="m0,65l0,0l192,0e" stroked="t" o:allowincell="f" style="position:absolute;margin-left:286.05pt;margin-top:569.1pt;width:9.5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3632835</wp:posOffset>
                </wp:positionH>
                <wp:positionV relativeFrom="paragraph">
                  <wp:posOffset>7272655</wp:posOffset>
                </wp:positionV>
                <wp:extent cx="60960" cy="41275"/>
                <wp:effectExtent l="5715" t="6350" r="6350" b="571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6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96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6,65" path="m0,0l0,65l96,65e" stroked="t" o:allowincell="f" style="position:absolute;margin-left:286.05pt;margin-top:572.65pt;width:4.7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1764665</wp:posOffset>
                </wp:positionH>
                <wp:positionV relativeFrom="paragraph">
                  <wp:posOffset>6543040</wp:posOffset>
                </wp:positionV>
                <wp:extent cx="1868170" cy="727710"/>
                <wp:effectExtent l="5715" t="5715" r="6350" b="635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040" cy="727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42" h="1146">
                              <a:moveTo>
                                <a:pt x="0" y="0"/>
                              </a:moveTo>
                              <a:lnTo>
                                <a:pt x="0" y="1146"/>
                              </a:lnTo>
                              <a:lnTo>
                                <a:pt x="2942" y="114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42,1146" path="m0,0l0,1146l2942,1146e" stroked="t" o:allowincell="f" style="position:absolute;margin-left:138.95pt;margin-top:515.2pt;width:147.05pt;height:57.2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560830</wp:posOffset>
                </wp:positionH>
                <wp:positionV relativeFrom="paragraph">
                  <wp:posOffset>6541135</wp:posOffset>
                </wp:positionV>
                <wp:extent cx="203835" cy="497205"/>
                <wp:effectExtent l="6350" t="6350" r="5080" b="5715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760" cy="497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21" h="783">
                              <a:moveTo>
                                <a:pt x="0" y="783"/>
                              </a:moveTo>
                              <a:lnTo>
                                <a:pt x="0" y="0"/>
                              </a:lnTo>
                              <a:lnTo>
                                <a:pt x="32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21,783" path="m0,783l0,0l321,0e" stroked="t" o:allowincell="f" style="position:absolute;margin-left:122.9pt;margin-top:515.05pt;width:16pt;height:39.1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3140075</wp:posOffset>
                </wp:positionH>
                <wp:positionV relativeFrom="paragraph">
                  <wp:posOffset>7400290</wp:posOffset>
                </wp:positionV>
                <wp:extent cx="71120" cy="40640"/>
                <wp:effectExtent l="5715" t="5715" r="6350" b="635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" cy="40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2" h="64">
                              <a:moveTo>
                                <a:pt x="0" y="64"/>
                              </a:moveTo>
                              <a:lnTo>
                                <a:pt x="0" y="0"/>
                              </a:lnTo>
                              <a:lnTo>
                                <a:pt x="112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2,64" path="m0,64l0,0l112,0e" stroked="t" o:allowincell="f" style="position:absolute;margin-left:247.25pt;margin-top:582.7pt;width:5.55pt;height:3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3140075</wp:posOffset>
                </wp:positionH>
                <wp:positionV relativeFrom="paragraph">
                  <wp:posOffset>7444740</wp:posOffset>
                </wp:positionV>
                <wp:extent cx="185420" cy="41275"/>
                <wp:effectExtent l="5715" t="6350" r="6350" b="5715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2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292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2,65" path="m0,0l0,65l292,65e" stroked="t" o:allowincell="f" style="position:absolute;margin-left:247.25pt;margin-top:586.2pt;width:14.55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1748790</wp:posOffset>
                </wp:positionH>
                <wp:positionV relativeFrom="paragraph">
                  <wp:posOffset>7442835</wp:posOffset>
                </wp:positionV>
                <wp:extent cx="1391285" cy="95250"/>
                <wp:effectExtent l="6350" t="5715" r="5715" b="635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40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91" h="150">
                              <a:moveTo>
                                <a:pt x="0" y="150"/>
                              </a:moveTo>
                              <a:lnTo>
                                <a:pt x="0" y="0"/>
                              </a:lnTo>
                              <a:lnTo>
                                <a:pt x="219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91,150" path="m0,150l0,0l2191,0e" stroked="t" o:allowincell="f" style="position:absolute;margin-left:137.7pt;margin-top:586.05pt;width:109.5pt;height:7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2106295</wp:posOffset>
                </wp:positionH>
                <wp:positionV relativeFrom="paragraph">
                  <wp:posOffset>7572375</wp:posOffset>
                </wp:positionV>
                <wp:extent cx="1083945" cy="62230"/>
                <wp:effectExtent l="6350" t="5715" r="5715" b="571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960" cy="62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07" h="98">
                              <a:moveTo>
                                <a:pt x="0" y="98"/>
                              </a:moveTo>
                              <a:lnTo>
                                <a:pt x="0" y="0"/>
                              </a:lnTo>
                              <a:lnTo>
                                <a:pt x="1707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707,98" path="m0,98l0,0l1707,0e" stroked="t" o:allowincell="f" style="position:absolute;margin-left:165.85pt;margin-top:596.25pt;width:85.3pt;height:4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3288030</wp:posOffset>
                </wp:positionH>
                <wp:positionV relativeFrom="paragraph">
                  <wp:posOffset>7658100</wp:posOffset>
                </wp:positionV>
                <wp:extent cx="635" cy="41275"/>
                <wp:effectExtent l="6350" t="6350" r="4445" b="5715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258.9pt;margin-top:603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3288030</wp:posOffset>
                </wp:positionH>
                <wp:positionV relativeFrom="paragraph">
                  <wp:posOffset>7703185</wp:posOffset>
                </wp:positionV>
                <wp:extent cx="40005" cy="41275"/>
                <wp:effectExtent l="6350" t="6350" r="5715" b="571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63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3,65" path="m0,0l0,65l63,65e" stroked="t" o:allowincell="f" style="position:absolute;margin-left:258.9pt;margin-top:606.55pt;width:3.1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2106295</wp:posOffset>
                </wp:positionH>
                <wp:positionV relativeFrom="paragraph">
                  <wp:posOffset>7638415</wp:posOffset>
                </wp:positionV>
                <wp:extent cx="1181735" cy="62865"/>
                <wp:effectExtent l="6350" t="6350" r="5715" b="571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880" cy="63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861" h="99">
                              <a:moveTo>
                                <a:pt x="0" y="0"/>
                              </a:moveTo>
                              <a:lnTo>
                                <a:pt x="0" y="99"/>
                              </a:lnTo>
                              <a:lnTo>
                                <a:pt x="1861" y="9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861,99" path="m0,0l0,99l1861,99e" stroked="t" o:allowincell="f" style="position:absolute;margin-left:165.85pt;margin-top:601.45pt;width:93pt;height:4.9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1748790</wp:posOffset>
                </wp:positionH>
                <wp:positionV relativeFrom="paragraph">
                  <wp:posOffset>7541895</wp:posOffset>
                </wp:positionV>
                <wp:extent cx="357505" cy="94615"/>
                <wp:effectExtent l="6350" t="6350" r="5715" b="571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480" cy="94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63" h="149">
                              <a:moveTo>
                                <a:pt x="0" y="0"/>
                              </a:moveTo>
                              <a:lnTo>
                                <a:pt x="0" y="149"/>
                              </a:lnTo>
                              <a:lnTo>
                                <a:pt x="563" y="149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63,149" path="m0,0l0,149l563,149e" stroked="t" o:allowincell="f" style="position:absolute;margin-left:137.7pt;margin-top:593.85pt;width:28.1pt;height:7.4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1560830</wp:posOffset>
                </wp:positionH>
                <wp:positionV relativeFrom="paragraph">
                  <wp:posOffset>7042150</wp:posOffset>
                </wp:positionV>
                <wp:extent cx="187960" cy="497840"/>
                <wp:effectExtent l="5715" t="5715" r="6350" b="635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20" cy="49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6" h="784">
                              <a:moveTo>
                                <a:pt x="0" y="0"/>
                              </a:moveTo>
                              <a:lnTo>
                                <a:pt x="0" y="784"/>
                              </a:lnTo>
                              <a:lnTo>
                                <a:pt x="296" y="784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6,784" path="m0,0l0,784l296,784e" stroked="t" o:allowincell="f" style="position:absolute;margin-left:122.9pt;margin-top:554.5pt;width:14.75pt;height:39.1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1529080</wp:posOffset>
                </wp:positionH>
                <wp:positionV relativeFrom="paragraph">
                  <wp:posOffset>7040245</wp:posOffset>
                </wp:positionV>
                <wp:extent cx="31750" cy="469900"/>
                <wp:effectExtent l="5715" t="5715" r="6350" b="635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0" cy="469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" h="740">
                              <a:moveTo>
                                <a:pt x="0" y="740"/>
                              </a:moveTo>
                              <a:lnTo>
                                <a:pt x="0" y="0"/>
                              </a:lnTo>
                              <a:lnTo>
                                <a:pt x="5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0,740" path="m0,740l0,0l50,0e" stroked="t" o:allowincell="f" style="position:absolute;margin-left:120.4pt;margin-top:554.35pt;width:2.45pt;height:36.9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2938145</wp:posOffset>
                </wp:positionH>
                <wp:positionV relativeFrom="paragraph">
                  <wp:posOffset>7830185</wp:posOffset>
                </wp:positionV>
                <wp:extent cx="76835" cy="41275"/>
                <wp:effectExtent l="6350" t="6350" r="5715" b="571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8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1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2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1,65" path="m0,65l0,0l121,0e" stroked="t" o:allowincell="f" style="position:absolute;margin-left:231.35pt;margin-top:616.55pt;width:6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2938145</wp:posOffset>
                </wp:positionH>
                <wp:positionV relativeFrom="paragraph">
                  <wp:posOffset>7875270</wp:posOffset>
                </wp:positionV>
                <wp:extent cx="635" cy="41275"/>
                <wp:effectExtent l="6350" t="6350" r="4445" b="571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0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65l0,65e" stroked="t" o:allowincell="f" style="position:absolute;margin-left:231.35pt;margin-top:620.1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2092960</wp:posOffset>
                </wp:positionH>
                <wp:positionV relativeFrom="paragraph">
                  <wp:posOffset>7873365</wp:posOffset>
                </wp:positionV>
                <wp:extent cx="845185" cy="108585"/>
                <wp:effectExtent l="6350" t="6350" r="5715" b="571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280" cy="108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31" h="171">
                              <a:moveTo>
                                <a:pt x="0" y="171"/>
                              </a:moveTo>
                              <a:lnTo>
                                <a:pt x="0" y="0"/>
                              </a:lnTo>
                              <a:lnTo>
                                <a:pt x="133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31,171" path="m0,171l0,0l1331,0e" stroked="t" o:allowincell="f" style="position:absolute;margin-left:164.8pt;margin-top:619.95pt;width:66.5pt;height:8.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2188845</wp:posOffset>
                </wp:positionH>
                <wp:positionV relativeFrom="paragraph">
                  <wp:posOffset>8002270</wp:posOffset>
                </wp:positionV>
                <wp:extent cx="1377315" cy="90170"/>
                <wp:effectExtent l="6350" t="5715" r="5715" b="635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360" cy="90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69" h="142">
                              <a:moveTo>
                                <a:pt x="0" y="142"/>
                              </a:moveTo>
                              <a:lnTo>
                                <a:pt x="0" y="0"/>
                              </a:lnTo>
                              <a:lnTo>
                                <a:pt x="2169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69,142" path="m0,142l0,0l2169,0e" stroked="t" o:allowincell="f" style="position:absolute;margin-left:172.35pt;margin-top:630.1pt;width:108.4pt;height:7.0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2408555</wp:posOffset>
                </wp:positionH>
                <wp:positionV relativeFrom="paragraph">
                  <wp:posOffset>8088630</wp:posOffset>
                </wp:positionV>
                <wp:extent cx="840105" cy="95250"/>
                <wp:effectExtent l="6350" t="5715" r="5715" b="635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24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23" h="150">
                              <a:moveTo>
                                <a:pt x="0" y="150"/>
                              </a:moveTo>
                              <a:lnTo>
                                <a:pt x="0" y="0"/>
                              </a:lnTo>
                              <a:lnTo>
                                <a:pt x="1323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23,150" path="m0,150l0,0l1323,0e" stroked="t" o:allowincell="f" style="position:absolute;margin-left:189.65pt;margin-top:636.9pt;width:66.1pt;height:7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2421890</wp:posOffset>
                </wp:positionH>
                <wp:positionV relativeFrom="paragraph">
                  <wp:posOffset>8174355</wp:posOffset>
                </wp:positionV>
                <wp:extent cx="749935" cy="106045"/>
                <wp:effectExtent l="6350" t="6350" r="5715" b="571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880" cy="1062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81" h="167">
                              <a:moveTo>
                                <a:pt x="0" y="167"/>
                              </a:moveTo>
                              <a:lnTo>
                                <a:pt x="0" y="0"/>
                              </a:lnTo>
                              <a:lnTo>
                                <a:pt x="1181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81,167" path="m0,167l0,0l1181,0e" stroked="t" o:allowincell="f" style="position:absolute;margin-left:190.7pt;margin-top:643.65pt;width:59pt;height:8.3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2903855</wp:posOffset>
                </wp:positionH>
                <wp:positionV relativeFrom="paragraph">
                  <wp:posOffset>8260715</wp:posOffset>
                </wp:positionV>
                <wp:extent cx="635" cy="41275"/>
                <wp:effectExtent l="6350" t="6350" r="4445" b="571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65l0,0l0,0e" stroked="t" o:allowincell="f" style="position:absolute;margin-left:228.65pt;margin-top:650.45pt;width:0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2903855</wp:posOffset>
                </wp:positionH>
                <wp:positionV relativeFrom="paragraph">
                  <wp:posOffset>8305800</wp:posOffset>
                </wp:positionV>
                <wp:extent cx="40005" cy="41275"/>
                <wp:effectExtent l="6350" t="6350" r="5715" b="571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63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3,65" path="m0,0l0,65l63,65e" stroked="t" o:allowincell="f" style="position:absolute;margin-left:228.65pt;margin-top:654pt;width:3.1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2742565</wp:posOffset>
                </wp:positionH>
                <wp:positionV relativeFrom="paragraph">
                  <wp:posOffset>8303895</wp:posOffset>
                </wp:positionV>
                <wp:extent cx="161290" cy="84455"/>
                <wp:effectExtent l="5715" t="6350" r="6350" b="5715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280" cy="8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54" h="133">
                              <a:moveTo>
                                <a:pt x="0" y="133"/>
                              </a:moveTo>
                              <a:lnTo>
                                <a:pt x="0" y="0"/>
                              </a:lnTo>
                              <a:lnTo>
                                <a:pt x="254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54,133" path="m0,133l0,0l254,0e" stroked="t" o:allowincell="f" style="position:absolute;margin-left:215.95pt;margin-top:653.85pt;width:12.65pt;height:6.6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2874645</wp:posOffset>
                </wp:positionH>
                <wp:positionV relativeFrom="paragraph">
                  <wp:posOffset>8432800</wp:posOffset>
                </wp:positionV>
                <wp:extent cx="74295" cy="41275"/>
                <wp:effectExtent l="6350" t="6350" r="5715" b="5715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16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7" h="65">
                              <a:moveTo>
                                <a:pt x="0" y="65"/>
                              </a:moveTo>
                              <a:lnTo>
                                <a:pt x="0" y="0"/>
                              </a:lnTo>
                              <a:lnTo>
                                <a:pt x="117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7,65" path="m0,65l0,0l117,0e" stroked="t" o:allowincell="f" style="position:absolute;margin-left:226.35pt;margin-top:664pt;width:5.8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2874645</wp:posOffset>
                </wp:positionH>
                <wp:positionV relativeFrom="paragraph">
                  <wp:posOffset>8477885</wp:posOffset>
                </wp:positionV>
                <wp:extent cx="37465" cy="41275"/>
                <wp:effectExtent l="6350" t="6350" r="5715" b="5715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4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9" h="65">
                              <a:moveTo>
                                <a:pt x="0" y="0"/>
                              </a:moveTo>
                              <a:lnTo>
                                <a:pt x="0" y="65"/>
                              </a:lnTo>
                              <a:lnTo>
                                <a:pt x="59" y="65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9,65" path="m0,0l0,65l59,65e" stroked="t" o:allowincell="f" style="position:absolute;margin-left:226.35pt;margin-top:667.55pt;width:2.9pt;height:3.2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2742565</wp:posOffset>
                </wp:positionH>
                <wp:positionV relativeFrom="paragraph">
                  <wp:posOffset>8391525</wp:posOffset>
                </wp:positionV>
                <wp:extent cx="132080" cy="84455"/>
                <wp:effectExtent l="5715" t="6350" r="6350" b="5715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120" cy="8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8" h="133">
                              <a:moveTo>
                                <a:pt x="0" y="0"/>
                              </a:moveTo>
                              <a:lnTo>
                                <a:pt x="0" y="133"/>
                              </a:lnTo>
                              <a:lnTo>
                                <a:pt x="208" y="133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8,133" path="m0,0l0,133l208,133e" stroked="t" o:allowincell="f" style="position:absolute;margin-left:215.95pt;margin-top:660.75pt;width:10.35pt;height:6.6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2421890</wp:posOffset>
                </wp:positionH>
                <wp:positionV relativeFrom="paragraph">
                  <wp:posOffset>8284210</wp:posOffset>
                </wp:positionV>
                <wp:extent cx="320675" cy="105410"/>
                <wp:effectExtent l="6350" t="5715" r="5715" b="635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760" cy="105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5" h="166">
                              <a:moveTo>
                                <a:pt x="0" y="0"/>
                              </a:moveTo>
                              <a:lnTo>
                                <a:pt x="0" y="166"/>
                              </a:lnTo>
                              <a:lnTo>
                                <a:pt x="505" y="16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05,166" path="m0,0l0,166l505,166e" stroked="t" o:allowincell="f" style="position:absolute;margin-left:190.7pt;margin-top:652.3pt;width:25.2pt;height:8.2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2408555</wp:posOffset>
                </wp:positionH>
                <wp:positionV relativeFrom="paragraph">
                  <wp:posOffset>8187055</wp:posOffset>
                </wp:positionV>
                <wp:extent cx="13335" cy="95250"/>
                <wp:effectExtent l="6350" t="5715" r="5715" b="635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" h="150">
                              <a:moveTo>
                                <a:pt x="0" y="0"/>
                              </a:moveTo>
                              <a:lnTo>
                                <a:pt x="0" y="150"/>
                              </a:lnTo>
                              <a:lnTo>
                                <a:pt x="21" y="15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,150" path="m0,0l0,150l21,150e" stroked="t" o:allowincell="f" style="position:absolute;margin-left:189.65pt;margin-top:644.65pt;width:1pt;height:7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2188845</wp:posOffset>
                </wp:positionH>
                <wp:positionV relativeFrom="paragraph">
                  <wp:posOffset>8095615</wp:posOffset>
                </wp:positionV>
                <wp:extent cx="219710" cy="89535"/>
                <wp:effectExtent l="5715" t="6350" r="5715" b="5715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00" cy="89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6" h="141">
                              <a:moveTo>
                                <a:pt x="0" y="0"/>
                              </a:moveTo>
                              <a:lnTo>
                                <a:pt x="0" y="141"/>
                              </a:lnTo>
                              <a:lnTo>
                                <a:pt x="346" y="141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46,141" path="m0,0l0,141l346,141e" stroked="t" o:allowincell="f" style="position:absolute;margin-left:172.35pt;margin-top:637.45pt;width:17.25pt;height:7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2092960</wp:posOffset>
                </wp:positionH>
                <wp:positionV relativeFrom="paragraph">
                  <wp:posOffset>7985760</wp:posOffset>
                </wp:positionV>
                <wp:extent cx="95885" cy="107950"/>
                <wp:effectExtent l="6350" t="5715" r="5715" b="635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" cy="108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1" h="170">
                              <a:moveTo>
                                <a:pt x="0" y="0"/>
                              </a:moveTo>
                              <a:lnTo>
                                <a:pt x="0" y="170"/>
                              </a:lnTo>
                              <a:lnTo>
                                <a:pt x="151" y="17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1,170" path="m0,0l0,170l151,170e" stroked="t" o:allowincell="f" style="position:absolute;margin-left:164.8pt;margin-top:628.8pt;width:7.5pt;height:8.4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1529080</wp:posOffset>
                </wp:positionH>
                <wp:positionV relativeFrom="paragraph">
                  <wp:posOffset>7513955</wp:posOffset>
                </wp:positionV>
                <wp:extent cx="563880" cy="469900"/>
                <wp:effectExtent l="5715" t="5715" r="6350" b="635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760" cy="469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88" h="740">
                              <a:moveTo>
                                <a:pt x="0" y="0"/>
                              </a:moveTo>
                              <a:lnTo>
                                <a:pt x="0" y="740"/>
                              </a:lnTo>
                              <a:lnTo>
                                <a:pt x="888" y="74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88,740" path="m0,0l0,740l888,740e" stroked="t" o:allowincell="f" style="position:absolute;margin-left:120.4pt;margin-top:591.65pt;width:44.35pt;height:36.9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1449705</wp:posOffset>
                </wp:positionH>
                <wp:positionV relativeFrom="paragraph">
                  <wp:posOffset>7512050</wp:posOffset>
                </wp:positionV>
                <wp:extent cx="79375" cy="544195"/>
                <wp:effectExtent l="6350" t="6350" r="5715" b="508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54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5" h="857">
                              <a:moveTo>
                                <a:pt x="0" y="857"/>
                              </a:moveTo>
                              <a:lnTo>
                                <a:pt x="0" y="0"/>
                              </a:lnTo>
                              <a:lnTo>
                                <a:pt x="125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25,857" path="m0,857l0,0l125,0e" stroked="t" o:allowincell="f" style="position:absolute;margin-left:114.15pt;margin-top:591.5pt;width:6.2pt;height:42.8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1449705</wp:posOffset>
                </wp:positionH>
                <wp:positionV relativeFrom="paragraph">
                  <wp:posOffset>8060055</wp:posOffset>
                </wp:positionV>
                <wp:extent cx="1862455" cy="544830"/>
                <wp:effectExtent l="6350" t="5715" r="5715" b="635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2280" cy="544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33" h="858">
                              <a:moveTo>
                                <a:pt x="0" y="0"/>
                              </a:moveTo>
                              <a:lnTo>
                                <a:pt x="0" y="858"/>
                              </a:lnTo>
                              <a:lnTo>
                                <a:pt x="2933" y="858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933,858" path="m0,0l0,858l2933,858e" stroked="t" o:allowincell="f" style="position:absolute;margin-left:114.15pt;margin-top:634.65pt;width:146.6pt;height:42.8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-111125</wp:posOffset>
                </wp:positionH>
                <wp:positionV relativeFrom="paragraph">
                  <wp:posOffset>8058150</wp:posOffset>
                </wp:positionV>
                <wp:extent cx="1560830" cy="314960"/>
                <wp:effectExtent l="5715" t="5715" r="6350" b="635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0960" cy="315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58" h="496">
                              <a:moveTo>
                                <a:pt x="0" y="496"/>
                              </a:moveTo>
                              <a:lnTo>
                                <a:pt x="0" y="0"/>
                              </a:lnTo>
                              <a:lnTo>
                                <a:pt x="2458" y="0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58,496" path="m0,496l0,0l2458,0e" stroked="t" o:allowincell="f" style="position:absolute;margin-left:-8.75pt;margin-top:634.5pt;width:122.85pt;height:24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-111125</wp:posOffset>
                </wp:positionH>
                <wp:positionV relativeFrom="paragraph">
                  <wp:posOffset>8376285</wp:posOffset>
                </wp:positionV>
                <wp:extent cx="4196715" cy="314960"/>
                <wp:effectExtent l="6350" t="5715" r="5715" b="635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6880" cy="315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609" h="496">
                              <a:moveTo>
                                <a:pt x="0" y="0"/>
                              </a:moveTo>
                              <a:lnTo>
                                <a:pt x="0" y="496"/>
                              </a:lnTo>
                              <a:lnTo>
                                <a:pt x="6609" y="496"/>
                              </a:lnTo>
                            </a:path>
                          </a:pathLst>
                        </a:custGeom>
                        <a:noFill/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609,496" path="m0,0l0,496l6609,496e" stroked="t" o:allowincell="f" style="position:absolute;margin-left:-8.75pt;margin-top:659.55pt;width:330.4pt;height:24.75pt;mso-wrap-style:none;v-text-anchor:middle">
                <v:fill o:detectmouseclick="t" on="false"/>
                <v:stroke color="black" weight="1080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418465</wp:posOffset>
                </wp:positionH>
                <wp:positionV relativeFrom="paragraph">
                  <wp:posOffset>8811895</wp:posOffset>
                </wp:positionV>
                <wp:extent cx="789940" cy="635"/>
                <wp:effectExtent l="5715" t="5715" r="5715" b="571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9840" cy="72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5pt,693.85pt" to="95.1pt,693.8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418465</wp:posOffset>
                </wp:positionH>
                <wp:positionV relativeFrom="paragraph">
                  <wp:posOffset>8797925</wp:posOffset>
                </wp:positionV>
                <wp:extent cx="635" cy="28575"/>
                <wp:effectExtent l="5715" t="5715" r="5715" b="571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44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5pt,692.75pt" to="32.95pt,694.9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1208405</wp:posOffset>
                </wp:positionH>
                <wp:positionV relativeFrom="paragraph">
                  <wp:posOffset>8797925</wp:posOffset>
                </wp:positionV>
                <wp:extent cx="635" cy="28575"/>
                <wp:effectExtent l="5715" t="5715" r="5715" b="571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440"/>
                        </a:xfrm>
                        <a:prstGeom prst="line">
                          <a:avLst/>
                        </a:prstGeom>
                        <a:ln cap="sq" w="108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15pt,692.75pt" to="95.15pt,694.95pt" stroked="t" o:allowincell="f" style="position:absolute">
                <v:stroke color="black" weight="1080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3040380</wp:posOffset>
                </wp:positionH>
                <wp:positionV relativeFrom="paragraph">
                  <wp:posOffset>2787650</wp:posOffset>
                </wp:positionV>
                <wp:extent cx="325755" cy="114300"/>
                <wp:effectExtent l="1905" t="5080" r="0" b="10795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80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4pt,219.5pt" to="265pt,228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3334385</wp:posOffset>
                </wp:positionH>
                <wp:positionV relativeFrom="paragraph">
                  <wp:posOffset>1932940</wp:posOffset>
                </wp:positionV>
                <wp:extent cx="357505" cy="238760"/>
                <wp:effectExtent l="3175" t="4445" r="0" b="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480" cy="23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55pt,152.2pt" to="290.65pt,170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712210</wp:posOffset>
                </wp:positionH>
                <wp:positionV relativeFrom="paragraph">
                  <wp:posOffset>4412615</wp:posOffset>
                </wp:positionV>
                <wp:extent cx="698500" cy="103505"/>
                <wp:effectExtent l="0" t="0" r="0" b="0"/>
                <wp:wrapNone/>
                <wp:docPr id="202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ousa chinens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pt;height:8.15pt;mso-wrap-distance-left:9.05pt;mso-wrap-distance-right:9.05pt;mso-wrap-distance-top:0pt;mso-wrap-distance-bottom:0pt;margin-top:347.45pt;mso-position-vertical-relative:text;margin-left:292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ousa chinens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653790</wp:posOffset>
                </wp:positionH>
                <wp:positionV relativeFrom="paragraph">
                  <wp:posOffset>4505325</wp:posOffset>
                </wp:positionV>
                <wp:extent cx="506095" cy="103505"/>
                <wp:effectExtent l="0" t="0" r="0" b="0"/>
                <wp:wrapNone/>
                <wp:docPr id="203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9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 chinens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85pt;height:8.15pt;mso-wrap-distance-left:9.05pt;mso-wrap-distance-right:9.05pt;mso-wrap-distance-top:0pt;mso-wrap-distance-bottom:0pt;margin-top:354.75pt;mso-position-vertical-relative:text;margin-left:287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 chin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622040</wp:posOffset>
                </wp:positionH>
                <wp:positionV relativeFrom="paragraph">
                  <wp:posOffset>4598035</wp:posOffset>
                </wp:positionV>
                <wp:extent cx="742950" cy="103505"/>
                <wp:effectExtent l="0" t="0" r="0" b="0"/>
                <wp:wrapNone/>
                <wp:docPr id="204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tenella attenuat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8.15pt;mso-wrap-distance-left:9.05pt;mso-wrap-distance-right:9.05pt;mso-wrap-distance-top:0pt;mso-wrap-distance-bottom:0pt;margin-top:362.05pt;mso-position-vertical-relative:text;margin-left:285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tenella attenu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979545</wp:posOffset>
                </wp:positionH>
                <wp:positionV relativeFrom="paragraph">
                  <wp:posOffset>4690110</wp:posOffset>
                </wp:positionV>
                <wp:extent cx="481330" cy="103505"/>
                <wp:effectExtent l="0" t="0" r="0" b="0"/>
                <wp:wrapNone/>
                <wp:docPr id="205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attenuat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9pt;height:8.15pt;mso-wrap-distance-left:9.05pt;mso-wrap-distance-right:9.05pt;mso-wrap-distance-top:0pt;mso-wrap-distance-bottom:0pt;margin-top:369.3pt;mso-position-vertical-relative:text;margin-left:313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attenu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510915</wp:posOffset>
                </wp:positionH>
                <wp:positionV relativeFrom="paragraph">
                  <wp:posOffset>4770120</wp:posOffset>
                </wp:positionV>
                <wp:extent cx="506095" cy="103505"/>
                <wp:effectExtent l="0" t="0" r="0" b="0"/>
                <wp:wrapNone/>
                <wp:docPr id="206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9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 attenuat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85pt;height:8.15pt;mso-wrap-distance-left:9.05pt;mso-wrap-distance-right:9.05pt;mso-wrap-distance-top:0pt;mso-wrap-distance-bottom:0pt;margin-top:375.6pt;mso-position-vertical-relative:text;margin-left:27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 attenu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3428365</wp:posOffset>
                </wp:positionH>
                <wp:positionV relativeFrom="paragraph">
                  <wp:posOffset>4855845</wp:posOffset>
                </wp:positionV>
                <wp:extent cx="481330" cy="103505"/>
                <wp:effectExtent l="0" t="0" r="0" b="0"/>
                <wp:wrapNone/>
                <wp:docPr id="207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attenuat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9pt;height:8.15pt;mso-wrap-distance-left:9.05pt;mso-wrap-distance-right:9.05pt;mso-wrap-distance-top:0pt;mso-wrap-distance-bottom:0pt;margin-top:382.35pt;mso-position-vertical-relative:text;margin-left:269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attenu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759835</wp:posOffset>
                </wp:positionH>
                <wp:positionV relativeFrom="paragraph">
                  <wp:posOffset>4961255</wp:posOffset>
                </wp:positionV>
                <wp:extent cx="485775" cy="103505"/>
                <wp:effectExtent l="0" t="0" r="0" b="0"/>
                <wp:wrapNone/>
                <wp:docPr id="208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.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austral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8.15pt;mso-wrap-distance-left:9.05pt;mso-wrap-distance-right:9.05pt;mso-wrap-distance-top:0pt;mso-wrap-distance-bottom:0pt;margin-top:390.65pt;mso-position-vertical-relative:text;margin-left:296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.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austral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746500</wp:posOffset>
                </wp:positionH>
                <wp:positionV relativeFrom="paragraph">
                  <wp:posOffset>5046980</wp:posOffset>
                </wp:positionV>
                <wp:extent cx="878840" cy="139700"/>
                <wp:effectExtent l="0" t="0" r="0" b="0"/>
                <wp:wrapNone/>
                <wp:docPr id="209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840" cy="13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Lagenodelphis hosei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2pt;height:11pt;mso-wrap-distance-left:9.05pt;mso-wrap-distance-right:9.05pt;mso-wrap-distance-top:0pt;mso-wrap-distance-bottom:0pt;margin-top:397.4pt;mso-position-vertical-relative:text;margin-left:2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Lagenodelphis hosei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3995420</wp:posOffset>
                </wp:positionH>
                <wp:positionV relativeFrom="paragraph">
                  <wp:posOffset>5133340</wp:posOffset>
                </wp:positionV>
                <wp:extent cx="337820" cy="103505"/>
                <wp:effectExtent l="0" t="0" r="0" b="0"/>
                <wp:wrapNone/>
                <wp:docPr id="210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. hose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6pt;height:8.15pt;mso-wrap-distance-left:9.05pt;mso-wrap-distance-right:9.05pt;mso-wrap-distance-top:0pt;mso-wrap-distance-bottom:0pt;margin-top:404.2pt;mso-position-vertical-relative:text;margin-left:31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. hose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611245</wp:posOffset>
                </wp:positionH>
                <wp:positionV relativeFrom="paragraph">
                  <wp:posOffset>5219065</wp:posOffset>
                </wp:positionV>
                <wp:extent cx="827405" cy="103505"/>
                <wp:effectExtent l="0" t="0" r="0" b="0"/>
                <wp:wrapNone/>
                <wp:docPr id="211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0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tenella longirostr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5pt;height:8.15pt;mso-wrap-distance-left:9.05pt;mso-wrap-distance-right:9.05pt;mso-wrap-distance-top:0pt;mso-wrap-distance-bottom:0pt;margin-top:410.95pt;mso-position-vertical-relative:text;margin-left:28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tenella longirostr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658870</wp:posOffset>
                </wp:positionH>
                <wp:positionV relativeFrom="paragraph">
                  <wp:posOffset>5305425</wp:posOffset>
                </wp:positionV>
                <wp:extent cx="628015" cy="104140"/>
                <wp:effectExtent l="0" t="0" r="0" b="0"/>
                <wp:wrapNone/>
                <wp:docPr id="212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15" cy="104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 longirostr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45pt;height:8.2pt;mso-wrap-distance-left:9.05pt;mso-wrap-distance-right:9.05pt;mso-wrap-distance-top:0pt;mso-wrap-distance-bottom:0pt;margin-top:417.75pt;mso-position-vertical-relative:text;margin-left:28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 longirostr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3786505</wp:posOffset>
                </wp:positionH>
                <wp:positionV relativeFrom="paragraph">
                  <wp:posOffset>5391785</wp:posOffset>
                </wp:positionV>
                <wp:extent cx="589915" cy="103505"/>
                <wp:effectExtent l="0" t="0" r="0" b="0"/>
                <wp:wrapNone/>
                <wp:docPr id="213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. longirostr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8.15pt;mso-wrap-distance-left:9.05pt;mso-wrap-distance-right:9.05pt;mso-wrap-distance-top:0pt;mso-wrap-distance-bottom:0pt;margin-top:424.55pt;mso-position-vertical-relative:text;margin-left:29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. longirostr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719830</wp:posOffset>
                </wp:positionH>
                <wp:positionV relativeFrom="paragraph">
                  <wp:posOffset>5477510</wp:posOffset>
                </wp:positionV>
                <wp:extent cx="589915" cy="103505"/>
                <wp:effectExtent l="0" t="0" r="0" b="0"/>
                <wp:wrapNone/>
                <wp:docPr id="214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. longirostr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8.15pt;mso-wrap-distance-left:9.05pt;mso-wrap-distance-right:9.05pt;mso-wrap-distance-top:0pt;mso-wrap-distance-bottom:0pt;margin-top:431.3pt;mso-position-vertical-relative:text;margin-left:292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. longirostr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3688080</wp:posOffset>
                </wp:positionH>
                <wp:positionV relativeFrom="paragraph">
                  <wp:posOffset>5563870</wp:posOffset>
                </wp:positionV>
                <wp:extent cx="565150" cy="103505"/>
                <wp:effectExtent l="0" t="0" r="0" b="0"/>
                <wp:wrapNone/>
                <wp:docPr id="215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.longirostr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8.15pt;mso-wrap-distance-left:9.05pt;mso-wrap-distance-right:9.05pt;mso-wrap-distance-top:0pt;mso-wrap-distance-bottom:0pt;margin-top:438.1pt;mso-position-vertical-relative:text;margin-left:29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.longirostr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141470</wp:posOffset>
                </wp:positionH>
                <wp:positionV relativeFrom="paragraph">
                  <wp:posOffset>5649595</wp:posOffset>
                </wp:positionV>
                <wp:extent cx="565150" cy="103505"/>
                <wp:effectExtent l="0" t="0" r="0" b="0"/>
                <wp:wrapNone/>
                <wp:docPr id="216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.longirostr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8.15pt;mso-wrap-distance-left:9.05pt;mso-wrap-distance-right:9.05pt;mso-wrap-distance-top:0pt;mso-wrap-distance-bottom:0pt;margin-top:444.85pt;mso-position-vertical-relative:text;margin-left:32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.longirostr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3868420</wp:posOffset>
                </wp:positionH>
                <wp:positionV relativeFrom="paragraph">
                  <wp:posOffset>5735955</wp:posOffset>
                </wp:positionV>
                <wp:extent cx="540385" cy="103505"/>
                <wp:effectExtent l="0" t="0" r="0" b="0"/>
                <wp:wrapNone/>
                <wp:docPr id="217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longirostr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5pt;height:8.15pt;mso-wrap-distance-left:9.05pt;mso-wrap-distance-right:9.05pt;mso-wrap-distance-top:0pt;mso-wrap-distance-bottom:0pt;margin-top:451.65pt;mso-position-vertical-relative:text;margin-left:30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longirostr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561080</wp:posOffset>
                </wp:positionH>
                <wp:positionV relativeFrom="paragraph">
                  <wp:posOffset>5821680</wp:posOffset>
                </wp:positionV>
                <wp:extent cx="807720" cy="103505"/>
                <wp:effectExtent l="0" t="0" r="0" b="0"/>
                <wp:wrapNone/>
                <wp:docPr id="218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issodelphis peroni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6pt;height:8.15pt;mso-wrap-distance-left:9.05pt;mso-wrap-distance-right:9.05pt;mso-wrap-distance-top:0pt;mso-wrap-distance-bottom:0pt;margin-top:458.4pt;mso-position-vertical-relative:text;margin-left:28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issodelphis peron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3497580</wp:posOffset>
                </wp:positionH>
                <wp:positionV relativeFrom="paragraph">
                  <wp:posOffset>5908040</wp:posOffset>
                </wp:positionV>
                <wp:extent cx="852170" cy="103505"/>
                <wp:effectExtent l="0" t="0" r="0" b="0"/>
                <wp:wrapNone/>
                <wp:docPr id="219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isso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boreal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pt;height:8.15pt;mso-wrap-distance-left:9.05pt;mso-wrap-distance-right:9.05pt;mso-wrap-distance-top:0pt;mso-wrap-distance-bottom:0pt;margin-top:465.2pt;mso-position-vertical-relative:text;margin-left:275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isso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bore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370580</wp:posOffset>
                </wp:positionH>
                <wp:positionV relativeFrom="paragraph">
                  <wp:posOffset>5993765</wp:posOffset>
                </wp:positionV>
                <wp:extent cx="1069340" cy="103505"/>
                <wp:effectExtent l="0" t="0" r="0" b="0"/>
                <wp:wrapNone/>
                <wp:docPr id="220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agenorhynchus obscur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2pt;height:8.15pt;mso-wrap-distance-left:9.05pt;mso-wrap-distance-right:9.05pt;mso-wrap-distance-top:0pt;mso-wrap-distance-bottom:0pt;margin-top:471.95pt;mso-position-vertical-relative:text;margin-left:265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agenorhynchus obscur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073400</wp:posOffset>
                </wp:positionH>
                <wp:positionV relativeFrom="paragraph">
                  <wp:posOffset>6080125</wp:posOffset>
                </wp:positionV>
                <wp:extent cx="1158240" cy="103505"/>
                <wp:effectExtent l="0" t="0" r="0" b="0"/>
                <wp:wrapNone/>
                <wp:docPr id="221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agenorhynchus obliquiden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2pt;height:8.15pt;mso-wrap-distance-left:9.05pt;mso-wrap-distance-right:9.05pt;mso-wrap-distance-top:0pt;mso-wrap-distance-bottom:0pt;margin-top:478.75pt;mso-position-vertical-relative:text;margin-left:24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agenorhynchus obliquide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293745</wp:posOffset>
                </wp:positionH>
                <wp:positionV relativeFrom="paragraph">
                  <wp:posOffset>6166485</wp:posOffset>
                </wp:positionV>
                <wp:extent cx="1024890" cy="103505"/>
                <wp:effectExtent l="0" t="0" r="0" b="0"/>
                <wp:wrapNone/>
                <wp:docPr id="222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8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agenorhynchus cruciger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7pt;height:8.15pt;mso-wrap-distance-left:9.05pt;mso-wrap-distance-right:9.05pt;mso-wrap-distance-top:0pt;mso-wrap-distance-bottom:0pt;margin-top:485.55pt;mso-position-vertical-relative:text;margin-left:25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agenorhynchus crucig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3402330</wp:posOffset>
                </wp:positionH>
                <wp:positionV relativeFrom="paragraph">
                  <wp:posOffset>6252210</wp:posOffset>
                </wp:positionV>
                <wp:extent cx="1039495" cy="103505"/>
                <wp:effectExtent l="0" t="0" r="0" b="0"/>
                <wp:wrapNone/>
                <wp:docPr id="223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949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agenorhynchus austral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85pt;height:8.15pt;mso-wrap-distance-left:9.05pt;mso-wrap-distance-right:9.05pt;mso-wrap-distance-top:0pt;mso-wrap-distance-bottom:0pt;margin-top:492.3pt;mso-position-vertical-relative:text;margin-left:26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agenorhynchus austr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3301365</wp:posOffset>
                </wp:positionH>
                <wp:positionV relativeFrom="paragraph">
                  <wp:posOffset>6338570</wp:posOffset>
                </wp:positionV>
                <wp:extent cx="1108710" cy="103505"/>
                <wp:effectExtent l="0" t="0" r="0" b="0"/>
                <wp:wrapNone/>
                <wp:docPr id="224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71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Cephalorhynchus heavisidi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3pt;height:8.15pt;mso-wrap-distance-left:9.05pt;mso-wrap-distance-right:9.05pt;mso-wrap-distance-top:0pt;mso-wrap-distance-bottom:0pt;margin-top:499.1pt;mso-position-vertical-relative:text;margin-left:259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Cephalorhynchus heavisid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3277870</wp:posOffset>
                </wp:positionH>
                <wp:positionV relativeFrom="paragraph">
                  <wp:posOffset>6424295</wp:posOffset>
                </wp:positionV>
                <wp:extent cx="1059180" cy="103505"/>
                <wp:effectExtent l="0" t="0" r="0" b="0"/>
                <wp:wrapNone/>
                <wp:docPr id="225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Cephalorhynchus hectori1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4pt;height:8.15pt;mso-wrap-distance-left:9.05pt;mso-wrap-distance-right:9.05pt;mso-wrap-distance-top:0pt;mso-wrap-distance-bottom:0pt;margin-top:505.85pt;mso-position-vertical-relative:text;margin-left:25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Cephalorhynchus hector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396615</wp:posOffset>
                </wp:positionH>
                <wp:positionV relativeFrom="paragraph">
                  <wp:posOffset>6510655</wp:posOffset>
                </wp:positionV>
                <wp:extent cx="1064260" cy="103505"/>
                <wp:effectExtent l="0" t="0" r="0" b="0"/>
                <wp:wrapNone/>
                <wp:docPr id="226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426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Cephalorhynchus eutropi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8pt;height:8.15pt;mso-wrap-distance-left:9.05pt;mso-wrap-distance-right:9.05pt;mso-wrap-distance-top:0pt;mso-wrap-distance-bottom:0pt;margin-top:512.65pt;mso-position-vertical-relative:text;margin-left:26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Cephalorhynchus eutrop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3529330</wp:posOffset>
                </wp:positionH>
                <wp:positionV relativeFrom="paragraph">
                  <wp:posOffset>6596380</wp:posOffset>
                </wp:positionV>
                <wp:extent cx="1172845" cy="103505"/>
                <wp:effectExtent l="0" t="0" r="0" b="0"/>
                <wp:wrapNone/>
                <wp:docPr id="227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284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Cephalorhynchus comersoni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35pt;height:8.15pt;mso-wrap-distance-left:9.05pt;mso-wrap-distance-right:9.05pt;mso-wrap-distance-top:0pt;mso-wrap-distance-bottom:0pt;margin-top:519.4pt;mso-position-vertical-relative:text;margin-left:27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Cephalorhynchus comerson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3357245</wp:posOffset>
                </wp:positionH>
                <wp:positionV relativeFrom="paragraph">
                  <wp:posOffset>6682740</wp:posOffset>
                </wp:positionV>
                <wp:extent cx="792480" cy="103505"/>
                <wp:effectExtent l="0" t="0" r="0" b="0"/>
                <wp:wrapNone/>
                <wp:docPr id="228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48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teno bredanens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4pt;height:8.15pt;mso-wrap-distance-left:9.05pt;mso-wrap-distance-right:9.05pt;mso-wrap-distance-top:0pt;mso-wrap-distance-bottom:0pt;margin-top:526.2pt;mso-position-vertical-relative:text;margin-left:26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teno bredanens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3370580</wp:posOffset>
                </wp:positionH>
                <wp:positionV relativeFrom="paragraph">
                  <wp:posOffset>6768465</wp:posOffset>
                </wp:positionV>
                <wp:extent cx="644525" cy="103505"/>
                <wp:effectExtent l="0" t="0" r="0" b="0"/>
                <wp:wrapNone/>
                <wp:docPr id="229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S. bredanens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75pt;height:8.15pt;mso-wrap-distance-left:9.05pt;mso-wrap-distance-right:9.05pt;mso-wrap-distance-top:0pt;mso-wrap-distance-bottom:0pt;margin-top:532.95pt;mso-position-vertical-relative:text;margin-left:265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S. bredanens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2882900</wp:posOffset>
                </wp:positionH>
                <wp:positionV relativeFrom="paragraph">
                  <wp:posOffset>6854825</wp:posOffset>
                </wp:positionV>
                <wp:extent cx="748030" cy="103505"/>
                <wp:effectExtent l="0" t="0" r="0" b="0"/>
                <wp:wrapNone/>
                <wp:docPr id="230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otalia guianens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9pt;height:8.15pt;mso-wrap-distance-left:9.05pt;mso-wrap-distance-right:9.05pt;mso-wrap-distance-top:0pt;mso-wrap-distance-bottom:0pt;margin-top:539.75pt;mso-position-vertical-relative:text;margin-left:22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otalia guian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3036570</wp:posOffset>
                </wp:positionH>
                <wp:positionV relativeFrom="paragraph">
                  <wp:posOffset>6940550</wp:posOffset>
                </wp:positionV>
                <wp:extent cx="659130" cy="103505"/>
                <wp:effectExtent l="0" t="0" r="0" b="0"/>
                <wp:wrapNone/>
                <wp:docPr id="231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otalia fluviatil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9pt;height:8.15pt;mso-wrap-distance-left:9.05pt;mso-wrap-distance-right:9.05pt;mso-wrap-distance-top:0pt;mso-wrap-distance-bottom:0pt;margin-top:546.5pt;mso-position-vertical-relative:text;margin-left:23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otalia fluviati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959735</wp:posOffset>
                </wp:positionH>
                <wp:positionV relativeFrom="paragraph">
                  <wp:posOffset>7026910</wp:posOffset>
                </wp:positionV>
                <wp:extent cx="501650" cy="103505"/>
                <wp:effectExtent l="0" t="0" r="0" b="0"/>
                <wp:wrapNone/>
                <wp:docPr id="232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fluviatil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8"/>
                                <w:szCs w:val="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5pt;height:8.15pt;mso-wrap-distance-left:9.05pt;mso-wrap-distance-right:9.05pt;mso-wrap-distance-top:0pt;mso-wrap-distance-bottom:0pt;margin-top:553.3pt;mso-position-vertical-relative:text;margin-left:233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</w:t>
                      </w:r>
                      <w:r>
                        <w:rPr>
                          <w:rFonts w:cs="Arial" w:ascii="Arial" w:hAnsi="Arial"/>
                          <w:color w:val="000000"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fluviatilis</w:t>
                      </w:r>
                      <w:r>
                        <w:rPr>
                          <w:rFonts w:cs="Arial" w:ascii="Arial" w:hAnsi="Arial"/>
                          <w:color w:val="000000"/>
                          <w:sz w:val="8"/>
                          <w:szCs w:val="8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2959735</wp:posOffset>
                </wp:positionH>
                <wp:positionV relativeFrom="paragraph">
                  <wp:posOffset>7113270</wp:posOffset>
                </wp:positionV>
                <wp:extent cx="519430" cy="103505"/>
                <wp:effectExtent l="0" t="0" r="0" b="0"/>
                <wp:wrapNone/>
                <wp:docPr id="233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 fluviatil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8.15pt;mso-wrap-distance-left:9.05pt;mso-wrap-distance-right:9.05pt;mso-wrap-distance-top:0pt;mso-wrap-distance-bottom:0pt;margin-top:560.1pt;mso-position-vertical-relative:text;margin-left:233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 fluviati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3759835</wp:posOffset>
                </wp:positionH>
                <wp:positionV relativeFrom="paragraph">
                  <wp:posOffset>7198995</wp:posOffset>
                </wp:positionV>
                <wp:extent cx="1089025" cy="103505"/>
                <wp:effectExtent l="0" t="0" r="0" b="0"/>
                <wp:wrapNone/>
                <wp:docPr id="234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02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agenorhynchus albirostr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75pt;height:8.15pt;mso-wrap-distance-left:9.05pt;mso-wrap-distance-right:9.05pt;mso-wrap-distance-top:0pt;mso-wrap-distance-bottom:0pt;margin-top:566.85pt;mso-position-vertical-relative:text;margin-left:296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agenorhynchus albirostr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3698875</wp:posOffset>
                </wp:positionH>
                <wp:positionV relativeFrom="paragraph">
                  <wp:posOffset>7285355</wp:posOffset>
                </wp:positionV>
                <wp:extent cx="481330" cy="103505"/>
                <wp:effectExtent l="0" t="0" r="0" b="0"/>
                <wp:wrapNone/>
                <wp:docPr id="235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.albirostr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9pt;height:8.15pt;mso-wrap-distance-left:9.05pt;mso-wrap-distance-right:9.05pt;mso-wrap-distance-top:0pt;mso-wrap-distance-bottom:0pt;margin-top:573.65pt;mso-position-vertical-relative:text;margin-left:29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.albirostr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3216910</wp:posOffset>
                </wp:positionH>
                <wp:positionV relativeFrom="paragraph">
                  <wp:posOffset>7371080</wp:posOffset>
                </wp:positionV>
                <wp:extent cx="530860" cy="103505"/>
                <wp:effectExtent l="0" t="0" r="0" b="0"/>
                <wp:wrapNone/>
                <wp:docPr id="236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Orcinus orc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8pt;height:8.15pt;mso-wrap-distance-left:9.05pt;mso-wrap-distance-right:9.05pt;mso-wrap-distance-top:0pt;mso-wrap-distance-bottom:0pt;margin-top:580.4pt;mso-position-vertical-relative:text;margin-left:253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Orcinus or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3330575</wp:posOffset>
                </wp:positionH>
                <wp:positionV relativeFrom="paragraph">
                  <wp:posOffset>7457440</wp:posOffset>
                </wp:positionV>
                <wp:extent cx="293370" cy="103505"/>
                <wp:effectExtent l="0" t="0" r="0" b="0"/>
                <wp:wrapNone/>
                <wp:docPr id="237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O.orc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8.15pt;mso-wrap-distance-left:9.05pt;mso-wrap-distance-right:9.05pt;mso-wrap-distance-top:0pt;mso-wrap-distance-bottom:0pt;margin-top:587.2pt;mso-position-vertical-relative:text;margin-left:262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O.or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3195320</wp:posOffset>
                </wp:positionH>
                <wp:positionV relativeFrom="paragraph">
                  <wp:posOffset>7543165</wp:posOffset>
                </wp:positionV>
                <wp:extent cx="842010" cy="103505"/>
                <wp:effectExtent l="0" t="0" r="0" b="0"/>
                <wp:wrapNone/>
                <wp:docPr id="238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01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Orcaella brevirostri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3pt;height:8.15pt;mso-wrap-distance-left:9.05pt;mso-wrap-distance-right:9.05pt;mso-wrap-distance-top:0pt;mso-wrap-distance-bottom:0pt;margin-top:593.95pt;mso-position-vertical-relative:text;margin-left:25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Orcaella brevirostr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3293745</wp:posOffset>
                </wp:positionH>
                <wp:positionV relativeFrom="paragraph">
                  <wp:posOffset>7629525</wp:posOffset>
                </wp:positionV>
                <wp:extent cx="579755" cy="103505"/>
                <wp:effectExtent l="0" t="0" r="0" b="0"/>
                <wp:wrapNone/>
                <wp:docPr id="239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5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O. brevirostr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5pt;height:8.15pt;mso-wrap-distance-left:9.05pt;mso-wrap-distance-right:9.05pt;mso-wrap-distance-top:0pt;mso-wrap-distance-bottom:0pt;margin-top:600.75pt;mso-position-vertical-relative:text;margin-left:25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O. brevirostr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3333115</wp:posOffset>
                </wp:positionH>
                <wp:positionV relativeFrom="paragraph">
                  <wp:posOffset>7715250</wp:posOffset>
                </wp:positionV>
                <wp:extent cx="554990" cy="103505"/>
                <wp:effectExtent l="0" t="0" r="0" b="0"/>
                <wp:wrapNone/>
                <wp:docPr id="240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9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O.brevirostr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7pt;height:8.15pt;mso-wrap-distance-left:9.05pt;mso-wrap-distance-right:9.05pt;mso-wrap-distance-top:0pt;mso-wrap-distance-bottom:0pt;margin-top:607.5pt;mso-position-vertical-relative:text;margin-left:26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O.brevirostr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3020695</wp:posOffset>
                </wp:positionH>
                <wp:positionV relativeFrom="paragraph">
                  <wp:posOffset>7801610</wp:posOffset>
                </wp:positionV>
                <wp:extent cx="728345" cy="103505"/>
                <wp:effectExtent l="0" t="0" r="0" b="0"/>
                <wp:wrapNone/>
                <wp:docPr id="241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34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Grampus griseu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35pt;height:8.15pt;mso-wrap-distance-left:9.05pt;mso-wrap-distance-right:9.05pt;mso-wrap-distance-top:0pt;mso-wrap-distance-bottom:0pt;margin-top:614.3pt;mso-position-vertical-relative:text;margin-left:23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Grampus griseu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2943860</wp:posOffset>
                </wp:positionH>
                <wp:positionV relativeFrom="paragraph">
                  <wp:posOffset>7887970</wp:posOffset>
                </wp:positionV>
                <wp:extent cx="431800" cy="103505"/>
                <wp:effectExtent l="0" t="0" r="0" b="0"/>
                <wp:wrapNone/>
                <wp:docPr id="242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G. grise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8.15pt;mso-wrap-distance-left:9.05pt;mso-wrap-distance-right:9.05pt;mso-wrap-distance-top:0pt;mso-wrap-distance-bottom:0pt;margin-top:621.1pt;mso-position-vertical-relative:text;margin-left:231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G. grise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3571875</wp:posOffset>
                </wp:positionH>
                <wp:positionV relativeFrom="paragraph">
                  <wp:posOffset>7973695</wp:posOffset>
                </wp:positionV>
                <wp:extent cx="952500" cy="103505"/>
                <wp:effectExtent l="0" t="0" r="0" b="0"/>
                <wp:wrapNone/>
                <wp:docPr id="243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Pseudorca crassiden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pt;height:8.15pt;mso-wrap-distance-left:9.05pt;mso-wrap-distance-right:9.05pt;mso-wrap-distance-top:0pt;mso-wrap-distance-bottom:0pt;margin-top:627.85pt;mso-position-vertical-relative:text;margin-left:28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Pseudorca crasside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3253740</wp:posOffset>
                </wp:positionH>
                <wp:positionV relativeFrom="paragraph">
                  <wp:posOffset>8060055</wp:posOffset>
                </wp:positionV>
                <wp:extent cx="698500" cy="103505"/>
                <wp:effectExtent l="0" t="0" r="0" b="0"/>
                <wp:wrapNone/>
                <wp:docPr id="244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Feresa attenuat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pt;height:8.15pt;mso-wrap-distance-left:9.05pt;mso-wrap-distance-right:9.05pt;mso-wrap-distance-top:0pt;mso-wrap-distance-bottom:0pt;margin-top:634.65pt;mso-position-vertical-relative:text;margin-left:256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Feresa attenu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3176905</wp:posOffset>
                </wp:positionH>
                <wp:positionV relativeFrom="paragraph">
                  <wp:posOffset>8145780</wp:posOffset>
                </wp:positionV>
                <wp:extent cx="935990" cy="103505"/>
                <wp:effectExtent l="0" t="0" r="0" b="0"/>
                <wp:wrapNone/>
                <wp:docPr id="245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9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Peponocephala electr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pt;height:8.15pt;mso-wrap-distance-left:9.05pt;mso-wrap-distance-right:9.05pt;mso-wrap-distance-top:0pt;mso-wrap-distance-bottom:0pt;margin-top:641.4pt;mso-position-vertical-relative:text;margin-left:250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Peponocephala elect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2909570</wp:posOffset>
                </wp:positionH>
                <wp:positionV relativeFrom="paragraph">
                  <wp:posOffset>8232140</wp:posOffset>
                </wp:positionV>
                <wp:extent cx="807720" cy="103505"/>
                <wp:effectExtent l="0" t="0" r="0" b="0"/>
                <wp:wrapNone/>
                <wp:docPr id="246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Globicephala mela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6pt;height:8.15pt;mso-wrap-distance-left:9.05pt;mso-wrap-distance-right:9.05pt;mso-wrap-distance-top:0pt;mso-wrap-distance-bottom:0pt;margin-top:648.2pt;mso-position-vertical-relative:text;margin-left:22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Globicephala mela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2948940</wp:posOffset>
                </wp:positionH>
                <wp:positionV relativeFrom="paragraph">
                  <wp:posOffset>8317865</wp:posOffset>
                </wp:positionV>
                <wp:extent cx="382270" cy="103505"/>
                <wp:effectExtent l="0" t="0" r="0" b="0"/>
                <wp:wrapNone/>
                <wp:docPr id="247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27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G. mela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1pt;height:8.15pt;mso-wrap-distance-left:9.05pt;mso-wrap-distance-right:9.05pt;mso-wrap-distance-top:0pt;mso-wrap-distance-bottom:0pt;margin-top:654.95pt;mso-position-vertical-relative:text;margin-left:23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G. mela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2954655</wp:posOffset>
                </wp:positionH>
                <wp:positionV relativeFrom="paragraph">
                  <wp:posOffset>8404225</wp:posOffset>
                </wp:positionV>
                <wp:extent cx="1223645" cy="103505"/>
                <wp:effectExtent l="0" t="0" r="0" b="0"/>
                <wp:wrapNone/>
                <wp:docPr id="248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Globicephala macrorhynchu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35pt;height:8.15pt;mso-wrap-distance-left:9.05pt;mso-wrap-distance-right:9.05pt;mso-wrap-distance-top:0pt;mso-wrap-distance-bottom:0pt;margin-top:661.75pt;mso-position-vertical-relative:text;margin-left:232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Globicephala macrorhynchu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2917190</wp:posOffset>
                </wp:positionH>
                <wp:positionV relativeFrom="paragraph">
                  <wp:posOffset>8489950</wp:posOffset>
                </wp:positionV>
                <wp:extent cx="753110" cy="103505"/>
                <wp:effectExtent l="0" t="0" r="0" b="0"/>
                <wp:wrapNone/>
                <wp:docPr id="249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11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G. macrorhynch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3pt;height:8.15pt;mso-wrap-distance-left:9.05pt;mso-wrap-distance-right:9.05pt;mso-wrap-distance-top:0pt;mso-wrap-distance-bottom:0pt;margin-top:668.5pt;mso-position-vertical-relative:text;margin-left:229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G. macrorhynch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3317240</wp:posOffset>
                </wp:positionH>
                <wp:positionV relativeFrom="paragraph">
                  <wp:posOffset>8576310</wp:posOffset>
                </wp:positionV>
                <wp:extent cx="970280" cy="103505"/>
                <wp:effectExtent l="0" t="0" r="0" b="0"/>
                <wp:wrapNone/>
                <wp:docPr id="250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28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Lagenorhynchus acut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4pt;height:8.15pt;mso-wrap-distance-left:9.05pt;mso-wrap-distance-right:9.05pt;mso-wrap-distance-top:0pt;mso-wrap-distance-bottom:0pt;margin-top:675.3pt;mso-position-vertical-relative:text;margin-left:26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Lagenorhynchus acut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4091305</wp:posOffset>
                </wp:positionH>
                <wp:positionV relativeFrom="paragraph">
                  <wp:posOffset>8662035</wp:posOffset>
                </wp:positionV>
                <wp:extent cx="903605" cy="103505"/>
                <wp:effectExtent l="0" t="0" r="0" b="0"/>
                <wp:wrapNone/>
                <wp:docPr id="251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360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Pontoporia blainville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15pt;height:8.15pt;mso-wrap-distance-left:9.05pt;mso-wrap-distance-right:9.05pt;mso-wrap-distance-top:0pt;mso-wrap-distance-bottom:0pt;margin-top:682.05pt;mso-position-vertical-relative:text;margin-left:322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Pontoporia blainville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3778250</wp:posOffset>
                </wp:positionH>
                <wp:positionV relativeFrom="paragraph">
                  <wp:posOffset>4328795</wp:posOffset>
                </wp:positionV>
                <wp:extent cx="114935" cy="118110"/>
                <wp:effectExtent l="0" t="0" r="0" b="0"/>
                <wp:wrapNone/>
                <wp:docPr id="252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340.85pt;mso-position-vertical-relative:text;margin-left:29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3603625</wp:posOffset>
                </wp:positionH>
                <wp:positionV relativeFrom="paragraph">
                  <wp:posOffset>4277995</wp:posOffset>
                </wp:positionV>
                <wp:extent cx="171450" cy="118110"/>
                <wp:effectExtent l="0" t="0" r="0" b="0"/>
                <wp:wrapNone/>
                <wp:docPr id="253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336.85pt;mso-position-vertical-relative:text;margin-left:283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3326130</wp:posOffset>
                </wp:positionH>
                <wp:positionV relativeFrom="paragraph">
                  <wp:posOffset>4138930</wp:posOffset>
                </wp:positionV>
                <wp:extent cx="226695" cy="118110"/>
                <wp:effectExtent l="0" t="0" r="0" b="0"/>
                <wp:wrapNone/>
                <wp:docPr id="254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85pt;height:9.3pt;mso-wrap-distance-left:9.05pt;mso-wrap-distance-right:9.05pt;mso-wrap-distance-top:0pt;mso-wrap-distance-bottom:0pt;margin-top:325.9pt;mso-position-vertical-relative:text;margin-left:261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3018155</wp:posOffset>
                </wp:positionH>
                <wp:positionV relativeFrom="paragraph">
                  <wp:posOffset>4531360</wp:posOffset>
                </wp:positionV>
                <wp:extent cx="201295" cy="118110"/>
                <wp:effectExtent l="0" t="0" r="0" b="0"/>
                <wp:wrapNone/>
                <wp:docPr id="255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29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85pt;height:9.3pt;mso-wrap-distance-left:9.05pt;mso-wrap-distance-right:9.05pt;mso-wrap-distance-top:0pt;mso-wrap-distance-bottom:0pt;margin-top:356.8pt;mso-position-vertical-relative:text;margin-left:237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2573020</wp:posOffset>
                </wp:positionH>
                <wp:positionV relativeFrom="paragraph">
                  <wp:posOffset>5908040</wp:posOffset>
                </wp:positionV>
                <wp:extent cx="171450" cy="118110"/>
                <wp:effectExtent l="0" t="0" r="0" b="0"/>
                <wp:wrapNone/>
                <wp:docPr id="256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465.2pt;mso-position-vertical-relative:text;margin-left:202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2806065</wp:posOffset>
                </wp:positionH>
                <wp:positionV relativeFrom="paragraph">
                  <wp:posOffset>7113905</wp:posOffset>
                </wp:positionV>
                <wp:extent cx="114935" cy="118110"/>
                <wp:effectExtent l="0" t="0" r="0" b="0"/>
                <wp:wrapNone/>
                <wp:docPr id="257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560.15pt;mso-position-vertical-relative:text;margin-left:220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2586990</wp:posOffset>
                </wp:positionH>
                <wp:positionV relativeFrom="paragraph">
                  <wp:posOffset>7049135</wp:posOffset>
                </wp:positionV>
                <wp:extent cx="171450" cy="118110"/>
                <wp:effectExtent l="0" t="0" r="0" b="0"/>
                <wp:wrapNone/>
                <wp:docPr id="258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555.05pt;mso-position-vertical-relative:text;margin-left:20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2870835</wp:posOffset>
                </wp:positionH>
                <wp:positionV relativeFrom="paragraph">
                  <wp:posOffset>7444740</wp:posOffset>
                </wp:positionV>
                <wp:extent cx="171450" cy="118110"/>
                <wp:effectExtent l="0" t="0" r="0" b="0"/>
                <wp:wrapNone/>
                <wp:docPr id="259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586.2pt;mso-position-vertical-relative:text;margin-left:226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2996565</wp:posOffset>
                </wp:positionH>
                <wp:positionV relativeFrom="paragraph">
                  <wp:posOffset>6768465</wp:posOffset>
                </wp:positionV>
                <wp:extent cx="171450" cy="118110"/>
                <wp:effectExtent l="0" t="0" r="0" b="0"/>
                <wp:wrapNone/>
                <wp:docPr id="260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532.95pt;mso-position-vertical-relative:text;margin-left:235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3362325</wp:posOffset>
                </wp:positionH>
                <wp:positionV relativeFrom="paragraph">
                  <wp:posOffset>7268845</wp:posOffset>
                </wp:positionV>
                <wp:extent cx="171450" cy="118110"/>
                <wp:effectExtent l="0" t="0" r="0" b="0"/>
                <wp:wrapNone/>
                <wp:docPr id="261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572.35pt;mso-position-vertical-relative:text;margin-left:264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2636520</wp:posOffset>
                </wp:positionH>
                <wp:positionV relativeFrom="paragraph">
                  <wp:posOffset>7715250</wp:posOffset>
                </wp:positionV>
                <wp:extent cx="171450" cy="118110"/>
                <wp:effectExtent l="0" t="0" r="0" b="0"/>
                <wp:wrapNone/>
                <wp:docPr id="262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607.5pt;mso-position-vertical-relative:text;margin-left:207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2700020</wp:posOffset>
                </wp:positionH>
                <wp:positionV relativeFrom="paragraph">
                  <wp:posOffset>7875270</wp:posOffset>
                </wp:positionV>
                <wp:extent cx="171450" cy="118110"/>
                <wp:effectExtent l="0" t="0" r="0" b="0"/>
                <wp:wrapNone/>
                <wp:docPr id="263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620.1pt;mso-position-vertical-relative:text;margin-left:212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2658745</wp:posOffset>
                </wp:positionH>
                <wp:positionV relativeFrom="paragraph">
                  <wp:posOffset>8185150</wp:posOffset>
                </wp:positionV>
                <wp:extent cx="114935" cy="118110"/>
                <wp:effectExtent l="0" t="0" r="0" b="0"/>
                <wp:wrapNone/>
                <wp:docPr id="264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644.5pt;mso-position-vertical-relative:text;margin-left:20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2262505</wp:posOffset>
                </wp:positionH>
                <wp:positionV relativeFrom="paragraph">
                  <wp:posOffset>6974205</wp:posOffset>
                </wp:positionV>
                <wp:extent cx="114935" cy="118110"/>
                <wp:effectExtent l="0" t="0" r="0" b="0"/>
                <wp:wrapNone/>
                <wp:docPr id="265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549.15pt;mso-position-vertical-relative:text;margin-left:17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3023235</wp:posOffset>
                </wp:positionH>
                <wp:positionV relativeFrom="paragraph">
                  <wp:posOffset>6597650</wp:posOffset>
                </wp:positionV>
                <wp:extent cx="114935" cy="118110"/>
                <wp:effectExtent l="0" t="0" r="0" b="0"/>
                <wp:wrapNone/>
                <wp:docPr id="266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519.5pt;mso-position-vertical-relative:text;margin-left:238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2756535</wp:posOffset>
                </wp:positionH>
                <wp:positionV relativeFrom="paragraph">
                  <wp:posOffset>6239510</wp:posOffset>
                </wp:positionV>
                <wp:extent cx="114935" cy="118110"/>
                <wp:effectExtent l="0" t="0" r="0" b="0"/>
                <wp:wrapNone/>
                <wp:docPr id="267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491.3pt;mso-position-vertical-relative:text;margin-left:217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2273300</wp:posOffset>
                </wp:positionH>
                <wp:positionV relativeFrom="paragraph">
                  <wp:posOffset>6062980</wp:posOffset>
                </wp:positionV>
                <wp:extent cx="114935" cy="118110"/>
                <wp:effectExtent l="0" t="0" r="0" b="0"/>
                <wp:wrapNone/>
                <wp:docPr id="268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477.4pt;mso-position-vertical-relative:text;margin-left:17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2679065</wp:posOffset>
                </wp:positionH>
                <wp:positionV relativeFrom="paragraph">
                  <wp:posOffset>8491220</wp:posOffset>
                </wp:positionV>
                <wp:extent cx="114935" cy="118110"/>
                <wp:effectExtent l="0" t="0" r="0" b="0"/>
                <wp:wrapNone/>
                <wp:docPr id="269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2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668.6pt;mso-position-vertical-relative:text;margin-left:210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2546350</wp:posOffset>
                </wp:positionH>
                <wp:positionV relativeFrom="paragraph">
                  <wp:posOffset>8404860</wp:posOffset>
                </wp:positionV>
                <wp:extent cx="114935" cy="118110"/>
                <wp:effectExtent l="0" t="0" r="0" b="0"/>
                <wp:wrapNone/>
                <wp:docPr id="270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661.8pt;mso-position-vertical-relative:text;margin-left:20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1897380</wp:posOffset>
                </wp:positionH>
                <wp:positionV relativeFrom="paragraph">
                  <wp:posOffset>7999095</wp:posOffset>
                </wp:positionV>
                <wp:extent cx="114935" cy="118110"/>
                <wp:effectExtent l="0" t="0" r="0" b="0"/>
                <wp:wrapNone/>
                <wp:docPr id="271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629.85pt;mso-position-vertical-relative:text;margin-left:149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1910715</wp:posOffset>
                </wp:positionH>
                <wp:positionV relativeFrom="paragraph">
                  <wp:posOffset>7651750</wp:posOffset>
                </wp:positionV>
                <wp:extent cx="114935" cy="118110"/>
                <wp:effectExtent l="0" t="0" r="0" b="0"/>
                <wp:wrapNone/>
                <wp:docPr id="272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602.5pt;mso-position-vertical-relative:text;margin-left:150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3404870</wp:posOffset>
                </wp:positionH>
                <wp:positionV relativeFrom="paragraph">
                  <wp:posOffset>5516245</wp:posOffset>
                </wp:positionV>
                <wp:extent cx="114935" cy="118110"/>
                <wp:effectExtent l="0" t="0" r="0" b="0"/>
                <wp:wrapNone/>
                <wp:docPr id="273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434.35pt;mso-position-vertical-relative:text;margin-left:26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3121025</wp:posOffset>
                </wp:positionH>
                <wp:positionV relativeFrom="paragraph">
                  <wp:posOffset>5411470</wp:posOffset>
                </wp:positionV>
                <wp:extent cx="171450" cy="118110"/>
                <wp:effectExtent l="0" t="0" r="0" b="0"/>
                <wp:wrapNone/>
                <wp:docPr id="274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426.1pt;mso-position-vertical-relative:text;margin-left:245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3209290</wp:posOffset>
                </wp:positionH>
                <wp:positionV relativeFrom="paragraph">
                  <wp:posOffset>5131435</wp:posOffset>
                </wp:positionV>
                <wp:extent cx="213995" cy="118110"/>
                <wp:effectExtent l="0" t="0" r="0" b="0"/>
                <wp:wrapNone/>
                <wp:docPr id="275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9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85pt;height:9.3pt;mso-wrap-distance-left:9.05pt;mso-wrap-distance-right:9.05pt;mso-wrap-distance-top:0pt;mso-wrap-distance-bottom:0pt;margin-top:404.05pt;mso-position-vertical-relative:text;margin-left:252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3140075</wp:posOffset>
                </wp:positionH>
                <wp:positionV relativeFrom="paragraph">
                  <wp:posOffset>4862830</wp:posOffset>
                </wp:positionV>
                <wp:extent cx="196850" cy="118110"/>
                <wp:effectExtent l="0" t="0" r="0" b="0"/>
                <wp:wrapNone/>
                <wp:docPr id="276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5pt;height:9.3pt;mso-wrap-distance-left:9.05pt;mso-wrap-distance-right:9.05pt;mso-wrap-distance-top:0pt;mso-wrap-distance-bottom:0pt;margin-top:382.9pt;mso-position-vertical-relative:text;margin-left:247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3248660</wp:posOffset>
                </wp:positionH>
                <wp:positionV relativeFrom="paragraph">
                  <wp:posOffset>4686935</wp:posOffset>
                </wp:positionV>
                <wp:extent cx="171450" cy="118110"/>
                <wp:effectExtent l="0" t="0" r="0" b="0"/>
                <wp:wrapNone/>
                <wp:docPr id="277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369.05pt;mso-position-vertical-relative:text;margin-left:255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3357245</wp:posOffset>
                </wp:positionH>
                <wp:positionV relativeFrom="paragraph">
                  <wp:posOffset>3563620</wp:posOffset>
                </wp:positionV>
                <wp:extent cx="114935" cy="118110"/>
                <wp:effectExtent l="0" t="0" r="0" b="0"/>
                <wp:wrapNone/>
                <wp:docPr id="278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280.6pt;mso-position-vertical-relative:text;margin-left:26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3195320</wp:posOffset>
                </wp:positionH>
                <wp:positionV relativeFrom="paragraph">
                  <wp:posOffset>3454400</wp:posOffset>
                </wp:positionV>
                <wp:extent cx="114935" cy="118110"/>
                <wp:effectExtent l="0" t="0" r="0" b="0"/>
                <wp:wrapNone/>
                <wp:docPr id="279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272pt;mso-position-vertical-relative:text;margin-left:25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3212465</wp:posOffset>
                </wp:positionH>
                <wp:positionV relativeFrom="paragraph">
                  <wp:posOffset>3766185</wp:posOffset>
                </wp:positionV>
                <wp:extent cx="114935" cy="118110"/>
                <wp:effectExtent l="0" t="0" r="0" b="0"/>
                <wp:wrapNone/>
                <wp:docPr id="280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296.55pt;mso-position-vertical-relative:text;margin-left:25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2901950</wp:posOffset>
                </wp:positionH>
                <wp:positionV relativeFrom="paragraph">
                  <wp:posOffset>4774565</wp:posOffset>
                </wp:positionV>
                <wp:extent cx="114935" cy="118110"/>
                <wp:effectExtent l="0" t="0" r="0" b="0"/>
                <wp:wrapNone/>
                <wp:docPr id="281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375.95pt;mso-position-vertical-relative:text;margin-left:22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3124200</wp:posOffset>
                </wp:positionH>
                <wp:positionV relativeFrom="paragraph">
                  <wp:posOffset>3929380</wp:posOffset>
                </wp:positionV>
                <wp:extent cx="114935" cy="118110"/>
                <wp:effectExtent l="0" t="0" r="0" b="0"/>
                <wp:wrapNone/>
                <wp:docPr id="282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309.4pt;mso-position-vertical-relative:text;margin-left:24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2909570</wp:posOffset>
                </wp:positionH>
                <wp:positionV relativeFrom="paragraph">
                  <wp:posOffset>5069840</wp:posOffset>
                </wp:positionV>
                <wp:extent cx="114935" cy="118110"/>
                <wp:effectExtent l="0" t="0" r="0" b="0"/>
                <wp:wrapNone/>
                <wp:docPr id="283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399.2pt;mso-position-vertical-relative:text;margin-left:22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0">
                <wp:simplePos x="0" y="0"/>
                <wp:positionH relativeFrom="column">
                  <wp:posOffset>2480310</wp:posOffset>
                </wp:positionH>
                <wp:positionV relativeFrom="paragraph">
                  <wp:posOffset>4645660</wp:posOffset>
                </wp:positionV>
                <wp:extent cx="171450" cy="118110"/>
                <wp:effectExtent l="0" t="0" r="0" b="0"/>
                <wp:wrapNone/>
                <wp:docPr id="284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9.3pt;mso-wrap-distance-left:9.05pt;mso-wrap-distance-right:9.05pt;mso-wrap-distance-top:0pt;mso-wrap-distance-bottom:0pt;margin-top:365.8pt;mso-position-vertical-relative:text;margin-left:19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2673985</wp:posOffset>
                </wp:positionH>
                <wp:positionV relativeFrom="paragraph">
                  <wp:posOffset>3282950</wp:posOffset>
                </wp:positionV>
                <wp:extent cx="454025" cy="118110"/>
                <wp:effectExtent l="0" t="0" r="0" b="0"/>
                <wp:wrapNone/>
                <wp:docPr id="285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4/94/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9.3pt;mso-wrap-distance-left:9.05pt;mso-wrap-distance-right:9.05pt;mso-wrap-distance-top:0pt;mso-wrap-distance-bottom:0pt;margin-top:258.5pt;mso-position-vertical-relative:text;margin-left:210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4/94/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3488055</wp:posOffset>
                </wp:positionH>
                <wp:positionV relativeFrom="paragraph">
                  <wp:posOffset>3168650</wp:posOffset>
                </wp:positionV>
                <wp:extent cx="114935" cy="118110"/>
                <wp:effectExtent l="0" t="0" r="0" b="0"/>
                <wp:wrapNone/>
                <wp:docPr id="286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249.5pt;mso-position-vertical-relative:text;margin-left:274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3384550</wp:posOffset>
                </wp:positionH>
                <wp:positionV relativeFrom="paragraph">
                  <wp:posOffset>3065780</wp:posOffset>
                </wp:positionV>
                <wp:extent cx="133985" cy="118110"/>
                <wp:effectExtent l="0" t="0" r="0" b="0"/>
                <wp:wrapNone/>
                <wp:docPr id="287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8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5pt;height:9.3pt;mso-wrap-distance-left:9.05pt;mso-wrap-distance-right:9.05pt;mso-wrap-distance-top:0pt;mso-wrap-distance-bottom:0pt;margin-top:241.4pt;mso-position-vertical-relative:text;margin-left:26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2868295</wp:posOffset>
                </wp:positionH>
                <wp:positionV relativeFrom="paragraph">
                  <wp:posOffset>1818640</wp:posOffset>
                </wp:positionV>
                <wp:extent cx="468630" cy="118110"/>
                <wp:effectExtent l="0" t="0" r="0" b="0"/>
                <wp:wrapNone/>
                <wp:docPr id="28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/94/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9pt;height:9.3pt;mso-wrap-distance-left:9.05pt;mso-wrap-distance-right:9.05pt;mso-wrap-distance-top:0pt;mso-wrap-distance-bottom:0pt;margin-top:143.2pt;mso-position-vertical-relative:text;margin-left:225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5/94/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3448050</wp:posOffset>
                </wp:positionH>
                <wp:positionV relativeFrom="paragraph">
                  <wp:posOffset>1635760</wp:posOffset>
                </wp:positionV>
                <wp:extent cx="114935" cy="118110"/>
                <wp:effectExtent l="0" t="0" r="0" b="0"/>
                <wp:wrapNone/>
                <wp:docPr id="289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128.8pt;mso-position-vertical-relative:text;margin-left:27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3479165</wp:posOffset>
                </wp:positionH>
                <wp:positionV relativeFrom="paragraph">
                  <wp:posOffset>1202690</wp:posOffset>
                </wp:positionV>
                <wp:extent cx="114935" cy="118110"/>
                <wp:effectExtent l="0" t="0" r="0" b="0"/>
                <wp:wrapNone/>
                <wp:docPr id="290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94.7pt;mso-position-vertical-relative:text;margin-left:273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3022600</wp:posOffset>
                </wp:positionH>
                <wp:positionV relativeFrom="paragraph">
                  <wp:posOffset>2077085</wp:posOffset>
                </wp:positionV>
                <wp:extent cx="479425" cy="118110"/>
                <wp:effectExtent l="0" t="0" r="0" b="0"/>
                <wp:wrapNone/>
                <wp:docPr id="291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42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9/81/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5pt;height:9.3pt;mso-wrap-distance-left:9.05pt;mso-wrap-distance-right:9.05pt;mso-wrap-distance-top:0pt;mso-wrap-distance-bottom:0pt;margin-top:163.55pt;mso-position-vertical-relative:text;margin-left:23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79/81/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2880360</wp:posOffset>
                </wp:positionH>
                <wp:positionV relativeFrom="paragraph">
                  <wp:posOffset>2425700</wp:posOffset>
                </wp:positionV>
                <wp:extent cx="456565" cy="118110"/>
                <wp:effectExtent l="0" t="0" r="0" b="0"/>
                <wp:wrapNone/>
                <wp:docPr id="292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/99/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95pt;height:9.3pt;mso-wrap-distance-left:9.05pt;mso-wrap-distance-right:9.05pt;mso-wrap-distance-top:0pt;mso-wrap-distance-bottom:0pt;margin-top:191pt;mso-position-vertical-relative:text;margin-left:226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9/99/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2559050</wp:posOffset>
                </wp:positionH>
                <wp:positionV relativeFrom="paragraph">
                  <wp:posOffset>2700020</wp:posOffset>
                </wp:positionV>
                <wp:extent cx="480060" cy="118110"/>
                <wp:effectExtent l="0" t="0" r="0" b="0"/>
                <wp:wrapNone/>
                <wp:docPr id="293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/81/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8pt;height:9.3pt;mso-wrap-distance-left:9.05pt;mso-wrap-distance-right:9.05pt;mso-wrap-distance-top:0pt;mso-wrap-distance-bottom:0pt;margin-top:212.6pt;mso-position-vertical-relative:text;margin-left:20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95/81/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3495040</wp:posOffset>
                </wp:positionH>
                <wp:positionV relativeFrom="paragraph">
                  <wp:posOffset>2836545</wp:posOffset>
                </wp:positionV>
                <wp:extent cx="114935" cy="118110"/>
                <wp:effectExtent l="0" t="0" r="0" b="0"/>
                <wp:wrapNone/>
                <wp:docPr id="294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1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9.3pt;mso-wrap-distance-left:9.05pt;mso-wrap-distance-right:9.05pt;mso-wrap-distance-top:0pt;mso-wrap-distance-bottom:0pt;margin-top:223.35pt;mso-position-vertical-relative:text;margin-left:275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702310</wp:posOffset>
                </wp:positionH>
                <wp:positionV relativeFrom="paragraph">
                  <wp:posOffset>8827135</wp:posOffset>
                </wp:positionV>
                <wp:extent cx="203200" cy="139700"/>
                <wp:effectExtent l="0" t="0" r="0" b="0"/>
                <wp:wrapNone/>
                <wp:docPr id="295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" cy="13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MS Sans Serif" w:hAnsi="MS Sans Serif" w:cs="MS Sans Serif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MS Sans Serif" w:ascii="MS Sans Serif" w:hAnsi="MS Sans Serif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pt;height:11pt;mso-wrap-distance-left:9.05pt;mso-wrap-distance-right:9.05pt;mso-wrap-distance-top:0pt;mso-wrap-distance-bottom:0pt;margin-top:695.05pt;mso-position-vertical-relative:text;margin-left:5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MS Sans Serif" w:hAnsi="MS Sans Serif" w:cs="MS Sans Serif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MS Sans Serif" w:ascii="MS Sans Serif" w:hAnsi="MS Sans Serif"/>
                          <w:color w:val="000000"/>
                          <w:sz w:val="16"/>
                          <w:szCs w:val="16"/>
                        </w:rPr>
                        <w:t>0.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3812540</wp:posOffset>
                </wp:positionH>
                <wp:positionV relativeFrom="paragraph">
                  <wp:posOffset>54610</wp:posOffset>
                </wp:positionV>
                <wp:extent cx="802005" cy="103505"/>
                <wp:effectExtent l="0" t="0" r="0" b="0"/>
                <wp:wrapNone/>
                <wp:docPr id="296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00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6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15pt;height:8.15pt;mso-wrap-distance-left:9.05pt;mso-wrap-distance-right:9.05pt;mso-wrap-distance-top:0pt;mso-wrap-distance-bottom:0pt;margin-top:4.3pt;mso-position-vertical-relative:text;margin-left:30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6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3812540</wp:posOffset>
                </wp:positionH>
                <wp:positionV relativeFrom="paragraph">
                  <wp:posOffset>140970</wp:posOffset>
                </wp:positionV>
                <wp:extent cx="946785" cy="103505"/>
                <wp:effectExtent l="0" t="0" r="0" b="0"/>
                <wp:wrapNone/>
                <wp:docPr id="297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78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9 (RS, 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55pt;height:8.15pt;mso-wrap-distance-left:9.05pt;mso-wrap-distance-right:9.05pt;mso-wrap-distance-top:0pt;mso-wrap-distance-bottom:0pt;margin-top:11.1pt;mso-position-vertical-relative:text;margin-left:30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9 (RS, 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3819525</wp:posOffset>
                </wp:positionH>
                <wp:positionV relativeFrom="paragraph">
                  <wp:posOffset>243205</wp:posOffset>
                </wp:positionV>
                <wp:extent cx="1501775" cy="103505"/>
                <wp:effectExtent l="0" t="0" r="0" b="0"/>
                <wp:wrapNone/>
                <wp:docPr id="298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77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elphinus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25pt;height:8.15pt;mso-wrap-distance-left:9.05pt;mso-wrap-distance-right:9.05pt;mso-wrap-distance-top:0pt;mso-wrap-distance-bottom:0pt;margin-top:19.15pt;mso-position-vertical-relative:text;margin-left:300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elphinus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3781425</wp:posOffset>
                </wp:positionH>
                <wp:positionV relativeFrom="paragraph">
                  <wp:posOffset>342900</wp:posOffset>
                </wp:positionV>
                <wp:extent cx="1574165" cy="103505"/>
                <wp:effectExtent l="0" t="0" r="0" b="0"/>
                <wp:wrapNone/>
                <wp:docPr id="299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16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10 (RJ, SP, ARG, 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95pt;height:8.15pt;mso-wrap-distance-left:9.05pt;mso-wrap-distance-right:9.05pt;mso-wrap-distance-top:0pt;mso-wrap-distance-bottom:0pt;margin-top:27pt;mso-position-vertical-relative:text;margin-left:297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10 (RJ, SP, ARG, 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3767455</wp:posOffset>
                </wp:positionH>
                <wp:positionV relativeFrom="paragraph">
                  <wp:posOffset>453390</wp:posOffset>
                </wp:positionV>
                <wp:extent cx="1183640" cy="103505"/>
                <wp:effectExtent l="0" t="0" r="0" b="0"/>
                <wp:wrapNone/>
                <wp:docPr id="30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64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11 (RJ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2pt;height:8.15pt;mso-wrap-distance-left:9.05pt;mso-wrap-distance-right:9.05pt;mso-wrap-distance-top:0pt;mso-wrap-distance-bottom:0pt;margin-top:35.7pt;mso-position-vertical-relative:text;margin-left:296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11 (RJ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3823970</wp:posOffset>
                </wp:positionH>
                <wp:positionV relativeFrom="paragraph">
                  <wp:posOffset>546100</wp:posOffset>
                </wp:positionV>
                <wp:extent cx="953770" cy="103505"/>
                <wp:effectExtent l="0" t="0" r="0" b="0"/>
                <wp:wrapNone/>
                <wp:docPr id="30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9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1pt;height:8.15pt;mso-wrap-distance-left:9.05pt;mso-wrap-distance-right:9.05pt;mso-wrap-distance-top:0pt;mso-wrap-distance-bottom:0pt;margin-top:43pt;mso-position-vertical-relative:text;margin-left:30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9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3770630</wp:posOffset>
                </wp:positionH>
                <wp:positionV relativeFrom="paragraph">
                  <wp:posOffset>645160</wp:posOffset>
                </wp:positionV>
                <wp:extent cx="854710" cy="103505"/>
                <wp:effectExtent l="0" t="0" r="0" b="0"/>
                <wp:wrapNone/>
                <wp:docPr id="302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71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4 (RJ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pt;height:8.15pt;mso-wrap-distance-left:9.05pt;mso-wrap-distance-right:9.05pt;mso-wrap-distance-top:0pt;mso-wrap-distance-bottom:0pt;margin-top:50.8pt;mso-position-vertical-relative:text;margin-left:296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4 (RJ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3830320</wp:posOffset>
                </wp:positionH>
                <wp:positionV relativeFrom="paragraph">
                  <wp:posOffset>724535</wp:posOffset>
                </wp:positionV>
                <wp:extent cx="911225" cy="103505"/>
                <wp:effectExtent l="0" t="0" r="0" b="0"/>
                <wp:wrapNone/>
                <wp:docPr id="303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122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8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75pt;height:8.15pt;mso-wrap-distance-left:9.05pt;mso-wrap-distance-right:9.05pt;mso-wrap-distance-top:0pt;mso-wrap-distance-bottom:0pt;margin-top:57.05pt;mso-position-vertical-relative:text;margin-left:30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8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3">
                <wp:simplePos x="0" y="0"/>
                <wp:positionH relativeFrom="column">
                  <wp:posOffset>3836670</wp:posOffset>
                </wp:positionH>
                <wp:positionV relativeFrom="paragraph">
                  <wp:posOffset>806450</wp:posOffset>
                </wp:positionV>
                <wp:extent cx="901065" cy="103505"/>
                <wp:effectExtent l="0" t="0" r="0" b="0"/>
                <wp:wrapNone/>
                <wp:docPr id="304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50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95pt;height:8.15pt;mso-wrap-distance-left:9.05pt;mso-wrap-distance-right:9.05pt;mso-wrap-distance-top:0pt;mso-wrap-distance-bottom:0pt;margin-top:63.5pt;mso-position-vertical-relative:text;margin-left:302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50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4">
                <wp:simplePos x="0" y="0"/>
                <wp:positionH relativeFrom="column">
                  <wp:posOffset>3799840</wp:posOffset>
                </wp:positionH>
                <wp:positionV relativeFrom="paragraph">
                  <wp:posOffset>892810</wp:posOffset>
                </wp:positionV>
                <wp:extent cx="1212215" cy="113665"/>
                <wp:effectExtent l="0" t="0" r="0" b="0"/>
                <wp:wrapNone/>
                <wp:docPr id="305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221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elphinus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Black Sea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45pt;height:8.95pt;mso-wrap-distance-left:9.05pt;mso-wrap-distance-right:9.05pt;mso-wrap-distance-top:0pt;mso-wrap-distance-bottom:0pt;margin-top:70.3pt;mso-position-vertical-relative:text;margin-left:299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elphinus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Black Se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5">
                <wp:simplePos x="0" y="0"/>
                <wp:positionH relativeFrom="column">
                  <wp:posOffset>3812540</wp:posOffset>
                </wp:positionH>
                <wp:positionV relativeFrom="paragraph">
                  <wp:posOffset>989330</wp:posOffset>
                </wp:positionV>
                <wp:extent cx="1497330" cy="103505"/>
                <wp:effectExtent l="0" t="0" r="0" b="0"/>
                <wp:wrapNone/>
                <wp:docPr id="30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33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9pt;height:8.15pt;mso-wrap-distance-left:9.05pt;mso-wrap-distance-right:9.05pt;mso-wrap-distance-top:0pt;mso-wrap-distance-bottom:0pt;margin-top:77.9pt;mso-position-vertical-relative:text;margin-left:30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6">
                <wp:simplePos x="0" y="0"/>
                <wp:positionH relativeFrom="column">
                  <wp:posOffset>3764280</wp:posOffset>
                </wp:positionH>
                <wp:positionV relativeFrom="paragraph">
                  <wp:posOffset>1088390</wp:posOffset>
                </wp:positionV>
                <wp:extent cx="688340" cy="168910"/>
                <wp:effectExtent l="0" t="0" r="0" b="0"/>
                <wp:wrapNone/>
                <wp:docPr id="30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340" cy="168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3 (RS, AR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2pt;height:13.3pt;mso-wrap-distance-left:9.05pt;mso-wrap-distance-right:9.05pt;mso-wrap-distance-top:0pt;mso-wrap-distance-bottom:0pt;margin-top:85.7pt;mso-position-vertical-relative:text;margin-left:296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3 (RS, 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7">
                <wp:simplePos x="0" y="0"/>
                <wp:positionH relativeFrom="column">
                  <wp:posOffset>3787775</wp:posOffset>
                </wp:positionH>
                <wp:positionV relativeFrom="paragraph">
                  <wp:posOffset>1202055</wp:posOffset>
                </wp:positionV>
                <wp:extent cx="670560" cy="113665"/>
                <wp:effectExtent l="0" t="0" r="0" b="0"/>
                <wp:wrapNone/>
                <wp:docPr id="308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5 (AR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8.95pt;mso-wrap-distance-left:9.05pt;mso-wrap-distance-right:9.05pt;mso-wrap-distance-top:0pt;mso-wrap-distance-bottom:0pt;margin-top:94.65pt;mso-position-vertical-relative:text;margin-left:298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5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3836670</wp:posOffset>
                </wp:positionH>
                <wp:positionV relativeFrom="paragraph">
                  <wp:posOffset>1309370</wp:posOffset>
                </wp:positionV>
                <wp:extent cx="615315" cy="103505"/>
                <wp:effectExtent l="0" t="0" r="0" b="0"/>
                <wp:wrapNone/>
                <wp:docPr id="30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7 (RS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45pt;height:8.15pt;mso-wrap-distance-left:9.05pt;mso-wrap-distance-right:9.05pt;mso-wrap-distance-top:0pt;mso-wrap-distance-bottom:0pt;margin-top:103.1pt;mso-position-vertical-relative:text;margin-left:302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7 (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9">
                <wp:simplePos x="0" y="0"/>
                <wp:positionH relativeFrom="column">
                  <wp:posOffset>3856355</wp:posOffset>
                </wp:positionH>
                <wp:positionV relativeFrom="paragraph">
                  <wp:posOffset>1395730</wp:posOffset>
                </wp:positionV>
                <wp:extent cx="690245" cy="103505"/>
                <wp:effectExtent l="0" t="0" r="0" b="0"/>
                <wp:wrapNone/>
                <wp:docPr id="31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24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52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35pt;height:8.15pt;mso-wrap-distance-left:9.05pt;mso-wrap-distance-right:9.05pt;mso-wrap-distance-top:0pt;mso-wrap-distance-bottom:0pt;margin-top:109.9pt;mso-position-vertical-relative:text;margin-left:303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52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0">
                <wp:simplePos x="0" y="0"/>
                <wp:positionH relativeFrom="column">
                  <wp:posOffset>3709035</wp:posOffset>
                </wp:positionH>
                <wp:positionV relativeFrom="paragraph">
                  <wp:posOffset>1485900</wp:posOffset>
                </wp:positionV>
                <wp:extent cx="1572260" cy="103505"/>
                <wp:effectExtent l="0" t="0" r="0" b="0"/>
                <wp:wrapNone/>
                <wp:docPr id="311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26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8pt;height:8.15pt;mso-wrap-distance-left:9.05pt;mso-wrap-distance-right:9.05pt;mso-wrap-distance-top:0pt;mso-wrap-distance-bottom:0pt;margin-top:117pt;mso-position-vertical-relative:text;margin-left:292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1">
                <wp:simplePos x="0" y="0"/>
                <wp:positionH relativeFrom="column">
                  <wp:posOffset>3784600</wp:posOffset>
                </wp:positionH>
                <wp:positionV relativeFrom="paragraph">
                  <wp:posOffset>1584325</wp:posOffset>
                </wp:positionV>
                <wp:extent cx="1509395" cy="103505"/>
                <wp:effectExtent l="0" t="0" r="0" b="0"/>
                <wp:wrapNone/>
                <wp:docPr id="31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939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85pt;height:8.15pt;mso-wrap-distance-left:9.05pt;mso-wrap-distance-right:9.05pt;mso-wrap-distance-top:0pt;mso-wrap-distance-bottom:0pt;margin-top:124.75pt;mso-position-vertical-relative:text;margin-left:29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2">
                <wp:simplePos x="0" y="0"/>
                <wp:positionH relativeFrom="column">
                  <wp:posOffset>3794760</wp:posOffset>
                </wp:positionH>
                <wp:positionV relativeFrom="paragraph">
                  <wp:posOffset>1670685</wp:posOffset>
                </wp:positionV>
                <wp:extent cx="1288415" cy="103505"/>
                <wp:effectExtent l="0" t="0" r="0" b="0"/>
                <wp:wrapNone/>
                <wp:docPr id="31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841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45pt;height:8.15pt;mso-wrap-distance-left:9.05pt;mso-wrap-distance-right:9.05pt;mso-wrap-distance-top:0pt;mso-wrap-distance-bottom:0pt;margin-top:131.55pt;mso-position-vertical-relative:text;margin-left:298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3764280</wp:posOffset>
                </wp:positionH>
                <wp:positionV relativeFrom="paragraph">
                  <wp:posOffset>1752600</wp:posOffset>
                </wp:positionV>
                <wp:extent cx="1084580" cy="103505"/>
                <wp:effectExtent l="0" t="0" r="0" b="0"/>
                <wp:wrapNone/>
                <wp:docPr id="31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58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8 (RS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4pt;height:8.15pt;mso-wrap-distance-left:9.05pt;mso-wrap-distance-right:9.05pt;mso-wrap-distance-top:0pt;mso-wrap-distance-bottom:0pt;margin-top:138pt;mso-position-vertical-relative:text;margin-left:296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8 (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3766185</wp:posOffset>
                </wp:positionH>
                <wp:positionV relativeFrom="paragraph">
                  <wp:posOffset>1832610</wp:posOffset>
                </wp:positionV>
                <wp:extent cx="1480820" cy="103505"/>
                <wp:effectExtent l="0" t="0" r="0" b="0"/>
                <wp:wrapNone/>
                <wp:docPr id="31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8.15pt;mso-wrap-distance-left:9.05pt;mso-wrap-distance-right:9.05pt;mso-wrap-distance-top:0pt;mso-wrap-distance-bottom:0pt;margin-top:144.3pt;mso-position-vertical-relative:text;margin-left:296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3766185</wp:posOffset>
                </wp:positionH>
                <wp:positionV relativeFrom="paragraph">
                  <wp:posOffset>1918970</wp:posOffset>
                </wp:positionV>
                <wp:extent cx="1372235" cy="103505"/>
                <wp:effectExtent l="0" t="0" r="0" b="0"/>
                <wp:wrapNone/>
                <wp:docPr id="31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223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05pt;height:8.15pt;mso-wrap-distance-left:9.05pt;mso-wrap-distance-right:9.05pt;mso-wrap-distance-top:0pt;mso-wrap-distance-bottom:0pt;margin-top:151.1pt;mso-position-vertical-relative:text;margin-left:296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3932555</wp:posOffset>
                </wp:positionH>
                <wp:positionV relativeFrom="paragraph">
                  <wp:posOffset>2012950</wp:posOffset>
                </wp:positionV>
                <wp:extent cx="807085" cy="103505"/>
                <wp:effectExtent l="0" t="0" r="0" b="0"/>
                <wp:wrapNone/>
                <wp:docPr id="31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08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capens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China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5pt;height:8.15pt;mso-wrap-distance-left:9.05pt;mso-wrap-distance-right:9.05pt;mso-wrap-distance-top:0pt;mso-wrap-distance-bottom:0pt;margin-top:158.5pt;mso-position-vertical-relative:text;margin-left:309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capens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Chin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7">
                <wp:simplePos x="0" y="0"/>
                <wp:positionH relativeFrom="column">
                  <wp:posOffset>3865245</wp:posOffset>
                </wp:positionH>
                <wp:positionV relativeFrom="paragraph">
                  <wp:posOffset>2105660</wp:posOffset>
                </wp:positionV>
                <wp:extent cx="2167890" cy="103505"/>
                <wp:effectExtent l="0" t="0" r="0" b="0"/>
                <wp:wrapNone/>
                <wp:docPr id="31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78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elphinus capens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Pacific Ocean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0.7pt;height:8.15pt;mso-wrap-distance-left:9.05pt;mso-wrap-distance-right:9.05pt;mso-wrap-distance-top:0pt;mso-wrap-distance-bottom:0pt;margin-top:165.8pt;mso-position-vertical-relative:text;margin-left:30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elphinus capens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Pacific Ocea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8">
                <wp:simplePos x="0" y="0"/>
                <wp:positionH relativeFrom="column">
                  <wp:posOffset>3916680</wp:posOffset>
                </wp:positionH>
                <wp:positionV relativeFrom="paragraph">
                  <wp:posOffset>2197735</wp:posOffset>
                </wp:positionV>
                <wp:extent cx="1532890" cy="103505"/>
                <wp:effectExtent l="0" t="0" r="0" b="0"/>
                <wp:wrapNone/>
                <wp:docPr id="31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28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capens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Pacific Ocean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7pt;height:8.15pt;mso-wrap-distance-left:9.05pt;mso-wrap-distance-right:9.05pt;mso-wrap-distance-top:0pt;mso-wrap-distance-bottom:0pt;margin-top:173.05pt;mso-position-vertical-relative:text;margin-left:308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capens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Pacific Ocea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9">
                <wp:simplePos x="0" y="0"/>
                <wp:positionH relativeFrom="column">
                  <wp:posOffset>3704590</wp:posOffset>
                </wp:positionH>
                <wp:positionV relativeFrom="paragraph">
                  <wp:posOffset>2273300</wp:posOffset>
                </wp:positionV>
                <wp:extent cx="728345" cy="103505"/>
                <wp:effectExtent l="0" t="0" r="0" b="0"/>
                <wp:wrapNone/>
                <wp:docPr id="32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34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7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35pt;height:8.15pt;mso-wrap-distance-left:9.05pt;mso-wrap-distance-right:9.05pt;mso-wrap-distance-top:0pt;mso-wrap-distance-bottom:0pt;margin-top:179pt;mso-position-vertical-relative:text;margin-left:291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7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0">
                <wp:simplePos x="0" y="0"/>
                <wp:positionH relativeFrom="column">
                  <wp:posOffset>3728085</wp:posOffset>
                </wp:positionH>
                <wp:positionV relativeFrom="paragraph">
                  <wp:posOffset>2355215</wp:posOffset>
                </wp:positionV>
                <wp:extent cx="796290" cy="103505"/>
                <wp:effectExtent l="0" t="0" r="0" b="0"/>
                <wp:wrapNone/>
                <wp:docPr id="32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2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51 (ARG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pt;height:8.15pt;mso-wrap-distance-left:9.05pt;mso-wrap-distance-right:9.05pt;mso-wrap-distance-top:0pt;mso-wrap-distance-bottom:0pt;margin-top:185.45pt;mso-position-vertical-relative:text;margin-left:293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51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1">
                <wp:simplePos x="0" y="0"/>
                <wp:positionH relativeFrom="column">
                  <wp:posOffset>3619500</wp:posOffset>
                </wp:positionH>
                <wp:positionV relativeFrom="paragraph">
                  <wp:posOffset>2432050</wp:posOffset>
                </wp:positionV>
                <wp:extent cx="446405" cy="103505"/>
                <wp:effectExtent l="0" t="0" r="0" b="0"/>
                <wp:wrapNone/>
                <wp:docPr id="32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5 (RS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5pt;height:8.15pt;mso-wrap-distance-left:9.05pt;mso-wrap-distance-right:9.05pt;mso-wrap-distance-top:0pt;mso-wrap-distance-bottom:0pt;margin-top:191.5pt;mso-position-vertical-relative:text;margin-left:2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5 (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2">
                <wp:simplePos x="0" y="0"/>
                <wp:positionH relativeFrom="column">
                  <wp:posOffset>3696335</wp:posOffset>
                </wp:positionH>
                <wp:positionV relativeFrom="paragraph">
                  <wp:posOffset>2520950</wp:posOffset>
                </wp:positionV>
                <wp:extent cx="671195" cy="103505"/>
                <wp:effectExtent l="0" t="0" r="0" b="0"/>
                <wp:wrapNone/>
                <wp:docPr id="32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9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4 (RS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5pt;height:8.15pt;mso-wrap-distance-left:9.05pt;mso-wrap-distance-right:9.05pt;mso-wrap-distance-top:0pt;mso-wrap-distance-bottom:0pt;margin-top:198.5pt;mso-position-vertical-relative:text;margin-left:29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4 (R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3728085</wp:posOffset>
                </wp:positionH>
                <wp:positionV relativeFrom="paragraph">
                  <wp:posOffset>2603500</wp:posOffset>
                </wp:positionV>
                <wp:extent cx="1779270" cy="103505"/>
                <wp:effectExtent l="0" t="0" r="0" b="0"/>
                <wp:wrapNone/>
                <wp:docPr id="32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927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elphinus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Pacific Ocean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1pt;height:8.15pt;mso-wrap-distance-left:9.05pt;mso-wrap-distance-right:9.05pt;mso-wrap-distance-top:0pt;mso-wrap-distance-bottom:0pt;margin-top:205pt;mso-position-vertical-relative:text;margin-left:293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elphinus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Pacific Ocea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3702685</wp:posOffset>
                </wp:positionH>
                <wp:positionV relativeFrom="paragraph">
                  <wp:posOffset>2705100</wp:posOffset>
                </wp:positionV>
                <wp:extent cx="1410335" cy="133350"/>
                <wp:effectExtent l="0" t="0" r="0" b="0"/>
                <wp:wrapNone/>
                <wp:docPr id="32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0335" cy="133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elphinus tropical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Indian Ocean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05pt;height:10.5pt;mso-wrap-distance-left:9.05pt;mso-wrap-distance-right:9.05pt;mso-wrap-distance-top:0pt;mso-wrap-distance-bottom:0pt;margin-top:213pt;mso-position-vertical-relative:text;margin-left:291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elphinus tropical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Indian Ocea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3717925</wp:posOffset>
                </wp:positionH>
                <wp:positionV relativeFrom="paragraph">
                  <wp:posOffset>2797810</wp:posOffset>
                </wp:positionV>
                <wp:extent cx="1355725" cy="161290"/>
                <wp:effectExtent l="0" t="0" r="0" b="0"/>
                <wp:wrapNone/>
                <wp:docPr id="3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5725" cy="161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75pt;height:12.7pt;mso-wrap-distance-left:9.05pt;mso-wrap-distance-right:9.05pt;mso-wrap-distance-top:0pt;mso-wrap-distance-bottom:0pt;margin-top:220.3pt;mso-position-vertical-relative:text;margin-left:292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3619500</wp:posOffset>
                </wp:positionH>
                <wp:positionV relativeFrom="paragraph">
                  <wp:posOffset>2883535</wp:posOffset>
                </wp:positionV>
                <wp:extent cx="447040" cy="113665"/>
                <wp:effectExtent l="0" t="0" r="0" b="0"/>
                <wp:wrapNone/>
                <wp:docPr id="3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drawing>
                                <wp:inline distT="0" distB="0" distL="0" distR="0">
                                  <wp:extent cx="445135" cy="112395"/>
                                  <wp:effectExtent l="0" t="0" r="0" b="0"/>
                                  <wp:docPr id="32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81" t="-319" r="-81" b="-31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5135" cy="1123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pt;height:8.95pt;mso-wrap-distance-left:9.05pt;mso-wrap-distance-right:9.05pt;mso-wrap-distance-top:0pt;mso-wrap-distance-bottom:0pt;margin-top:227.05pt;mso-position-vertical-relative:text;margin-left:2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drawing>
                          <wp:inline distT="0" distB="0" distL="0" distR="0">
                            <wp:extent cx="445135" cy="112395"/>
                            <wp:effectExtent l="0" t="0" r="0" b="0"/>
                            <wp:docPr id="329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9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81" t="-319" r="-81" b="-31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5135" cy="1123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3707765</wp:posOffset>
                </wp:positionH>
                <wp:positionV relativeFrom="paragraph">
                  <wp:posOffset>3036570</wp:posOffset>
                </wp:positionV>
                <wp:extent cx="758190" cy="132080"/>
                <wp:effectExtent l="0" t="0" r="0" b="0"/>
                <wp:wrapNone/>
                <wp:docPr id="33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90" cy="132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7pt;height:10.4pt;mso-wrap-distance-left:9.05pt;mso-wrap-distance-right:9.05pt;mso-wrap-distance-top:0pt;mso-wrap-distance-bottom:0pt;margin-top:239.1pt;mso-position-vertical-relative:text;margin-left:291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3729355</wp:posOffset>
                </wp:positionH>
                <wp:positionV relativeFrom="paragraph">
                  <wp:posOffset>3122930</wp:posOffset>
                </wp:positionV>
                <wp:extent cx="758190" cy="160020"/>
                <wp:effectExtent l="0" t="0" r="0" b="0"/>
                <wp:wrapNone/>
                <wp:docPr id="33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90" cy="160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7pt;height:12.6pt;mso-wrap-distance-left:9.05pt;mso-wrap-distance-right:9.05pt;mso-wrap-distance-top:0pt;mso-wrap-distance-bottom:0pt;margin-top:245.9pt;mso-position-vertical-relative:text;margin-left:293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3733165</wp:posOffset>
                </wp:positionH>
                <wp:positionV relativeFrom="paragraph">
                  <wp:posOffset>3209290</wp:posOffset>
                </wp:positionV>
                <wp:extent cx="758190" cy="113665"/>
                <wp:effectExtent l="0" t="0" r="0" b="0"/>
                <wp:wrapNone/>
                <wp:docPr id="3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9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D. delph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(NE Atl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7pt;height:8.95pt;mso-wrap-distance-left:9.05pt;mso-wrap-distance-right:9.05pt;mso-wrap-distance-top:0pt;mso-wrap-distance-bottom:0pt;margin-top:252.7pt;mso-position-vertical-relative:text;margin-left:293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D. delphis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 xml:space="preserve"> (NE At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3619500</wp:posOffset>
                </wp:positionH>
                <wp:positionV relativeFrom="paragraph">
                  <wp:posOffset>2965450</wp:posOffset>
                </wp:positionV>
                <wp:extent cx="515620" cy="114300"/>
                <wp:effectExtent l="0" t="0" r="0" b="0"/>
                <wp:wrapNone/>
                <wp:docPr id="3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Hap6 (AR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6pt;height:9pt;mso-wrap-distance-left:9.05pt;mso-wrap-distance-right:9.05pt;mso-wrap-distance-top:0pt;mso-wrap-distance-bottom:0pt;margin-top:233.5pt;mso-position-vertical-relative:text;margin-left:2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Hap6 (AR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3532505</wp:posOffset>
                </wp:positionH>
                <wp:positionV relativeFrom="paragraph">
                  <wp:posOffset>3308350</wp:posOffset>
                </wp:positionV>
                <wp:extent cx="703580" cy="123190"/>
                <wp:effectExtent l="0" t="0" r="0" b="0"/>
                <wp:wrapNone/>
                <wp:docPr id="3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580" cy="123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tenella clymen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4pt;height:9.7pt;mso-wrap-distance-left:9.05pt;mso-wrap-distance-right:9.05pt;mso-wrap-distance-top:0pt;mso-wrap-distance-bottom:0pt;margin-top:260.5pt;mso-position-vertical-relative:text;margin-left:27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tenella clyme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3583305</wp:posOffset>
                </wp:positionH>
                <wp:positionV relativeFrom="paragraph">
                  <wp:posOffset>3401060</wp:posOffset>
                </wp:positionV>
                <wp:extent cx="199390" cy="103505"/>
                <wp:effectExtent l="0" t="0" r="0" b="0"/>
                <wp:wrapNone/>
                <wp:docPr id="33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3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>RS9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7pt;height:8.15pt;mso-wrap-distance-left:9.05pt;mso-wrap-distance-right:9.05pt;mso-wrap-distance-top:0pt;mso-wrap-distance-bottom:0pt;margin-top:267.8pt;mso-position-vertical-relative:text;margin-left:282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4"/>
                          <w:szCs w:val="14"/>
                        </w:rPr>
                        <w:t>RS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3608070</wp:posOffset>
                </wp:positionH>
                <wp:positionV relativeFrom="paragraph">
                  <wp:posOffset>3474085</wp:posOffset>
                </wp:positionV>
                <wp:extent cx="881380" cy="103505"/>
                <wp:effectExtent l="0" t="0" r="0" b="0"/>
                <wp:wrapNone/>
                <wp:docPr id="3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tenella coeruleoalb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4pt;height:8.15pt;mso-wrap-distance-left:9.05pt;mso-wrap-distance-right:9.05pt;mso-wrap-distance-top:0pt;mso-wrap-distance-bottom:0pt;margin-top:273.55pt;mso-position-vertical-relative:text;margin-left:284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tenella coeruleoalb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5">
                <wp:simplePos x="0" y="0"/>
                <wp:positionH relativeFrom="column">
                  <wp:posOffset>3691890</wp:posOffset>
                </wp:positionH>
                <wp:positionV relativeFrom="paragraph">
                  <wp:posOffset>3554095</wp:posOffset>
                </wp:positionV>
                <wp:extent cx="881380" cy="103505"/>
                <wp:effectExtent l="0" t="0" r="0" b="0"/>
                <wp:wrapNone/>
                <wp:docPr id="3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tenella coeruleoalba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4pt;height:8.15pt;mso-wrap-distance-left:9.05pt;mso-wrap-distance-right:9.05pt;mso-wrap-distance-top:0pt;mso-wrap-distance-bottom:0pt;margin-top:279.85pt;mso-position-vertical-relative:text;margin-left:290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tenella coeruleoalb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6">
                <wp:simplePos x="0" y="0"/>
                <wp:positionH relativeFrom="column">
                  <wp:posOffset>3619500</wp:posOffset>
                </wp:positionH>
                <wp:positionV relativeFrom="paragraph">
                  <wp:posOffset>3644900</wp:posOffset>
                </wp:positionV>
                <wp:extent cx="728345" cy="103505"/>
                <wp:effectExtent l="0" t="0" r="0" b="0"/>
                <wp:wrapNone/>
                <wp:docPr id="3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34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ursiops adunc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35pt;height:8.15pt;mso-wrap-distance-left:9.05pt;mso-wrap-distance-right:9.05pt;mso-wrap-distance-top:0pt;mso-wrap-distance-bottom:0pt;margin-top:287pt;mso-position-vertical-relative:text;margin-left:2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ursiops adunc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3789045</wp:posOffset>
                </wp:positionH>
                <wp:positionV relativeFrom="paragraph">
                  <wp:posOffset>3724275</wp:posOffset>
                </wp:positionV>
                <wp:extent cx="466090" cy="103505"/>
                <wp:effectExtent l="0" t="0" r="0" b="0"/>
                <wp:wrapNone/>
                <wp:docPr id="33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. adunc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pt;height:8.15pt;mso-wrap-distance-left:9.05pt;mso-wrap-distance-right:9.05pt;mso-wrap-distance-top:0pt;mso-wrap-distance-bottom:0pt;margin-top:293.25pt;mso-position-vertical-relative:text;margin-left:298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. adunc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3540760</wp:posOffset>
                </wp:positionH>
                <wp:positionV relativeFrom="paragraph">
                  <wp:posOffset>3825240</wp:posOffset>
                </wp:positionV>
                <wp:extent cx="683895" cy="103505"/>
                <wp:effectExtent l="0" t="0" r="0" b="0"/>
                <wp:wrapNone/>
                <wp:docPr id="34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tenella frontal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85pt;height:8.15pt;mso-wrap-distance-left:9.05pt;mso-wrap-distance-right:9.05pt;mso-wrap-distance-top:0pt;mso-wrap-distance-bottom:0pt;margin-top:301.2pt;mso-position-vertical-relative:text;margin-left:278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tenella front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3474720</wp:posOffset>
                </wp:positionH>
                <wp:positionV relativeFrom="paragraph">
                  <wp:posOffset>3910965</wp:posOffset>
                </wp:positionV>
                <wp:extent cx="446405" cy="103505"/>
                <wp:effectExtent l="0" t="0" r="0" b="0"/>
                <wp:wrapNone/>
                <wp:docPr id="34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S. frontali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5pt;height:8.15pt;mso-wrap-distance-left:9.05pt;mso-wrap-distance-right:9.05pt;mso-wrap-distance-top:0pt;mso-wrap-distance-bottom:0pt;margin-top:307.95pt;mso-position-vertical-relative:text;margin-left:27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S. front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3909060</wp:posOffset>
                </wp:positionH>
                <wp:positionV relativeFrom="paragraph">
                  <wp:posOffset>4003675</wp:posOffset>
                </wp:positionV>
                <wp:extent cx="757555" cy="103505"/>
                <wp:effectExtent l="0" t="0" r="0" b="0"/>
                <wp:wrapNone/>
                <wp:docPr id="34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ursiops truncat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65pt;height:8.15pt;mso-wrap-distance-left:9.05pt;mso-wrap-distance-right:9.05pt;mso-wrap-distance-top:0pt;mso-wrap-distance-bottom:0pt;margin-top:315.25pt;mso-position-vertical-relative:text;margin-left:307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ursiops truncat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3836670</wp:posOffset>
                </wp:positionH>
                <wp:positionV relativeFrom="paragraph">
                  <wp:posOffset>4077335</wp:posOffset>
                </wp:positionV>
                <wp:extent cx="495935" cy="103505"/>
                <wp:effectExtent l="0" t="0" r="0" b="0"/>
                <wp:wrapNone/>
                <wp:docPr id="34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. truncat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05pt;height:8.15pt;mso-wrap-distance-left:9.05pt;mso-wrap-distance-right:9.05pt;mso-wrap-distance-top:0pt;mso-wrap-distance-bottom:0pt;margin-top:321.05pt;mso-position-vertical-relative:text;margin-left:302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. truncat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2">
                <wp:simplePos x="0" y="0"/>
                <wp:positionH relativeFrom="column">
                  <wp:posOffset>4126230</wp:posOffset>
                </wp:positionH>
                <wp:positionV relativeFrom="paragraph">
                  <wp:posOffset>4163060</wp:posOffset>
                </wp:positionV>
                <wp:extent cx="471170" cy="103505"/>
                <wp:effectExtent l="0" t="0" r="0" b="0"/>
                <wp:wrapNone/>
                <wp:docPr id="34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17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.truncat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1pt;height:8.15pt;mso-wrap-distance-left:9.05pt;mso-wrap-distance-right:9.05pt;mso-wrap-distance-top:0pt;mso-wrap-distance-bottom:0pt;margin-top:327.8pt;mso-position-vertical-relative:text;margin-left:324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.truncat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4064635</wp:posOffset>
                </wp:positionH>
                <wp:positionV relativeFrom="paragraph">
                  <wp:posOffset>4249420</wp:posOffset>
                </wp:positionV>
                <wp:extent cx="495935" cy="103505"/>
                <wp:effectExtent l="0" t="0" r="0" b="0"/>
                <wp:wrapNone/>
                <wp:docPr id="34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>T. truncatu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05pt;height:8.15pt;mso-wrap-distance-left:9.05pt;mso-wrap-distance-right:9.05pt;mso-wrap-distance-top:0pt;mso-wrap-distance-bottom:0pt;margin-top:334.6pt;mso-position-vertical-relative:text;margin-left:320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>T. truncat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4070985</wp:posOffset>
                </wp:positionH>
                <wp:positionV relativeFrom="paragraph">
                  <wp:posOffset>4328795</wp:posOffset>
                </wp:positionV>
                <wp:extent cx="520700" cy="103505"/>
                <wp:effectExtent l="0" t="0" r="0" b="0"/>
                <wp:wrapNone/>
                <wp:docPr id="34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4"/>
                                <w:szCs w:val="14"/>
                              </w:rPr>
                              <w:t xml:space="preserve">T. truncatus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pt;height:8.15pt;mso-wrap-distance-left:9.05pt;mso-wrap-distance-right:9.05pt;mso-wrap-distance-top:0pt;mso-wrap-distance-bottom:0pt;margin-top:340.85pt;mso-position-vertical-relative:text;margin-left:320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eastAsia="Arial"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14"/>
                          <w:szCs w:val="14"/>
                        </w:rPr>
                        <w:t xml:space="preserve">T. truncatu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7:01:00Z</dcterms:created>
  <dc:creator>..</dc:creator>
  <dc:description/>
  <dc:language>en-US</dc:language>
  <cp:lastModifiedBy>Ratinha</cp:lastModifiedBy>
  <dcterms:modified xsi:type="dcterms:W3CDTF">2015-02-10T17:01:00Z</dcterms:modified>
  <cp:revision>2</cp:revision>
  <dc:subject/>
  <dc:title/>
</cp:coreProperties>
</file>